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0A9B1742" w:rsidR="0022694E" w:rsidRDefault="0013757C">
      <w:pPr>
        <w:spacing w:line="480" w:lineRule="auto"/>
        <w:rPr>
          <w:rFonts w:ascii="Times New Roman" w:eastAsia="Times New Roman" w:hAnsi="Times New Roman" w:cs="Times New Roman"/>
        </w:rPr>
      </w:pPr>
      <w:bookmarkStart w:id="0" w:name="_heading=h.gjdgxs" w:colFirst="0" w:colLast="0"/>
      <w:bookmarkEnd w:id="0"/>
      <w:r>
        <w:rPr>
          <w:rFonts w:ascii="Times New Roman" w:eastAsia="Times New Roman" w:hAnsi="Times New Roman" w:cs="Times New Roman"/>
          <w:b/>
        </w:rPr>
        <w:t xml:space="preserve">Title: </w:t>
      </w:r>
      <w:r>
        <w:rPr>
          <w:rFonts w:ascii="Times New Roman" w:eastAsia="Times New Roman" w:hAnsi="Times New Roman" w:cs="Times New Roman"/>
        </w:rPr>
        <w:t>Feasibility, acceptability, and effectiveness of a package of interventions to improve the performance</w:t>
      </w:r>
      <w:r w:rsidR="008F2368">
        <w:rPr>
          <w:rFonts w:ascii="Times New Roman" w:eastAsia="Times New Roman" w:hAnsi="Times New Roman" w:cs="Times New Roman"/>
        </w:rPr>
        <w:t xml:space="preserve"> of health workers in the Democratic Republic of Congo</w:t>
      </w:r>
      <w:r w:rsidR="00D9135C">
        <w:rPr>
          <w:rFonts w:ascii="Times New Roman" w:eastAsia="Times New Roman" w:hAnsi="Times New Roman" w:cs="Times New Roman"/>
        </w:rPr>
        <w:t xml:space="preserve"> t</w:t>
      </w:r>
      <w:r w:rsidR="003F4A87">
        <w:rPr>
          <w:rFonts w:ascii="Times New Roman" w:eastAsia="Times New Roman" w:hAnsi="Times New Roman" w:cs="Times New Roman"/>
        </w:rPr>
        <w:t>o deliver</w:t>
      </w:r>
      <w:r>
        <w:rPr>
          <w:rFonts w:ascii="Times New Roman" w:eastAsia="Times New Roman" w:hAnsi="Times New Roman" w:cs="Times New Roman"/>
        </w:rPr>
        <w:t xml:space="preserve"> adolescent </w:t>
      </w:r>
      <w:r w:rsidR="0006336E">
        <w:rPr>
          <w:rFonts w:ascii="Times New Roman" w:eastAsia="Times New Roman" w:hAnsi="Times New Roman" w:cs="Times New Roman"/>
        </w:rPr>
        <w:t xml:space="preserve">and youth </w:t>
      </w:r>
      <w:r>
        <w:rPr>
          <w:rFonts w:ascii="Times New Roman" w:eastAsia="Times New Roman" w:hAnsi="Times New Roman" w:cs="Times New Roman"/>
        </w:rPr>
        <w:t xml:space="preserve">sexual and reproductive </w:t>
      </w:r>
      <w:r w:rsidR="008F2368">
        <w:rPr>
          <w:rFonts w:ascii="Times New Roman" w:eastAsia="Times New Roman" w:hAnsi="Times New Roman" w:cs="Times New Roman"/>
        </w:rPr>
        <w:t xml:space="preserve">health services </w:t>
      </w:r>
      <w:r>
        <w:rPr>
          <w:rFonts w:ascii="Times New Roman" w:eastAsia="Times New Roman" w:hAnsi="Times New Roman" w:cs="Times New Roman"/>
        </w:rPr>
        <w:t xml:space="preserve"> </w:t>
      </w:r>
    </w:p>
    <w:p w14:paraId="00000002" w14:textId="2A8B0444" w:rsidR="0022694E" w:rsidRDefault="0013757C">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Authors: </w:t>
      </w:r>
      <w:r>
        <w:rPr>
          <w:rFonts w:ascii="Times New Roman" w:eastAsia="Times New Roman" w:hAnsi="Times New Roman" w:cs="Times New Roman"/>
        </w:rPr>
        <w:t>Eric Mafuta</w:t>
      </w:r>
      <w:r>
        <w:rPr>
          <w:rFonts w:ascii="Times New Roman" w:eastAsia="Times New Roman" w:hAnsi="Times New Roman" w:cs="Times New Roman"/>
          <w:vertAlign w:val="superscript"/>
        </w:rPr>
        <w:t>1</w:t>
      </w:r>
      <w:r w:rsidR="004F1E42">
        <w:rPr>
          <w:rFonts w:ascii="Times New Roman" w:eastAsia="Times New Roman" w:hAnsi="Times New Roman" w:cs="Times New Roman"/>
          <w:vertAlign w:val="superscript"/>
        </w:rPr>
        <w:t>*</w:t>
      </w:r>
      <w:r w:rsidR="008776EF">
        <w:rPr>
          <w:rFonts w:ascii="Times New Roman" w:eastAsia="Times New Roman" w:hAnsi="Times New Roman" w:cs="Times New Roman"/>
          <w:vertAlign w:val="superscript"/>
        </w:rPr>
        <w:t xml:space="preserve"> </w:t>
      </w:r>
      <w:r w:rsidR="008776EF">
        <w:rPr>
          <w:rFonts w:ascii="Times New Roman" w:eastAsia="Times New Roman" w:hAnsi="Times New Roman" w:cs="Times New Roman"/>
        </w:rPr>
        <w:t>(</w:t>
      </w:r>
      <w:r w:rsidR="00A33A6E" w:rsidRPr="00A33A6E">
        <w:rPr>
          <w:rFonts w:ascii="Times New Roman" w:eastAsia="Times New Roman" w:hAnsi="Times New Roman" w:cs="Times New Roman"/>
        </w:rPr>
        <w:t>eric.mafuta@unikin.ac.cd</w:t>
      </w:r>
      <w:r w:rsidR="008776EF">
        <w:rPr>
          <w:rFonts w:ascii="Times New Roman" w:eastAsia="Times New Roman" w:hAnsi="Times New Roman" w:cs="Times New Roman"/>
        </w:rPr>
        <w:t xml:space="preserve">), </w:t>
      </w:r>
      <w:r>
        <w:rPr>
          <w:rFonts w:ascii="Times New Roman" w:eastAsia="Times New Roman" w:hAnsi="Times New Roman" w:cs="Times New Roman"/>
        </w:rPr>
        <w:t>Kasra Zarei</w:t>
      </w:r>
      <w:r>
        <w:rPr>
          <w:rFonts w:ascii="Times New Roman" w:eastAsia="Times New Roman" w:hAnsi="Times New Roman" w:cs="Times New Roman"/>
          <w:vertAlign w:val="superscript"/>
        </w:rPr>
        <w:t>2</w:t>
      </w:r>
      <w:r w:rsidR="004F1E42">
        <w:rPr>
          <w:rFonts w:ascii="Times New Roman" w:eastAsia="Times New Roman" w:hAnsi="Times New Roman" w:cs="Times New Roman"/>
          <w:vertAlign w:val="superscript"/>
        </w:rPr>
        <w:t>*</w:t>
      </w:r>
      <w:r w:rsidR="00F47B76">
        <w:rPr>
          <w:rFonts w:ascii="Times New Roman" w:eastAsia="Times New Roman" w:hAnsi="Times New Roman" w:cs="Times New Roman"/>
        </w:rPr>
        <w:t xml:space="preserve"> (kasra.zarei@ki.se),</w:t>
      </w:r>
      <w:r>
        <w:rPr>
          <w:rFonts w:ascii="Times New Roman" w:eastAsia="Times New Roman" w:hAnsi="Times New Roman" w:cs="Times New Roman"/>
        </w:rPr>
        <w:t xml:space="preserve"> Landry Egbende</w:t>
      </w:r>
      <w:r w:rsidR="001D4737">
        <w:rPr>
          <w:rFonts w:ascii="Times New Roman" w:eastAsia="Times New Roman" w:hAnsi="Times New Roman" w:cs="Times New Roman"/>
          <w:vertAlign w:val="superscript"/>
        </w:rPr>
        <w:t>3</w:t>
      </w:r>
      <w:r w:rsidR="00F47B76">
        <w:rPr>
          <w:rFonts w:ascii="Times New Roman" w:eastAsia="Times New Roman" w:hAnsi="Times New Roman" w:cs="Times New Roman"/>
        </w:rPr>
        <w:t xml:space="preserve"> (</w:t>
      </w:r>
      <w:r w:rsidR="00F47B76" w:rsidRPr="00E1070D">
        <w:rPr>
          <w:rFonts w:ascii="Times New Roman" w:eastAsia="Times New Roman" w:hAnsi="Times New Roman" w:cs="Times New Roman"/>
        </w:rPr>
        <w:t>egbendelandry@gmail.com</w:t>
      </w:r>
      <w:r w:rsidR="00F47B76">
        <w:rPr>
          <w:rFonts w:ascii="Times New Roman" w:eastAsia="Times New Roman" w:hAnsi="Times New Roman" w:cs="Times New Roman"/>
        </w:rPr>
        <w:t xml:space="preserve">), </w:t>
      </w:r>
      <w:r>
        <w:rPr>
          <w:rFonts w:ascii="Times New Roman" w:eastAsia="Times New Roman" w:hAnsi="Times New Roman" w:cs="Times New Roman"/>
        </w:rPr>
        <w:t>Benito Kazenza</w:t>
      </w:r>
      <w:r w:rsidR="001D4737">
        <w:rPr>
          <w:rFonts w:ascii="Times New Roman" w:eastAsia="Times New Roman" w:hAnsi="Times New Roman" w:cs="Times New Roman"/>
          <w:vertAlign w:val="superscript"/>
        </w:rPr>
        <w:t>3</w:t>
      </w:r>
      <w:r w:rsidR="00A21DDA">
        <w:rPr>
          <w:rFonts w:ascii="Times New Roman" w:eastAsia="Times New Roman" w:hAnsi="Times New Roman" w:cs="Times New Roman"/>
        </w:rPr>
        <w:t xml:space="preserve"> (</w:t>
      </w:r>
      <w:hyperlink r:id="rId9" w:history="1">
        <w:r w:rsidR="000D41C7" w:rsidRPr="00B454C1">
          <w:rPr>
            <w:rStyle w:val="Hyperlink"/>
            <w:rFonts w:ascii="Times New Roman" w:eastAsia="Times New Roman" w:hAnsi="Times New Roman" w:cs="Times New Roman"/>
          </w:rPr>
          <w:t>benito.kazenza@unikin.ac.cd</w:t>
        </w:r>
      </w:hyperlink>
      <w:r w:rsidR="00A21DDA">
        <w:rPr>
          <w:rFonts w:ascii="Times New Roman" w:eastAsia="Times New Roman" w:hAnsi="Times New Roman" w:cs="Times New Roman"/>
        </w:rPr>
        <w:t>),</w:t>
      </w:r>
      <w:r>
        <w:rPr>
          <w:rFonts w:ascii="Times New Roman" w:eastAsia="Times New Roman" w:hAnsi="Times New Roman" w:cs="Times New Roman"/>
        </w:rPr>
        <w:t xml:space="preserve"> Sheri Bastien</w:t>
      </w:r>
      <w:r w:rsidR="001D4737">
        <w:rPr>
          <w:rFonts w:ascii="Times New Roman" w:eastAsia="Times New Roman" w:hAnsi="Times New Roman" w:cs="Times New Roman"/>
          <w:vertAlign w:val="superscript"/>
        </w:rPr>
        <w:t>4-6</w:t>
      </w:r>
      <w:r w:rsidR="00A0276B">
        <w:rPr>
          <w:rFonts w:ascii="Times New Roman" w:eastAsia="Times New Roman" w:hAnsi="Times New Roman" w:cs="Times New Roman"/>
          <w:vertAlign w:val="superscript"/>
        </w:rPr>
        <w:t xml:space="preserve"> </w:t>
      </w:r>
      <w:r w:rsidR="00A21DDA">
        <w:rPr>
          <w:rFonts w:ascii="Times New Roman" w:eastAsia="Times New Roman" w:hAnsi="Times New Roman" w:cs="Times New Roman"/>
        </w:rPr>
        <w:t>(</w:t>
      </w:r>
      <w:r w:rsidR="00A21DDA" w:rsidRPr="00A21DDA">
        <w:rPr>
          <w:rFonts w:ascii="Times New Roman" w:eastAsia="Times New Roman" w:hAnsi="Times New Roman" w:cs="Times New Roman"/>
        </w:rPr>
        <w:t>sbastien@who.int</w:t>
      </w:r>
      <w:r w:rsidR="00A21DDA">
        <w:rPr>
          <w:rFonts w:ascii="Times New Roman" w:eastAsia="Times New Roman" w:hAnsi="Times New Roman" w:cs="Times New Roman"/>
        </w:rPr>
        <w:t>)</w:t>
      </w:r>
      <w:r w:rsidR="00A0276B">
        <w:rPr>
          <w:rFonts w:ascii="Times New Roman" w:eastAsia="Times New Roman" w:hAnsi="Times New Roman" w:cs="Times New Roman"/>
        </w:rPr>
        <w:t>,</w:t>
      </w:r>
      <w:r>
        <w:rPr>
          <w:rFonts w:ascii="Times New Roman" w:eastAsia="Times New Roman" w:hAnsi="Times New Roman" w:cs="Times New Roman"/>
        </w:rPr>
        <w:t xml:space="preserve"> Venkatraman Chandra-Mouli</w:t>
      </w:r>
      <w:r w:rsidR="00944747">
        <w:rPr>
          <w:rFonts w:ascii="Times New Roman" w:eastAsia="Times New Roman" w:hAnsi="Times New Roman" w:cs="Times New Roman"/>
          <w:vertAlign w:val="superscript"/>
        </w:rPr>
        <w:t>6-</w:t>
      </w:r>
      <w:r w:rsidR="00D03524" w:rsidRPr="001A2FD0">
        <w:rPr>
          <w:rFonts w:ascii="Times New Roman" w:eastAsia="Times New Roman" w:hAnsi="Times New Roman" w:cs="Times New Roman"/>
          <w:vertAlign w:val="superscript"/>
        </w:rPr>
        <w:t>7</w:t>
      </w:r>
      <w:r w:rsidR="00B347EB">
        <w:rPr>
          <w:rFonts w:ascii="Times New Roman" w:eastAsia="Times New Roman" w:hAnsi="Times New Roman" w:cs="Times New Roman"/>
          <w:vertAlign w:val="superscript"/>
        </w:rPr>
        <w:t xml:space="preserve"> </w:t>
      </w:r>
      <w:r w:rsidR="008776EF">
        <w:rPr>
          <w:rFonts w:ascii="Times New Roman" w:eastAsia="Times New Roman" w:hAnsi="Times New Roman" w:cs="Times New Roman"/>
        </w:rPr>
        <w:t>(</w:t>
      </w:r>
      <w:bookmarkStart w:id="1" w:name="_Hlk182947813"/>
      <w:r w:rsidR="004F1E42">
        <w:rPr>
          <w:rFonts w:ascii="Times New Roman" w:eastAsia="Times New Roman" w:hAnsi="Times New Roman" w:cs="Times New Roman"/>
        </w:rPr>
        <w:fldChar w:fldCharType="begin"/>
      </w:r>
      <w:r w:rsidR="004F1E42">
        <w:rPr>
          <w:rFonts w:ascii="Times New Roman" w:eastAsia="Times New Roman" w:hAnsi="Times New Roman" w:cs="Times New Roman"/>
        </w:rPr>
        <w:instrText>HYPERLINK "mailto:chandramouli@bluewin.ch"</w:instrText>
      </w:r>
      <w:r w:rsidR="004F1E42">
        <w:rPr>
          <w:rFonts w:ascii="Times New Roman" w:eastAsia="Times New Roman" w:hAnsi="Times New Roman" w:cs="Times New Roman"/>
        </w:rPr>
      </w:r>
      <w:r w:rsidR="004F1E42">
        <w:rPr>
          <w:rFonts w:ascii="Times New Roman" w:eastAsia="Times New Roman" w:hAnsi="Times New Roman" w:cs="Times New Roman"/>
        </w:rPr>
        <w:fldChar w:fldCharType="separate"/>
      </w:r>
      <w:r w:rsidR="004F1E42" w:rsidRPr="00074055">
        <w:rPr>
          <w:rStyle w:val="Hyperlink"/>
          <w:rFonts w:ascii="Times New Roman" w:eastAsia="Times New Roman" w:hAnsi="Times New Roman" w:cs="Times New Roman"/>
        </w:rPr>
        <w:t>chandramouli@bluewin.ch</w:t>
      </w:r>
      <w:bookmarkEnd w:id="1"/>
      <w:r w:rsidR="004F1E42">
        <w:rPr>
          <w:rFonts w:ascii="Times New Roman" w:eastAsia="Times New Roman" w:hAnsi="Times New Roman" w:cs="Times New Roman"/>
        </w:rPr>
        <w:fldChar w:fldCharType="end"/>
      </w:r>
      <w:r w:rsidR="008776EF">
        <w:rPr>
          <w:rFonts w:ascii="Times New Roman" w:eastAsia="Times New Roman" w:hAnsi="Times New Roman" w:cs="Times New Roman"/>
        </w:rPr>
        <w:t>)</w:t>
      </w:r>
    </w:p>
    <w:p w14:paraId="18893338" w14:textId="640D033C" w:rsidR="004F1E42" w:rsidRPr="000D41C7" w:rsidRDefault="004F1E42">
      <w:pPr>
        <w:spacing w:line="480" w:lineRule="auto"/>
        <w:rPr>
          <w:rFonts w:ascii="Times New Roman" w:eastAsia="Times New Roman" w:hAnsi="Times New Roman" w:cs="Times New Roman"/>
        </w:rPr>
      </w:pPr>
      <w:r w:rsidRPr="000D41C7">
        <w:rPr>
          <w:rFonts w:ascii="Times New Roman" w:eastAsia="Times New Roman" w:hAnsi="Times New Roman" w:cs="Times New Roman"/>
        </w:rPr>
        <w:t xml:space="preserve">*Denotes joint first authorship </w:t>
      </w:r>
    </w:p>
    <w:p w14:paraId="00000004" w14:textId="77777777" w:rsidR="0022694E" w:rsidRPr="000D41C7" w:rsidRDefault="0013757C">
      <w:pPr>
        <w:spacing w:line="480" w:lineRule="auto"/>
        <w:rPr>
          <w:rFonts w:ascii="Times New Roman" w:eastAsia="Times New Roman" w:hAnsi="Times New Roman" w:cs="Times New Roman"/>
          <w:b/>
        </w:rPr>
      </w:pPr>
      <w:r w:rsidRPr="000D41C7">
        <w:rPr>
          <w:rFonts w:ascii="Times New Roman" w:eastAsia="Times New Roman" w:hAnsi="Times New Roman" w:cs="Times New Roman"/>
          <w:b/>
        </w:rPr>
        <w:t>Affiliations:</w:t>
      </w:r>
    </w:p>
    <w:p w14:paraId="00000005" w14:textId="77777777" w:rsidR="0022694E" w:rsidRDefault="0013757C">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epartment of Health Systems Policy and Management, University of Kinshasa School of Public Health, Kinshasa, Democratic Republic of the Congo</w:t>
      </w:r>
    </w:p>
    <w:p w14:paraId="00000006" w14:textId="77777777" w:rsidR="0022694E" w:rsidRDefault="0013757C">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epartment of Global Public Health, Karolinska Institutet, Stockholm, Sweden</w:t>
      </w:r>
    </w:p>
    <w:p w14:paraId="5F8E5701" w14:textId="77777777" w:rsidR="00F1413A" w:rsidRDefault="00F1413A" w:rsidP="00F1413A">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epartment of Nutrition, University of Kinshasa School of Public Health, Kinshasa, Democratic Republic of the Congo</w:t>
      </w:r>
    </w:p>
    <w:p w14:paraId="00000007" w14:textId="77777777" w:rsidR="0022694E" w:rsidRDefault="0013757C">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epartment of Public Health Science, Norwegian University of Life Sciences, Ås, Norway </w:t>
      </w:r>
    </w:p>
    <w:p w14:paraId="00000008" w14:textId="77777777" w:rsidR="0022694E" w:rsidRDefault="0013757C" w:rsidP="00C324FA">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Cumming School of Medicine, Department of Community Health Sciences, University of Calgary, Calgary, Canada</w:t>
      </w:r>
    </w:p>
    <w:p w14:paraId="00000009" w14:textId="167E527D" w:rsidR="0022694E" w:rsidRDefault="0013757C" w:rsidP="00C324FA">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epartment of Sexual and Reproductive Health and Research, World Health Organization, Geneva, Switzerland</w:t>
      </w:r>
      <w:r w:rsidR="008F2368">
        <w:rPr>
          <w:rFonts w:ascii="Times New Roman" w:eastAsia="Times New Roman" w:hAnsi="Times New Roman" w:cs="Times New Roman"/>
          <w:color w:val="000000"/>
        </w:rPr>
        <w:t xml:space="preserve"> </w:t>
      </w:r>
    </w:p>
    <w:p w14:paraId="167203E3" w14:textId="69A98C84" w:rsidR="001A2FD0" w:rsidRPr="00D03524" w:rsidRDefault="005647D2" w:rsidP="005B5BDA">
      <w:pPr>
        <w:pStyle w:val="ListParagraph"/>
        <w:numPr>
          <w:ilvl w:val="0"/>
          <w:numId w:val="3"/>
        </w:numPr>
        <w:spacing w:line="480" w:lineRule="auto"/>
        <w:rPr>
          <w:rFonts w:ascii="Times New Roman" w:eastAsia="Times New Roman" w:hAnsi="Times New Roman" w:cs="Times New Roman"/>
          <w:color w:val="000000"/>
        </w:rPr>
      </w:pPr>
      <w:r w:rsidRPr="005647D2">
        <w:rPr>
          <w:rFonts w:ascii="Times New Roman" w:eastAsia="Times New Roman" w:hAnsi="Times New Roman" w:cs="Times New Roman"/>
          <w:color w:val="000000"/>
        </w:rPr>
        <w:t>Independent learner, communicator, advisor, teacher, and supporter of adolescent advocacy, research, and action, Geneva, Switzerland</w:t>
      </w:r>
      <w:r w:rsidR="00E616E9">
        <w:rPr>
          <w:rFonts w:ascii="Times New Roman" w:eastAsia="Times New Roman" w:hAnsi="Times New Roman" w:cs="Times New Roman"/>
          <w:color w:val="000000"/>
        </w:rPr>
        <w:t xml:space="preserve"> (formerly)</w:t>
      </w:r>
    </w:p>
    <w:p w14:paraId="3DCB865C" w14:textId="77777777" w:rsidR="00D03524" w:rsidRDefault="00D03524" w:rsidP="00D03524">
      <w:pPr>
        <w:pBdr>
          <w:top w:val="nil"/>
          <w:left w:val="nil"/>
          <w:bottom w:val="nil"/>
          <w:right w:val="nil"/>
          <w:between w:val="nil"/>
        </w:pBdr>
        <w:spacing w:line="480" w:lineRule="auto"/>
        <w:ind w:left="720"/>
        <w:rPr>
          <w:rFonts w:ascii="Times New Roman" w:eastAsia="Times New Roman" w:hAnsi="Times New Roman" w:cs="Times New Roman"/>
          <w:color w:val="000000"/>
        </w:rPr>
      </w:pPr>
    </w:p>
    <w:p w14:paraId="4C22118C" w14:textId="3E5D2375" w:rsidR="00C33394" w:rsidRPr="00466AFF" w:rsidRDefault="00C33394" w:rsidP="00C33394">
      <w:pPr>
        <w:spacing w:line="480" w:lineRule="auto"/>
        <w:rPr>
          <w:rFonts w:ascii="Times New Roman" w:eastAsia="Times New Roman" w:hAnsi="Times New Roman" w:cs="Times New Roman"/>
          <w:bCs/>
        </w:rPr>
      </w:pPr>
      <w:r w:rsidRPr="00C33394">
        <w:rPr>
          <w:rFonts w:ascii="Times New Roman" w:eastAsia="Times New Roman" w:hAnsi="Times New Roman" w:cs="Times New Roman"/>
          <w:b/>
        </w:rPr>
        <w:t>Corresponding Author:</w:t>
      </w:r>
      <w:r w:rsidR="00466AFF">
        <w:rPr>
          <w:rFonts w:ascii="Times New Roman" w:eastAsia="Times New Roman" w:hAnsi="Times New Roman" w:cs="Times New Roman"/>
          <w:b/>
        </w:rPr>
        <w:t xml:space="preserve"> </w:t>
      </w:r>
      <w:r w:rsidR="00466AFF">
        <w:rPr>
          <w:rFonts w:ascii="Times New Roman" w:eastAsia="Times New Roman" w:hAnsi="Times New Roman" w:cs="Times New Roman"/>
          <w:bCs/>
        </w:rPr>
        <w:t xml:space="preserve">Kasra Zarei, </w:t>
      </w:r>
      <w:r w:rsidR="00466AFF" w:rsidRPr="00466AFF">
        <w:rPr>
          <w:rFonts w:ascii="Times New Roman" w:eastAsia="Times New Roman" w:hAnsi="Times New Roman" w:cs="Times New Roman"/>
          <w:bCs/>
        </w:rPr>
        <w:t>email: kasra.zarei@</w:t>
      </w:r>
      <w:r w:rsidR="00655E6B">
        <w:rPr>
          <w:rFonts w:ascii="Times New Roman" w:eastAsia="Times New Roman" w:hAnsi="Times New Roman" w:cs="Times New Roman"/>
          <w:bCs/>
        </w:rPr>
        <w:t>nih.gov</w:t>
      </w:r>
      <w:r w:rsidR="00466AFF" w:rsidRPr="00466AFF">
        <w:rPr>
          <w:rFonts w:ascii="Times New Roman" w:eastAsia="Times New Roman" w:hAnsi="Times New Roman" w:cs="Times New Roman"/>
          <w:bCs/>
        </w:rPr>
        <w:t>; postal address: 6707 Democracy Boulevard, Suite 800 Bethesda, MD 20892-5465</w:t>
      </w:r>
    </w:p>
    <w:p w14:paraId="60D99418" w14:textId="77777777" w:rsidR="0043798C" w:rsidRPr="005F7685" w:rsidRDefault="0043798C" w:rsidP="005F7685">
      <w:pPr>
        <w:pBdr>
          <w:top w:val="nil"/>
          <w:left w:val="nil"/>
          <w:bottom w:val="nil"/>
          <w:right w:val="nil"/>
          <w:between w:val="nil"/>
        </w:pBdr>
        <w:spacing w:line="480" w:lineRule="auto"/>
        <w:rPr>
          <w:rFonts w:ascii="Times New Roman" w:eastAsia="Times New Roman" w:hAnsi="Times New Roman" w:cs="Times New Roman"/>
          <w:color w:val="000000"/>
        </w:rPr>
      </w:pPr>
    </w:p>
    <w:p w14:paraId="5B0E7A0D" w14:textId="77777777" w:rsidR="00F1751A" w:rsidRDefault="00F1751A" w:rsidP="00F1751A">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SUPPLEMENTAL </w:t>
      </w:r>
    </w:p>
    <w:p w14:paraId="556D23CE" w14:textId="77777777" w:rsidR="00F1751A" w:rsidRDefault="00F1751A" w:rsidP="00F1751A">
      <w:pPr>
        <w:spacing w:line="480" w:lineRule="auto"/>
        <w:rPr>
          <w:rFonts w:ascii="Times New Roman" w:eastAsia="Times New Roman" w:hAnsi="Times New Roman" w:cs="Times New Roman"/>
          <w:b/>
        </w:rPr>
      </w:pPr>
      <w:r>
        <w:rPr>
          <w:rFonts w:ascii="Times New Roman" w:eastAsia="Times New Roman" w:hAnsi="Times New Roman" w:cs="Times New Roman"/>
          <w:b/>
        </w:rPr>
        <w:t>Introduction</w:t>
      </w:r>
    </w:p>
    <w:p w14:paraId="570382EE" w14:textId="77777777" w:rsidR="00F1751A" w:rsidRPr="00C46F0D" w:rsidRDefault="00F1751A" w:rsidP="00F1751A">
      <w:pPr>
        <w:spacing w:line="480" w:lineRule="auto"/>
        <w:rPr>
          <w:rFonts w:ascii="Times New Roman" w:eastAsia="Times New Roman" w:hAnsi="Times New Roman" w:cs="Times New Roman"/>
          <w:b/>
          <w:i/>
        </w:rPr>
      </w:pPr>
      <w:r>
        <w:rPr>
          <w:rFonts w:ascii="Times New Roman" w:eastAsia="Times New Roman" w:hAnsi="Times New Roman" w:cs="Times New Roman"/>
          <w:b/>
          <w:i/>
        </w:rPr>
        <w:t>Study Context</w:t>
      </w:r>
    </w:p>
    <w:p w14:paraId="3CC2D049" w14:textId="27007FA3" w:rsidR="00F1751A" w:rsidRPr="008E0C4F" w:rsidRDefault="00F1751A" w:rsidP="00F1751A">
      <w:pPr>
        <w:spacing w:line="480" w:lineRule="auto"/>
        <w:ind w:firstLine="720"/>
        <w:rPr>
          <w:rFonts w:ascii="Times New Roman" w:eastAsia="Times New Roman" w:hAnsi="Times New Roman" w:cs="Times New Roman"/>
          <w:bCs/>
        </w:rPr>
      </w:pPr>
      <w:r>
        <w:rPr>
          <w:rFonts w:ascii="Times New Roman" w:eastAsia="Times New Roman" w:hAnsi="Times New Roman" w:cs="Times New Roman"/>
        </w:rPr>
        <w:t>In sub-Saharan Africa and other areas of the world, adolescents, and particularly adolescent girls, are vulnerable to sexually transmitted infections (STIs) such as HIV, unwanted pregnancies, and other adverse sexual and reproductive health (SRH) outcomes due to individual and systemic risk factors.</w:t>
      </w:r>
      <w:r>
        <w:rPr>
          <w:rFonts w:ascii="Times New Roman" w:eastAsia="Times New Roman" w:hAnsi="Times New Roman" w:cs="Times New Roman"/>
        </w:rPr>
        <w:fldChar w:fldCharType="begin">
          <w:fldData xml:space="preserve">PEVuZE5vdGU+PENpdGU+PEF1dGhvcj5NZWxlc3NlPC9BdXRob3I+PFllYXI+MjAyMDwvWWVhcj48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NZWxlc3NlPC9BdXRob3I+PFllYXI+MjAyMDwvWWVhcj48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3)</w:t>
      </w:r>
      <w:r>
        <w:rPr>
          <w:rFonts w:ascii="Times New Roman" w:eastAsia="Times New Roman" w:hAnsi="Times New Roman" w:cs="Times New Roman"/>
        </w:rPr>
        <w:fldChar w:fldCharType="end"/>
      </w:r>
      <w:r>
        <w:rPr>
          <w:rFonts w:ascii="Times New Roman" w:eastAsia="Times New Roman" w:hAnsi="Times New Roman" w:cs="Times New Roman"/>
        </w:rPr>
        <w:t xml:space="preserve"> The Democratic Republic of the Congo (DRC) has the fourth highest population in Africa and has a large number of youth, with an estimated 47% of the population under the age of 18, aged 0-14 according to the World Bank.</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Year&gt;2024&lt;/Year&gt;&lt;RecNum&gt;164&lt;/RecNum&gt;&lt;DisplayText&gt;(4)&lt;/DisplayText&gt;&lt;record&gt;&lt;rec-number&gt;164&lt;/rec-number&gt;&lt;foreign-keys&gt;&lt;key app="EN" db-id="wzd2zrx2zdxpr7e92puxva03spafs2vwarar" timestamp="1717331617"&gt;164&lt;/key&gt;&lt;/foreign-keys&gt;&lt;ref-type name="Web Page"&gt;12&lt;/ref-type&gt;&lt;contributors&gt;&lt;/contributors&gt;&lt;titles&gt;&lt;title&gt;The World Bank in the Republic of Congo&lt;/title&gt;&lt;/titles&gt;&lt;dates&gt;&lt;year&gt;2024&lt;/year&gt;&lt;/dates&gt;&lt;urls&gt;&lt;related-urls&gt;&lt;url&gt;https://www.worldbank.org/en/country/congo/overview&lt;/url&gt;&lt;/related-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4)</w:t>
      </w:r>
      <w:r>
        <w:rPr>
          <w:rFonts w:ascii="Times New Roman" w:eastAsia="Times New Roman" w:hAnsi="Times New Roman" w:cs="Times New Roman"/>
        </w:rPr>
        <w:fldChar w:fldCharType="end"/>
      </w:r>
      <w:r>
        <w:rPr>
          <w:rFonts w:ascii="Times New Roman" w:eastAsia="Times New Roman" w:hAnsi="Times New Roman" w:cs="Times New Roman"/>
        </w:rPr>
        <w:t xml:space="preserve"> In the DRC, adolescent girls are at a disproportionate risk of poor adolescent SRH outcomes due to risk factors including early sexual debut, unprotected sexual activity, transactional sex, and violence, including sexual violence.</w:t>
      </w:r>
      <w:r>
        <w:rPr>
          <w:rFonts w:ascii="Times New Roman" w:eastAsia="Times New Roman" w:hAnsi="Times New Roman" w:cs="Times New Roman"/>
        </w:rPr>
        <w:fldChar w:fldCharType="begin">
          <w:fldData xml:space="preserve">PEVuZE5vdGU+PENpdGU+PEF1dGhvcj5OaW5zaWltYTwvQXV0aG9yPjxZZWFyPjIwMjE8L1llYXI+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OaW5zaWltYTwvQXV0aG9yPjxZZWFyPjIwMjE8L1llYXI+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5, 6)</w:t>
      </w:r>
      <w:r>
        <w:rPr>
          <w:rFonts w:ascii="Times New Roman" w:eastAsia="Times New Roman" w:hAnsi="Times New Roman" w:cs="Times New Roman"/>
        </w:rPr>
        <w:fldChar w:fldCharType="end"/>
      </w:r>
      <w:r>
        <w:rPr>
          <w:rFonts w:ascii="Times New Roman" w:eastAsia="Times New Roman" w:hAnsi="Times New Roman" w:cs="Times New Roman"/>
        </w:rPr>
        <w:t xml:space="preserve"> Efforts to improve adolescent SRH outcomes are needed to meet the United Nations Sustainable Development Goals (SDGs), particularly “Good Health and Well-Being” (SDG 3) and “Gender Equality”.” (SDG 5). While the DRC is on track and/or maintaining the SDG achievements of reducing new HIV infections – with a decrease in new HIV infections across all ages in recent decades – and its ratio of female-to-male labor force participation, major challenges remain for achieving the other SDGs and indicators. including ensuring inclusive and equitable quality education for all.</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Sachs&lt;/Author&gt;&lt;Year&gt;2023&lt;/Year&gt;&lt;RecNum&gt;165&lt;/RecNum&gt;&lt;DisplayText&gt;(7)&lt;/DisplayText&gt;&lt;record&gt;&lt;rec-number&gt;165&lt;/rec-number&gt;&lt;foreign-keys&gt;&lt;key app="EN" db-id="wzd2zrx2zdxpr7e92puxva03spafs2vwarar" timestamp="1717332406"&gt;165&lt;/key&gt;&lt;/foreign-keys&gt;&lt;ref-type name="Report"&gt;27&lt;/ref-type&gt;&lt;contributors&gt;&lt;authors&gt;&lt;author&gt;Sachs, J.D., &lt;/author&gt;&lt;author&gt;Lafortune, G., &lt;/author&gt;&lt;author&gt;Fuller, G., &lt;/author&gt;&lt;author&gt;Drumm, E.&lt;/author&gt;&lt;/authors&gt;&lt;secondary-authors&gt;&lt;author&gt;Sustainable Development Solutions Network&lt;/author&gt;&lt;/secondary-authors&gt;&lt;tertiary-authors&gt;&lt;author&gt;Dublin: Dublin University Press&lt;/author&gt;&lt;/tertiary-authors&gt;&lt;/contributors&gt;&lt;titles&gt;&lt;title&gt;Implementing the SDG Stimulus. Sustainable Development Report 2023&lt;/title&gt;&lt;/titles&gt;&lt;dates&gt;&lt;year&gt;2023&lt;/year&gt;&lt;/dates&gt;&lt;pub-location&gt;Paris&lt;/pub-location&gt;&lt;urls&gt;&lt;/urls&gt;&lt;electronic-resource-num&gt;10.25546/102924&lt;/electronic-resource-num&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7)</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p w14:paraId="18BD429C" w14:textId="77777777" w:rsidR="00F1751A" w:rsidRDefault="00F1751A" w:rsidP="00F1751A">
      <w:pPr>
        <w:spacing w:line="480" w:lineRule="auto"/>
        <w:rPr>
          <w:rFonts w:ascii="Times New Roman" w:eastAsia="Times New Roman" w:hAnsi="Times New Roman" w:cs="Times New Roman"/>
          <w:b/>
        </w:rPr>
      </w:pPr>
      <w:r>
        <w:rPr>
          <w:rFonts w:ascii="Times New Roman" w:eastAsia="Times New Roman" w:hAnsi="Times New Roman" w:cs="Times New Roman"/>
          <w:b/>
        </w:rPr>
        <w:t>Methodology</w:t>
      </w:r>
    </w:p>
    <w:p w14:paraId="2FB11617" w14:textId="77777777" w:rsidR="00F1751A" w:rsidRPr="00DE4679" w:rsidRDefault="00F1751A" w:rsidP="00F1751A">
      <w:pPr>
        <w:spacing w:line="480" w:lineRule="auto"/>
        <w:rPr>
          <w:rFonts w:ascii="Times New Roman" w:eastAsia="Times New Roman" w:hAnsi="Times New Roman" w:cs="Times New Roman"/>
          <w:b/>
          <w:i/>
          <w:iCs/>
        </w:rPr>
      </w:pPr>
      <w:r w:rsidRPr="00DE4679">
        <w:rPr>
          <w:rFonts w:ascii="Times New Roman" w:eastAsia="Times New Roman" w:hAnsi="Times New Roman" w:cs="Times New Roman"/>
          <w:b/>
          <w:i/>
          <w:iCs/>
        </w:rPr>
        <w:t>Training of Research Team Members</w:t>
      </w:r>
    </w:p>
    <w:p w14:paraId="37A94BC5" w14:textId="77777777" w:rsidR="00F1751A" w:rsidRDefault="00F1751A" w:rsidP="00F1751A">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Research team members were trained for the project in three phases. The training of the research teams to collect data from HWs and facility managers began with an online training (two hours per day for four days) in 2020-2021, carried out by the World Health Organization (WHO) manager in charge of the study and the consultant in charge of supporting the research team. During these sessions, the study objectives, methodology, and data collection tools were presented and explained to the members of the research team. The trainings were participatory to allow the various actors involved to quickly familiarize themselves with the study methodology, the data collection tool, and the environment surrounding the study. </w:t>
      </w:r>
    </w:p>
    <w:p w14:paraId="74CC8F1E" w14:textId="77777777" w:rsidR="00F1751A" w:rsidRDefault="00F1751A" w:rsidP="00F1751A">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e research team then organized the training of investigators in charge of carrying out health visits by mystery clients within the health facilities involved in the project, and the training for mystery clients to collect information to evaluate their perceptions and experiences of the AY SRH health care and services received by HWs. The third phase of the training concerned the exit interviews to assess the satisfaction of AY with the services provided in the health facilities. The training lasted three days in April-June 2021 and took place face-to-face at both sites to bring together all the research team members. </w:t>
      </w:r>
    </w:p>
    <w:p w14:paraId="669B67D5" w14:textId="77777777" w:rsidR="00F1751A" w:rsidRPr="00DE4679" w:rsidRDefault="00F1751A" w:rsidP="00F1751A">
      <w:pPr>
        <w:spacing w:line="480" w:lineRule="auto"/>
        <w:rPr>
          <w:rFonts w:ascii="Times New Roman" w:eastAsia="Times New Roman" w:hAnsi="Times New Roman" w:cs="Times New Roman"/>
          <w:b/>
          <w:i/>
          <w:iCs/>
        </w:rPr>
      </w:pPr>
      <w:r w:rsidRPr="00DE4679">
        <w:rPr>
          <w:rFonts w:ascii="Times New Roman" w:eastAsia="Times New Roman" w:hAnsi="Times New Roman" w:cs="Times New Roman"/>
          <w:b/>
          <w:i/>
          <w:iCs/>
        </w:rPr>
        <w:t>Initial Validation of Data Collection Tools</w:t>
      </w:r>
    </w:p>
    <w:p w14:paraId="72EB52FB" w14:textId="77777777" w:rsidR="00F1751A" w:rsidRDefault="00F1751A" w:rsidP="00F1751A">
      <w:pPr>
        <w:spacing w:line="480" w:lineRule="auto"/>
        <w:ind w:firstLine="720"/>
        <w:rPr>
          <w:rFonts w:ascii="Times New Roman" w:eastAsia="Times New Roman" w:hAnsi="Times New Roman" w:cs="Times New Roman"/>
        </w:rPr>
      </w:pPr>
      <w:r>
        <w:rPr>
          <w:rFonts w:ascii="Times New Roman" w:eastAsia="Times New Roman" w:hAnsi="Times New Roman" w:cs="Times New Roman"/>
        </w:rPr>
        <w:t>After translating the data collection tools from English into French, the research team pre-tested them in an environment like that of the intervention to assess the validity and accuracy of the questions, the administration time of the different tools, the presentation of the questions to respondents, translation fidelity and questions administration issues as well as interviewers' and respondents' perception of the questions. The pre-test took place in an environment like that of the intervention, while using role-playing simulations in situations involving AY exit interviews or mystery clients. Field difficulties were shared by the investigators with the study coordination team. These difficulties related to the availability of AY for exit interviews and of HWs. Recommendations resulting from this preliminary validation included the need to: 1) clarify certain concepts such as the collaborative learning model with investigators and other members of the research team during the training or retraining of investigators, given that not everyone had access to the document produced by the National Adolescent Health Program on the theme, 2) reduce interview time for some modules, particularly the one for AY and the HW questionnaire, 3) identify beforehand, for the health facilities that will be selected, the consultation days dedicated to AY in order to have the greatest number of AY.</w:t>
      </w:r>
    </w:p>
    <w:p w14:paraId="00000016" w14:textId="77777777" w:rsidR="0022694E" w:rsidRDefault="0022694E">
      <w:pPr>
        <w:spacing w:line="480" w:lineRule="auto"/>
        <w:rPr>
          <w:rFonts w:ascii="Times New Roman" w:eastAsia="Times New Roman" w:hAnsi="Times New Roman" w:cs="Times New Roman"/>
        </w:rPr>
      </w:pPr>
    </w:p>
    <w:p w14:paraId="00000019" w14:textId="77777777" w:rsidR="0022694E" w:rsidRDefault="0022694E">
      <w:pPr>
        <w:spacing w:line="480" w:lineRule="auto"/>
        <w:rPr>
          <w:rFonts w:ascii="Times New Roman" w:eastAsia="Times New Roman" w:hAnsi="Times New Roman" w:cs="Times New Roman"/>
        </w:rPr>
      </w:pPr>
    </w:p>
    <w:p w14:paraId="0000001A" w14:textId="77777777" w:rsidR="0022694E" w:rsidRDefault="0022694E">
      <w:pPr>
        <w:spacing w:line="480" w:lineRule="auto"/>
        <w:rPr>
          <w:rFonts w:ascii="Times New Roman" w:eastAsia="Times New Roman" w:hAnsi="Times New Roman" w:cs="Times New Roman"/>
        </w:rPr>
      </w:pPr>
    </w:p>
    <w:p w14:paraId="3999C236" w14:textId="77777777" w:rsidR="00E62D2B" w:rsidRDefault="00E62D2B">
      <w:pPr>
        <w:spacing w:line="480" w:lineRule="auto"/>
        <w:rPr>
          <w:rFonts w:ascii="Times New Roman" w:eastAsia="Times New Roman" w:hAnsi="Times New Roman" w:cs="Times New Roman"/>
        </w:rPr>
      </w:pPr>
    </w:p>
    <w:p w14:paraId="06A49983" w14:textId="77777777" w:rsidR="00E62D2B" w:rsidRDefault="00E62D2B">
      <w:pPr>
        <w:spacing w:line="480" w:lineRule="auto"/>
        <w:rPr>
          <w:rFonts w:ascii="Times New Roman" w:eastAsia="Times New Roman" w:hAnsi="Times New Roman" w:cs="Times New Roman"/>
        </w:rPr>
      </w:pPr>
    </w:p>
    <w:p w14:paraId="24B76A32" w14:textId="77777777" w:rsidR="00E62D2B" w:rsidRDefault="00E62D2B">
      <w:pPr>
        <w:spacing w:line="480" w:lineRule="auto"/>
        <w:rPr>
          <w:rFonts w:ascii="Times New Roman" w:eastAsia="Times New Roman" w:hAnsi="Times New Roman" w:cs="Times New Roman"/>
        </w:rPr>
      </w:pPr>
    </w:p>
    <w:p w14:paraId="4763C574" w14:textId="77777777" w:rsidR="00E62D2B" w:rsidRDefault="00E62D2B">
      <w:pPr>
        <w:spacing w:line="480" w:lineRule="auto"/>
        <w:rPr>
          <w:rFonts w:ascii="Times New Roman" w:eastAsia="Times New Roman" w:hAnsi="Times New Roman" w:cs="Times New Roman"/>
        </w:rPr>
      </w:pPr>
    </w:p>
    <w:p w14:paraId="2157DAA3" w14:textId="77777777" w:rsidR="00E62D2B" w:rsidRDefault="00E62D2B">
      <w:pPr>
        <w:spacing w:line="480" w:lineRule="auto"/>
        <w:rPr>
          <w:rFonts w:ascii="Times New Roman" w:eastAsia="Times New Roman" w:hAnsi="Times New Roman" w:cs="Times New Roman"/>
        </w:rPr>
      </w:pPr>
    </w:p>
    <w:p w14:paraId="2ADA1BC4" w14:textId="77777777" w:rsidR="00E62D2B" w:rsidRDefault="00E62D2B">
      <w:pPr>
        <w:spacing w:line="480" w:lineRule="auto"/>
        <w:rPr>
          <w:rFonts w:ascii="Times New Roman" w:eastAsia="Times New Roman" w:hAnsi="Times New Roman" w:cs="Times New Roman"/>
        </w:rPr>
      </w:pPr>
    </w:p>
    <w:p w14:paraId="10F76EDB" w14:textId="77777777" w:rsidR="00FA4E4E" w:rsidRDefault="00FA4E4E">
      <w:pPr>
        <w:spacing w:line="480" w:lineRule="auto"/>
        <w:rPr>
          <w:rFonts w:ascii="Times New Roman" w:eastAsia="Times New Roman" w:hAnsi="Times New Roman" w:cs="Times New Roman"/>
        </w:rPr>
      </w:pPr>
    </w:p>
    <w:p w14:paraId="275DE279" w14:textId="77777777" w:rsidR="00626422" w:rsidRDefault="00626422">
      <w:pPr>
        <w:spacing w:line="480" w:lineRule="auto"/>
        <w:rPr>
          <w:rFonts w:ascii="Times New Roman" w:eastAsia="Times New Roman" w:hAnsi="Times New Roman" w:cs="Times New Roman"/>
        </w:rPr>
      </w:pPr>
    </w:p>
    <w:p w14:paraId="623D171A" w14:textId="77777777" w:rsidR="00F1751A" w:rsidRDefault="00F1751A">
      <w:pPr>
        <w:spacing w:line="480" w:lineRule="auto"/>
        <w:rPr>
          <w:rFonts w:ascii="Times New Roman" w:eastAsia="Times New Roman" w:hAnsi="Times New Roman" w:cs="Times New Roman"/>
        </w:rPr>
      </w:pPr>
    </w:p>
    <w:p w14:paraId="52146D35" w14:textId="77777777" w:rsidR="00F1751A" w:rsidRDefault="00F1751A">
      <w:pPr>
        <w:spacing w:line="480" w:lineRule="auto"/>
        <w:rPr>
          <w:rFonts w:ascii="Times New Roman" w:eastAsia="Times New Roman" w:hAnsi="Times New Roman" w:cs="Times New Roman"/>
        </w:rPr>
      </w:pPr>
    </w:p>
    <w:p w14:paraId="57CF29CE" w14:textId="77777777" w:rsidR="00F1751A" w:rsidRDefault="00F1751A">
      <w:pPr>
        <w:spacing w:line="480" w:lineRule="auto"/>
        <w:rPr>
          <w:rFonts w:ascii="Times New Roman" w:eastAsia="Times New Roman" w:hAnsi="Times New Roman" w:cs="Times New Roman"/>
        </w:rPr>
      </w:pPr>
    </w:p>
    <w:p w14:paraId="4D08220C" w14:textId="77777777" w:rsidR="00F1751A" w:rsidRDefault="00F1751A">
      <w:pPr>
        <w:spacing w:line="480" w:lineRule="auto"/>
        <w:rPr>
          <w:rFonts w:ascii="Times New Roman" w:eastAsia="Times New Roman" w:hAnsi="Times New Roman" w:cs="Times New Roman"/>
        </w:rPr>
      </w:pPr>
    </w:p>
    <w:p w14:paraId="3430B93C" w14:textId="77777777" w:rsidR="002A730B" w:rsidRDefault="002A730B" w:rsidP="002A730B">
      <w:pPr>
        <w:spacing w:line="480" w:lineRule="auto"/>
        <w:rPr>
          <w:rFonts w:ascii="Times New Roman" w:eastAsia="Times New Roman" w:hAnsi="Times New Roman" w:cs="Times New Roman"/>
          <w:b/>
        </w:rPr>
      </w:pPr>
      <w:bookmarkStart w:id="2" w:name="_Hlk184468555"/>
      <w:r>
        <w:rPr>
          <w:rFonts w:ascii="Times New Roman" w:eastAsia="Times New Roman" w:hAnsi="Times New Roman" w:cs="Times New Roman"/>
          <w:b/>
        </w:rPr>
        <w:t>REFERENCES</w:t>
      </w:r>
    </w:p>
    <w:p w14:paraId="2FB25F13" w14:textId="77777777" w:rsidR="00F1751A" w:rsidRPr="00F1751A" w:rsidRDefault="00F9259F" w:rsidP="00F1751A">
      <w:pPr>
        <w:pStyle w:val="EndNoteBibliography"/>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REFLIST </w:instrText>
      </w:r>
      <w:r>
        <w:rPr>
          <w:rFonts w:ascii="Times New Roman" w:eastAsia="Times New Roman" w:hAnsi="Times New Roman" w:cs="Times New Roman"/>
        </w:rPr>
        <w:fldChar w:fldCharType="separate"/>
      </w:r>
      <w:r w:rsidR="00F1751A" w:rsidRPr="00F1751A">
        <w:t>1.</w:t>
      </w:r>
      <w:r w:rsidR="00F1751A" w:rsidRPr="00F1751A">
        <w:tab/>
        <w:t>Melesse DY, Mutua MK, Choudhury A, Wado YD, Faye CM, Neal S, et al. Adolescent sexual and reproductive health in sub-Saharan Africa: who is left behind? BMJ Glob Health. 2020;5(1):e002231. Epub 20200126. doi: 10.1136/bmjgh-2019-002231. PubMed PMID: 32133182; PubMed Central PMCID: PMC7042602.</w:t>
      </w:r>
    </w:p>
    <w:p w14:paraId="6FC8F856" w14:textId="77777777" w:rsidR="00F1751A" w:rsidRPr="00F1751A" w:rsidRDefault="00F1751A" w:rsidP="00F1751A">
      <w:pPr>
        <w:pStyle w:val="EndNoteBibliography"/>
      </w:pPr>
      <w:r w:rsidRPr="00F1751A">
        <w:t>2.</w:t>
      </w:r>
      <w:r w:rsidRPr="00F1751A">
        <w:tab/>
        <w:t>Janighorban M, Boroumandfar Z, Pourkazemi R, Mostafavi F. Barriers to vulnerable adolescent girls' access to sexual and reproductive health. BMC Public Health. 2022;22(1):2212. Epub 20221129. doi: 10.1186/s12889-022-14687-4. PubMed PMID: 36447192; PubMed Central PMCID: PMC9706928.</w:t>
      </w:r>
    </w:p>
    <w:p w14:paraId="2DB2FEAE" w14:textId="77777777" w:rsidR="00F1751A" w:rsidRPr="00F1751A" w:rsidRDefault="00F1751A" w:rsidP="00F1751A">
      <w:pPr>
        <w:pStyle w:val="EndNoteBibliography"/>
      </w:pPr>
      <w:r w:rsidRPr="00F1751A">
        <w:t>3.</w:t>
      </w:r>
      <w:r w:rsidRPr="00F1751A">
        <w:tab/>
        <w:t>World Health Organization &amp; UNDP/UNFPA/UNICEF/WHO/World Bank Special Programme of Research, Development and Research Training in Human Reproduction. Sexual health and its linkages to reproductive health: an operational approach. World Health Organization, 2017.</w:t>
      </w:r>
    </w:p>
    <w:p w14:paraId="4528F128" w14:textId="40C9D88D" w:rsidR="00F1751A" w:rsidRPr="00F1751A" w:rsidRDefault="00F1751A" w:rsidP="00F1751A">
      <w:pPr>
        <w:pStyle w:val="EndNoteBibliography"/>
      </w:pPr>
      <w:r w:rsidRPr="00F1751A">
        <w:t>4.</w:t>
      </w:r>
      <w:r w:rsidRPr="00F1751A">
        <w:tab/>
        <w:t xml:space="preserve">The World Bank in the Republic of Congo 2024. Available from: </w:t>
      </w:r>
      <w:hyperlink r:id="rId10" w:history="1">
        <w:r w:rsidRPr="00F1751A">
          <w:rPr>
            <w:rStyle w:val="Hyperlink"/>
          </w:rPr>
          <w:t>https://www.worldbank.org/en/country/congo/overview</w:t>
        </w:r>
      </w:hyperlink>
      <w:r w:rsidRPr="00F1751A">
        <w:t>.</w:t>
      </w:r>
    </w:p>
    <w:p w14:paraId="4887735C" w14:textId="77777777" w:rsidR="00F1751A" w:rsidRPr="00F1751A" w:rsidRDefault="00F1751A" w:rsidP="00F1751A">
      <w:pPr>
        <w:pStyle w:val="EndNoteBibliography"/>
      </w:pPr>
      <w:r w:rsidRPr="00F1751A">
        <w:t>5.</w:t>
      </w:r>
      <w:r w:rsidRPr="00F1751A">
        <w:tab/>
        <w:t>Ninsiima LR, Chiumia IK, Ndejjo R. Factors influencing access to and utilisation of youth-friendly sexual and reproductive health services in sub-Saharan Africa: a systematic review. Reprod Health. 2021;18(1):135. Epub 20210627. doi: 10.1186/s12978-021-01183-y. PubMed PMID: 34176511; PubMed Central PMCID: PMC8237506.</w:t>
      </w:r>
    </w:p>
    <w:p w14:paraId="0D4DBAA3" w14:textId="77777777" w:rsidR="00F1751A" w:rsidRPr="00F1751A" w:rsidRDefault="00F1751A" w:rsidP="00F1751A">
      <w:pPr>
        <w:pStyle w:val="EndNoteBibliography"/>
      </w:pPr>
      <w:r w:rsidRPr="00F1751A">
        <w:t>6.</w:t>
      </w:r>
      <w:r w:rsidRPr="00F1751A">
        <w:tab/>
        <w:t>Decker MR, Latimore AD, Yasutake S, Haviland M, Ahmed S, Blum RW, et al. Gender-based violence against adolescent and young adult women in low- and middle-income countries. J Adolesc Health. 2015;56(2):188-96. doi: 10.1016/j.jadohealth.2014.09.003. PubMed PMID: 25620301.</w:t>
      </w:r>
    </w:p>
    <w:p w14:paraId="169D0C61" w14:textId="77777777" w:rsidR="00F1751A" w:rsidRPr="00F1751A" w:rsidRDefault="00F1751A" w:rsidP="00F1751A">
      <w:pPr>
        <w:pStyle w:val="EndNoteBibliography"/>
      </w:pPr>
      <w:r w:rsidRPr="00F1751A">
        <w:t>7.</w:t>
      </w:r>
      <w:r w:rsidRPr="00F1751A">
        <w:tab/>
        <w:t>Sachs JD, Lafortune G, Fuller G, Drumm E. Implementing the SDG Stimulus. Sustainable Development Report 2023. Paris: 2023.</w:t>
      </w:r>
    </w:p>
    <w:p w14:paraId="00000C02" w14:textId="79FDBF33" w:rsidR="0022694E" w:rsidRDefault="00F9259F">
      <w:pPr>
        <w:spacing w:line="276" w:lineRule="auto"/>
        <w:jc w:val="both"/>
        <w:rPr>
          <w:rFonts w:ascii="Times New Roman" w:eastAsia="Times New Roman" w:hAnsi="Times New Roman" w:cs="Times New Roman"/>
        </w:rPr>
      </w:pPr>
      <w:r>
        <w:rPr>
          <w:rFonts w:ascii="Times New Roman" w:eastAsia="Times New Roman" w:hAnsi="Times New Roman" w:cs="Times New Roman"/>
        </w:rPr>
        <w:fldChar w:fldCharType="end"/>
      </w:r>
      <w:bookmarkEnd w:id="2"/>
    </w:p>
    <w:p w14:paraId="3E81177E" w14:textId="77777777" w:rsidR="002A730B" w:rsidRDefault="002A730B" w:rsidP="002A730B">
      <w:pPr>
        <w:spacing w:line="480" w:lineRule="auto"/>
        <w:rPr>
          <w:rFonts w:ascii="Times New Roman" w:eastAsia="Times New Roman" w:hAnsi="Times New Roman" w:cs="Times New Roman"/>
        </w:rPr>
      </w:pPr>
    </w:p>
    <w:p w14:paraId="796F23CC" w14:textId="77777777" w:rsidR="002A730B" w:rsidRDefault="002A730B" w:rsidP="002A730B">
      <w:pPr>
        <w:spacing w:line="480" w:lineRule="auto"/>
        <w:rPr>
          <w:rFonts w:ascii="Times New Roman" w:eastAsia="Times New Roman" w:hAnsi="Times New Roman" w:cs="Times New Roman"/>
        </w:rPr>
        <w:sectPr w:rsidR="002A730B" w:rsidSect="002A730B">
          <w:headerReference w:type="default" r:id="rId11"/>
          <w:footerReference w:type="even" r:id="rId12"/>
          <w:footerReference w:type="default" r:id="rId13"/>
          <w:footerReference w:type="first" r:id="rId14"/>
          <w:pgSz w:w="12240" w:h="15840"/>
          <w:pgMar w:top="1440" w:right="1440" w:bottom="1440" w:left="1440" w:header="720" w:footer="720" w:gutter="0"/>
          <w:pgNumType w:start="1"/>
          <w:cols w:space="720"/>
        </w:sectPr>
      </w:pPr>
    </w:p>
    <w:p w14:paraId="37BD3FF2" w14:textId="77777777" w:rsidR="002A730B" w:rsidRDefault="002A730B" w:rsidP="002A730B">
      <w:pPr>
        <w:rPr>
          <w:rFonts w:ascii="Times New Roman" w:eastAsia="Times New Roman" w:hAnsi="Times New Roman" w:cs="Times New Roman"/>
          <w:b/>
        </w:rPr>
      </w:pPr>
      <w:r>
        <w:rPr>
          <w:rFonts w:ascii="Times New Roman" w:eastAsia="Times New Roman" w:hAnsi="Times New Roman" w:cs="Times New Roman"/>
          <w:b/>
        </w:rPr>
        <w:t>TABLES</w:t>
      </w:r>
    </w:p>
    <w:p w14:paraId="473EAAE9" w14:textId="77777777" w:rsidR="00C51B6B" w:rsidRDefault="00C51B6B" w:rsidP="002A730B">
      <w:pPr>
        <w:spacing w:line="276" w:lineRule="auto"/>
        <w:jc w:val="both"/>
        <w:rPr>
          <w:rFonts w:ascii="Times New Roman" w:eastAsia="Times New Roman" w:hAnsi="Times New Roman" w:cs="Times New Roman"/>
          <w:b/>
        </w:rPr>
      </w:pPr>
    </w:p>
    <w:p w14:paraId="2018C810" w14:textId="37021EE5" w:rsidR="002A730B" w:rsidRPr="00E206BF" w:rsidRDefault="002A730B" w:rsidP="002A730B">
      <w:pPr>
        <w:spacing w:line="276" w:lineRule="auto"/>
        <w:jc w:val="both"/>
        <w:rPr>
          <w:rFonts w:ascii="Times New Roman" w:eastAsia="Times New Roman" w:hAnsi="Times New Roman" w:cs="Times New Roman"/>
          <w:b/>
        </w:rPr>
      </w:pPr>
      <w:r>
        <w:rPr>
          <w:rFonts w:ascii="Times New Roman" w:eastAsia="Times New Roman" w:hAnsi="Times New Roman" w:cs="Times New Roman"/>
          <w:b/>
        </w:rPr>
        <w:t>Supplemental Tables</w:t>
      </w:r>
    </w:p>
    <w:p w14:paraId="71BFC1F6" w14:textId="77777777" w:rsidR="002A730B" w:rsidRDefault="002A730B" w:rsidP="002A730B">
      <w:pPr>
        <w:spacing w:line="276" w:lineRule="auto"/>
        <w:jc w:val="both"/>
        <w:rPr>
          <w:rFonts w:ascii="Times New Roman" w:eastAsia="Times New Roman" w:hAnsi="Times New Roman" w:cs="Times New Roman"/>
        </w:rPr>
      </w:pPr>
    </w:p>
    <w:p w14:paraId="6480E464" w14:textId="1D345F29" w:rsidR="002A730B" w:rsidRDefault="002A730B" w:rsidP="002A730B">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Supplemental Table </w:t>
      </w:r>
      <w:r w:rsidR="00E206BF">
        <w:rPr>
          <w:rFonts w:ascii="Times New Roman" w:eastAsia="Times New Roman" w:hAnsi="Times New Roman" w:cs="Times New Roman"/>
          <w:b/>
        </w:rPr>
        <w:t>1</w:t>
      </w:r>
      <w:r>
        <w:rPr>
          <w:rFonts w:ascii="Times New Roman" w:eastAsia="Times New Roman" w:hAnsi="Times New Roman" w:cs="Times New Roman"/>
          <w:b/>
        </w:rPr>
        <w:t>.</w:t>
      </w:r>
      <w:r>
        <w:rPr>
          <w:rFonts w:ascii="Times New Roman" w:eastAsia="Times New Roman" w:hAnsi="Times New Roman" w:cs="Times New Roman"/>
        </w:rPr>
        <w:t xml:space="preserve"> Summary of sample recruited for study </w:t>
      </w:r>
    </w:p>
    <w:tbl>
      <w:tblPr>
        <w:tblStyle w:val="2"/>
        <w:tblW w:w="9062" w:type="dxa"/>
        <w:tblBorders>
          <w:top w:val="single" w:sz="4" w:space="0" w:color="000000"/>
          <w:left w:val="single" w:sz="4" w:space="0" w:color="999999"/>
          <w:bottom w:val="single" w:sz="4" w:space="0" w:color="000000"/>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265"/>
        <w:gridCol w:w="2265"/>
        <w:gridCol w:w="2266"/>
        <w:gridCol w:w="2266"/>
      </w:tblGrid>
      <w:tr w:rsidR="002A730B" w14:paraId="5266A13B" w14:textId="77777777" w:rsidTr="00EA3CC0">
        <w:tc>
          <w:tcPr>
            <w:tcW w:w="2265" w:type="dxa"/>
          </w:tcPr>
          <w:p w14:paraId="3FC6AB11" w14:textId="77777777" w:rsidR="002A730B" w:rsidRDefault="002A730B" w:rsidP="00267343">
            <w:pPr>
              <w:spacing w:line="276" w:lineRule="auto"/>
              <w:rPr>
                <w:rFonts w:ascii="Times New Roman" w:eastAsia="Times New Roman" w:hAnsi="Times New Roman" w:cs="Times New Roman"/>
                <w:b/>
              </w:rPr>
            </w:pPr>
            <w:r>
              <w:rPr>
                <w:rFonts w:ascii="Times New Roman" w:eastAsia="Times New Roman" w:hAnsi="Times New Roman" w:cs="Times New Roman"/>
                <w:b/>
              </w:rPr>
              <w:t>Data collection technique</w:t>
            </w:r>
          </w:p>
        </w:tc>
        <w:tc>
          <w:tcPr>
            <w:tcW w:w="2265" w:type="dxa"/>
          </w:tcPr>
          <w:p w14:paraId="439D83BE" w14:textId="77777777" w:rsidR="002A730B" w:rsidRDefault="002A730B" w:rsidP="00267343">
            <w:pPr>
              <w:spacing w:line="276" w:lineRule="auto"/>
              <w:rPr>
                <w:rFonts w:ascii="Times New Roman" w:eastAsia="Times New Roman" w:hAnsi="Times New Roman" w:cs="Times New Roman"/>
                <w:b/>
              </w:rPr>
            </w:pPr>
            <w:r>
              <w:rPr>
                <w:rFonts w:ascii="Times New Roman" w:eastAsia="Times New Roman" w:hAnsi="Times New Roman" w:cs="Times New Roman"/>
                <w:b/>
              </w:rPr>
              <w:t>Kinshasa</w:t>
            </w:r>
          </w:p>
        </w:tc>
        <w:tc>
          <w:tcPr>
            <w:tcW w:w="2266" w:type="dxa"/>
          </w:tcPr>
          <w:p w14:paraId="0CD3DE54" w14:textId="77777777" w:rsidR="002A730B" w:rsidRDefault="002A730B" w:rsidP="00267343">
            <w:pPr>
              <w:spacing w:line="276" w:lineRule="auto"/>
              <w:rPr>
                <w:rFonts w:ascii="Times New Roman" w:eastAsia="Times New Roman" w:hAnsi="Times New Roman" w:cs="Times New Roman"/>
                <w:b/>
              </w:rPr>
            </w:pPr>
            <w:r>
              <w:rPr>
                <w:rFonts w:ascii="Times New Roman" w:eastAsia="Times New Roman" w:hAnsi="Times New Roman" w:cs="Times New Roman"/>
                <w:b/>
              </w:rPr>
              <w:t>Mbuji-Mayi/Eastern Kasai</w:t>
            </w:r>
          </w:p>
        </w:tc>
        <w:tc>
          <w:tcPr>
            <w:tcW w:w="2266" w:type="dxa"/>
          </w:tcPr>
          <w:p w14:paraId="3704E8E0" w14:textId="77777777" w:rsidR="002A730B" w:rsidRDefault="002A730B" w:rsidP="00267343">
            <w:pPr>
              <w:spacing w:line="276" w:lineRule="auto"/>
              <w:rPr>
                <w:rFonts w:ascii="Times New Roman" w:eastAsia="Times New Roman" w:hAnsi="Times New Roman" w:cs="Times New Roman"/>
                <w:b/>
              </w:rPr>
            </w:pPr>
            <w:r>
              <w:rPr>
                <w:rFonts w:ascii="Times New Roman" w:eastAsia="Times New Roman" w:hAnsi="Times New Roman" w:cs="Times New Roman"/>
                <w:b/>
              </w:rPr>
              <w:t>Total</w:t>
            </w:r>
          </w:p>
        </w:tc>
      </w:tr>
      <w:tr w:rsidR="002A730B" w14:paraId="788F8960" w14:textId="77777777" w:rsidTr="00EA3CC0">
        <w:tc>
          <w:tcPr>
            <w:tcW w:w="2265" w:type="dxa"/>
          </w:tcPr>
          <w:p w14:paraId="464435B1" w14:textId="64B3C64E"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 xml:space="preserve">Individual interview of </w:t>
            </w:r>
            <w:r w:rsidR="00B66BFB">
              <w:rPr>
                <w:rFonts w:ascii="Times New Roman" w:eastAsia="Times New Roman" w:hAnsi="Times New Roman" w:cs="Times New Roman"/>
              </w:rPr>
              <w:t>health facility managers</w:t>
            </w:r>
          </w:p>
        </w:tc>
        <w:tc>
          <w:tcPr>
            <w:tcW w:w="2265" w:type="dxa"/>
          </w:tcPr>
          <w:p w14:paraId="41CC984C" w14:textId="4D64B292"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1</w:t>
            </w:r>
            <w:r w:rsidR="00F17F53">
              <w:rPr>
                <w:rFonts w:ascii="Times New Roman" w:eastAsia="Times New Roman" w:hAnsi="Times New Roman" w:cs="Times New Roman"/>
              </w:rPr>
              <w:t>0</w:t>
            </w:r>
          </w:p>
        </w:tc>
        <w:tc>
          <w:tcPr>
            <w:tcW w:w="2266" w:type="dxa"/>
          </w:tcPr>
          <w:p w14:paraId="60FB8302"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15</w:t>
            </w:r>
          </w:p>
        </w:tc>
        <w:tc>
          <w:tcPr>
            <w:tcW w:w="2266" w:type="dxa"/>
          </w:tcPr>
          <w:p w14:paraId="2BDDD70B" w14:textId="2B237B95" w:rsidR="002A730B" w:rsidRDefault="00F17F53" w:rsidP="00267343">
            <w:pPr>
              <w:spacing w:line="276" w:lineRule="auto"/>
              <w:rPr>
                <w:rFonts w:ascii="Times New Roman" w:eastAsia="Times New Roman" w:hAnsi="Times New Roman" w:cs="Times New Roman"/>
              </w:rPr>
            </w:pPr>
            <w:r>
              <w:rPr>
                <w:rFonts w:ascii="Times New Roman" w:eastAsia="Times New Roman" w:hAnsi="Times New Roman" w:cs="Times New Roman"/>
              </w:rPr>
              <w:t>25</w:t>
            </w:r>
          </w:p>
        </w:tc>
      </w:tr>
      <w:tr w:rsidR="002A730B" w14:paraId="21B0E020" w14:textId="77777777" w:rsidTr="00EA3CC0">
        <w:tc>
          <w:tcPr>
            <w:tcW w:w="2265" w:type="dxa"/>
          </w:tcPr>
          <w:p w14:paraId="3596138C"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Focus groups of health workers</w:t>
            </w:r>
          </w:p>
        </w:tc>
        <w:tc>
          <w:tcPr>
            <w:tcW w:w="2265" w:type="dxa"/>
          </w:tcPr>
          <w:p w14:paraId="5978BC72"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2</w:t>
            </w:r>
          </w:p>
        </w:tc>
        <w:tc>
          <w:tcPr>
            <w:tcW w:w="2266" w:type="dxa"/>
          </w:tcPr>
          <w:p w14:paraId="07E25269"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2</w:t>
            </w:r>
          </w:p>
        </w:tc>
        <w:tc>
          <w:tcPr>
            <w:tcW w:w="2266" w:type="dxa"/>
          </w:tcPr>
          <w:p w14:paraId="10803654"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4</w:t>
            </w:r>
          </w:p>
        </w:tc>
      </w:tr>
      <w:tr w:rsidR="002A730B" w14:paraId="7333D220" w14:textId="77777777" w:rsidTr="00EA3CC0">
        <w:tc>
          <w:tcPr>
            <w:tcW w:w="2265" w:type="dxa"/>
          </w:tcPr>
          <w:p w14:paraId="1992FA87"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Rating of mystery clients</w:t>
            </w:r>
          </w:p>
        </w:tc>
        <w:tc>
          <w:tcPr>
            <w:tcW w:w="2265" w:type="dxa"/>
          </w:tcPr>
          <w:p w14:paraId="36A1CAC9" w14:textId="0C861560" w:rsidR="002A730B" w:rsidRDefault="00F97293" w:rsidP="00267343">
            <w:pPr>
              <w:spacing w:line="276" w:lineRule="auto"/>
              <w:rPr>
                <w:rFonts w:ascii="Times New Roman" w:eastAsia="Times New Roman" w:hAnsi="Times New Roman" w:cs="Times New Roman"/>
              </w:rPr>
            </w:pPr>
            <w:r>
              <w:rPr>
                <w:rFonts w:ascii="Times New Roman" w:eastAsia="Times New Roman" w:hAnsi="Times New Roman" w:cs="Times New Roman"/>
              </w:rPr>
              <w:t>6</w:t>
            </w:r>
          </w:p>
        </w:tc>
        <w:tc>
          <w:tcPr>
            <w:tcW w:w="2266" w:type="dxa"/>
          </w:tcPr>
          <w:p w14:paraId="77ED4E44" w14:textId="0EEEB688" w:rsidR="002A730B" w:rsidRDefault="00F97293" w:rsidP="00267343">
            <w:pPr>
              <w:spacing w:line="276" w:lineRule="auto"/>
              <w:rPr>
                <w:rFonts w:ascii="Times New Roman" w:eastAsia="Times New Roman" w:hAnsi="Times New Roman" w:cs="Times New Roman"/>
              </w:rPr>
            </w:pPr>
            <w:r>
              <w:rPr>
                <w:rFonts w:ascii="Times New Roman" w:eastAsia="Times New Roman" w:hAnsi="Times New Roman" w:cs="Times New Roman"/>
              </w:rPr>
              <w:t>10</w:t>
            </w:r>
          </w:p>
        </w:tc>
        <w:tc>
          <w:tcPr>
            <w:tcW w:w="2266" w:type="dxa"/>
          </w:tcPr>
          <w:p w14:paraId="65E09152" w14:textId="76DD2AC9"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1</w:t>
            </w:r>
            <w:r w:rsidR="00F97293">
              <w:rPr>
                <w:rFonts w:ascii="Times New Roman" w:eastAsia="Times New Roman" w:hAnsi="Times New Roman" w:cs="Times New Roman"/>
              </w:rPr>
              <w:t>6</w:t>
            </w:r>
          </w:p>
        </w:tc>
      </w:tr>
      <w:tr w:rsidR="002A730B" w14:paraId="6E93F054" w14:textId="77777777" w:rsidTr="00EA3CC0">
        <w:tc>
          <w:tcPr>
            <w:tcW w:w="2265" w:type="dxa"/>
          </w:tcPr>
          <w:p w14:paraId="2610FF93"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Exit interviews with teenage clients</w:t>
            </w:r>
          </w:p>
        </w:tc>
        <w:tc>
          <w:tcPr>
            <w:tcW w:w="2265" w:type="dxa"/>
          </w:tcPr>
          <w:p w14:paraId="75297E3F" w14:textId="1DBF67BE" w:rsidR="002A730B" w:rsidRDefault="00F97293" w:rsidP="00267343">
            <w:pPr>
              <w:spacing w:line="276" w:lineRule="auto"/>
              <w:rPr>
                <w:rFonts w:ascii="Times New Roman" w:eastAsia="Times New Roman" w:hAnsi="Times New Roman" w:cs="Times New Roman"/>
              </w:rPr>
            </w:pPr>
            <w:r>
              <w:rPr>
                <w:rFonts w:ascii="Times New Roman" w:eastAsia="Times New Roman" w:hAnsi="Times New Roman" w:cs="Times New Roman"/>
              </w:rPr>
              <w:t>8</w:t>
            </w:r>
          </w:p>
        </w:tc>
        <w:tc>
          <w:tcPr>
            <w:tcW w:w="2266" w:type="dxa"/>
          </w:tcPr>
          <w:p w14:paraId="53DD1A8A" w14:textId="52FBAE47" w:rsidR="002A730B" w:rsidRDefault="00F97293" w:rsidP="00267343">
            <w:pPr>
              <w:spacing w:line="276" w:lineRule="auto"/>
              <w:rPr>
                <w:rFonts w:ascii="Times New Roman" w:eastAsia="Times New Roman" w:hAnsi="Times New Roman" w:cs="Times New Roman"/>
              </w:rPr>
            </w:pPr>
            <w:r>
              <w:rPr>
                <w:rFonts w:ascii="Times New Roman" w:eastAsia="Times New Roman" w:hAnsi="Times New Roman" w:cs="Times New Roman"/>
              </w:rPr>
              <w:t>10</w:t>
            </w:r>
          </w:p>
        </w:tc>
        <w:tc>
          <w:tcPr>
            <w:tcW w:w="2266" w:type="dxa"/>
          </w:tcPr>
          <w:p w14:paraId="64501073" w14:textId="1C59B3DC"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1</w:t>
            </w:r>
            <w:r w:rsidR="00F97293">
              <w:rPr>
                <w:rFonts w:ascii="Times New Roman" w:eastAsia="Times New Roman" w:hAnsi="Times New Roman" w:cs="Times New Roman"/>
              </w:rPr>
              <w:t>8</w:t>
            </w:r>
          </w:p>
        </w:tc>
      </w:tr>
      <w:tr w:rsidR="002A730B" w14:paraId="7CB74019" w14:textId="77777777" w:rsidTr="00EA3CC0">
        <w:tc>
          <w:tcPr>
            <w:tcW w:w="2265" w:type="dxa"/>
          </w:tcPr>
          <w:p w14:paraId="3C77BD94"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Structured interviews with health workers</w:t>
            </w:r>
          </w:p>
        </w:tc>
        <w:tc>
          <w:tcPr>
            <w:tcW w:w="2265" w:type="dxa"/>
          </w:tcPr>
          <w:p w14:paraId="58B0A25E" w14:textId="0B48D63A" w:rsidR="002A730B" w:rsidRDefault="00F17F53" w:rsidP="00267343">
            <w:pPr>
              <w:spacing w:line="276" w:lineRule="auto"/>
              <w:rPr>
                <w:rFonts w:ascii="Times New Roman" w:eastAsia="Times New Roman" w:hAnsi="Times New Roman" w:cs="Times New Roman"/>
              </w:rPr>
            </w:pPr>
            <w:r>
              <w:rPr>
                <w:rFonts w:ascii="Times New Roman" w:eastAsia="Times New Roman" w:hAnsi="Times New Roman" w:cs="Times New Roman"/>
              </w:rPr>
              <w:t>24</w:t>
            </w:r>
          </w:p>
        </w:tc>
        <w:tc>
          <w:tcPr>
            <w:tcW w:w="2266" w:type="dxa"/>
          </w:tcPr>
          <w:p w14:paraId="0B51D48E" w14:textId="77777777" w:rsidR="002A730B" w:rsidRDefault="002A730B" w:rsidP="00267343">
            <w:pPr>
              <w:spacing w:line="276" w:lineRule="auto"/>
              <w:rPr>
                <w:rFonts w:ascii="Times New Roman" w:eastAsia="Times New Roman" w:hAnsi="Times New Roman" w:cs="Times New Roman"/>
              </w:rPr>
            </w:pPr>
            <w:r>
              <w:rPr>
                <w:rFonts w:ascii="Times New Roman" w:eastAsia="Times New Roman" w:hAnsi="Times New Roman" w:cs="Times New Roman"/>
              </w:rPr>
              <w:t>30</w:t>
            </w:r>
          </w:p>
        </w:tc>
        <w:tc>
          <w:tcPr>
            <w:tcW w:w="2266" w:type="dxa"/>
          </w:tcPr>
          <w:p w14:paraId="5D540E58" w14:textId="044F3369" w:rsidR="002A730B" w:rsidRDefault="00F17F53" w:rsidP="00267343">
            <w:pPr>
              <w:spacing w:line="276" w:lineRule="auto"/>
              <w:rPr>
                <w:rFonts w:ascii="Times New Roman" w:eastAsia="Times New Roman" w:hAnsi="Times New Roman" w:cs="Times New Roman"/>
              </w:rPr>
            </w:pPr>
            <w:r>
              <w:rPr>
                <w:rFonts w:ascii="Times New Roman" w:eastAsia="Times New Roman" w:hAnsi="Times New Roman" w:cs="Times New Roman"/>
              </w:rPr>
              <w:t>54</w:t>
            </w:r>
          </w:p>
        </w:tc>
      </w:tr>
    </w:tbl>
    <w:p w14:paraId="1D230222" w14:textId="77777777" w:rsidR="002A730B" w:rsidRDefault="002A730B" w:rsidP="002A730B">
      <w:pPr>
        <w:spacing w:line="276" w:lineRule="auto"/>
        <w:jc w:val="both"/>
        <w:rPr>
          <w:rFonts w:ascii="Times New Roman" w:eastAsia="Times New Roman" w:hAnsi="Times New Roman" w:cs="Times New Roman"/>
        </w:rPr>
      </w:pPr>
    </w:p>
    <w:p w14:paraId="0212BB51" w14:textId="77777777" w:rsidR="00F17F53" w:rsidRDefault="00F17F53" w:rsidP="002A730B">
      <w:pPr>
        <w:spacing w:line="276" w:lineRule="auto"/>
        <w:jc w:val="both"/>
        <w:rPr>
          <w:rFonts w:ascii="Times New Roman" w:eastAsia="Times New Roman" w:hAnsi="Times New Roman" w:cs="Times New Roman"/>
        </w:rPr>
      </w:pPr>
    </w:p>
    <w:p w14:paraId="2D9039AD" w14:textId="77777777" w:rsidR="00F17F53" w:rsidRDefault="00F17F53" w:rsidP="002A730B">
      <w:pPr>
        <w:spacing w:line="276" w:lineRule="auto"/>
        <w:jc w:val="both"/>
        <w:rPr>
          <w:rFonts w:ascii="Times New Roman" w:eastAsia="Times New Roman" w:hAnsi="Times New Roman" w:cs="Times New Roman"/>
        </w:rPr>
      </w:pPr>
    </w:p>
    <w:p w14:paraId="6315A05A" w14:textId="2E532FD4" w:rsidR="002A730B" w:rsidRDefault="002A730B" w:rsidP="002A730B">
      <w:pPr>
        <w:spacing w:line="276" w:lineRule="auto"/>
        <w:jc w:val="both"/>
        <w:rPr>
          <w:rFonts w:ascii="Times New Roman" w:eastAsia="Times New Roman" w:hAnsi="Times New Roman" w:cs="Times New Roman"/>
        </w:rPr>
      </w:pPr>
      <w:r>
        <w:rPr>
          <w:rFonts w:ascii="Times New Roman" w:eastAsia="Times New Roman" w:hAnsi="Times New Roman" w:cs="Times New Roman"/>
          <w:b/>
        </w:rPr>
        <w:t xml:space="preserve">Supplemental Table </w:t>
      </w:r>
      <w:r w:rsidR="00E206BF">
        <w:rPr>
          <w:rFonts w:ascii="Times New Roman" w:eastAsia="Times New Roman" w:hAnsi="Times New Roman" w:cs="Times New Roman"/>
          <w:b/>
        </w:rPr>
        <w:t>2</w:t>
      </w:r>
      <w:r>
        <w:rPr>
          <w:rFonts w:ascii="Times New Roman" w:eastAsia="Times New Roman" w:hAnsi="Times New Roman" w:cs="Times New Roman"/>
          <w:b/>
        </w:rPr>
        <w:t>.</w:t>
      </w:r>
      <w:r>
        <w:rPr>
          <w:rFonts w:ascii="Times New Roman" w:eastAsia="Times New Roman" w:hAnsi="Times New Roman" w:cs="Times New Roman"/>
        </w:rPr>
        <w:t xml:space="preserve"> Characteristics of study participants by </w:t>
      </w:r>
      <w:r w:rsidR="00F3188C">
        <w:rPr>
          <w:rFonts w:ascii="Times New Roman" w:eastAsia="Times New Roman" w:hAnsi="Times New Roman" w:cs="Times New Roman"/>
        </w:rPr>
        <w:t>rese</w:t>
      </w:r>
      <w:r w:rsidR="00323E47">
        <w:rPr>
          <w:rFonts w:ascii="Times New Roman" w:eastAsia="Times New Roman" w:hAnsi="Times New Roman" w:cs="Times New Roman"/>
        </w:rPr>
        <w:t xml:space="preserve">arch project </w:t>
      </w:r>
      <w:r>
        <w:rPr>
          <w:rFonts w:ascii="Times New Roman" w:eastAsia="Times New Roman" w:hAnsi="Times New Roman" w:cs="Times New Roman"/>
        </w:rPr>
        <w:t>activity in 2020</w:t>
      </w:r>
    </w:p>
    <w:tbl>
      <w:tblPr>
        <w:tblStyle w:val="1"/>
        <w:tblW w:w="12325" w:type="dxa"/>
        <w:tblBorders>
          <w:top w:val="single" w:sz="4" w:space="0" w:color="000000"/>
          <w:left w:val="single" w:sz="4" w:space="0" w:color="999999"/>
          <w:bottom w:val="single" w:sz="4" w:space="0" w:color="000000"/>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689"/>
        <w:gridCol w:w="816"/>
        <w:gridCol w:w="900"/>
        <w:gridCol w:w="900"/>
        <w:gridCol w:w="1080"/>
        <w:gridCol w:w="1080"/>
        <w:gridCol w:w="720"/>
        <w:gridCol w:w="810"/>
        <w:gridCol w:w="720"/>
        <w:gridCol w:w="1260"/>
        <w:gridCol w:w="1350"/>
      </w:tblGrid>
      <w:tr w:rsidR="00F17F53" w14:paraId="018A3918" w14:textId="77777777" w:rsidTr="00DD2130">
        <w:trPr>
          <w:trHeight w:val="293"/>
        </w:trPr>
        <w:tc>
          <w:tcPr>
            <w:tcW w:w="2689" w:type="dxa"/>
          </w:tcPr>
          <w:p w14:paraId="4FB579E8" w14:textId="77777777" w:rsidR="00F17F53" w:rsidRDefault="00F17F53" w:rsidP="00267343">
            <w:pPr>
              <w:spacing w:line="276" w:lineRule="auto"/>
              <w:jc w:val="both"/>
              <w:rPr>
                <w:rFonts w:ascii="Times New Roman" w:eastAsia="Times New Roman" w:hAnsi="Times New Roman" w:cs="Times New Roman"/>
              </w:rPr>
            </w:pPr>
            <w:bookmarkStart w:id="3" w:name="_Hlk192507206"/>
            <w:r>
              <w:rPr>
                <w:rFonts w:ascii="Times New Roman" w:eastAsia="Times New Roman" w:hAnsi="Times New Roman" w:cs="Times New Roman"/>
              </w:rPr>
              <w:t>Activities</w:t>
            </w:r>
          </w:p>
        </w:tc>
        <w:tc>
          <w:tcPr>
            <w:tcW w:w="816" w:type="dxa"/>
          </w:tcPr>
          <w:p w14:paraId="3016563B" w14:textId="0A68CD4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Total</w:t>
            </w:r>
          </w:p>
        </w:tc>
        <w:tc>
          <w:tcPr>
            <w:tcW w:w="1800" w:type="dxa"/>
            <w:gridSpan w:val="2"/>
          </w:tcPr>
          <w:p w14:paraId="001291A0" w14:textId="1D8FC8C8"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Sex</w:t>
            </w:r>
          </w:p>
        </w:tc>
        <w:tc>
          <w:tcPr>
            <w:tcW w:w="2160" w:type="dxa"/>
            <w:gridSpan w:val="2"/>
          </w:tcPr>
          <w:p w14:paraId="63696085"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Sites</w:t>
            </w:r>
          </w:p>
        </w:tc>
        <w:tc>
          <w:tcPr>
            <w:tcW w:w="2250" w:type="dxa"/>
            <w:gridSpan w:val="3"/>
          </w:tcPr>
          <w:p w14:paraId="5CA8AD66"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Age</w:t>
            </w:r>
          </w:p>
        </w:tc>
        <w:tc>
          <w:tcPr>
            <w:tcW w:w="2610" w:type="dxa"/>
            <w:gridSpan w:val="2"/>
          </w:tcPr>
          <w:p w14:paraId="4E111CC9"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Education Level</w:t>
            </w:r>
          </w:p>
        </w:tc>
      </w:tr>
      <w:tr w:rsidR="00323E47" w14:paraId="65DAE902" w14:textId="77777777" w:rsidTr="00323E47">
        <w:trPr>
          <w:trHeight w:val="293"/>
        </w:trPr>
        <w:tc>
          <w:tcPr>
            <w:tcW w:w="2689" w:type="dxa"/>
          </w:tcPr>
          <w:p w14:paraId="2EBCFAAD" w14:textId="77777777" w:rsidR="00F17F53" w:rsidRDefault="00F17F53" w:rsidP="00267343">
            <w:pPr>
              <w:spacing w:line="276" w:lineRule="auto"/>
              <w:jc w:val="both"/>
              <w:rPr>
                <w:rFonts w:ascii="Times New Roman" w:eastAsia="Times New Roman" w:hAnsi="Times New Roman" w:cs="Times New Roman"/>
              </w:rPr>
            </w:pPr>
          </w:p>
        </w:tc>
        <w:tc>
          <w:tcPr>
            <w:tcW w:w="816" w:type="dxa"/>
          </w:tcPr>
          <w:p w14:paraId="128B4A83" w14:textId="77777777" w:rsidR="00F17F53" w:rsidRDefault="00F17F53" w:rsidP="00267343">
            <w:pPr>
              <w:spacing w:line="276" w:lineRule="auto"/>
              <w:jc w:val="center"/>
              <w:rPr>
                <w:rFonts w:ascii="Times New Roman" w:eastAsia="Times New Roman" w:hAnsi="Times New Roman" w:cs="Times New Roman"/>
              </w:rPr>
            </w:pPr>
          </w:p>
        </w:tc>
        <w:tc>
          <w:tcPr>
            <w:tcW w:w="900" w:type="dxa"/>
          </w:tcPr>
          <w:p w14:paraId="22E99817" w14:textId="7F7EF59D"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M</w:t>
            </w:r>
            <w:r w:rsidR="00843DE3">
              <w:rPr>
                <w:rFonts w:ascii="Times New Roman" w:eastAsia="Times New Roman" w:hAnsi="Times New Roman" w:cs="Times New Roman"/>
              </w:rPr>
              <w:t>ale</w:t>
            </w:r>
          </w:p>
        </w:tc>
        <w:tc>
          <w:tcPr>
            <w:tcW w:w="900" w:type="dxa"/>
          </w:tcPr>
          <w:p w14:paraId="767C7624" w14:textId="63CC5F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F</w:t>
            </w:r>
            <w:r w:rsidR="00843DE3">
              <w:rPr>
                <w:rFonts w:ascii="Times New Roman" w:eastAsia="Times New Roman" w:hAnsi="Times New Roman" w:cs="Times New Roman"/>
              </w:rPr>
              <w:t>emale</w:t>
            </w:r>
          </w:p>
        </w:tc>
        <w:tc>
          <w:tcPr>
            <w:tcW w:w="1080" w:type="dxa"/>
          </w:tcPr>
          <w:p w14:paraId="1FCD4C16" w14:textId="3D769310" w:rsidR="00F17F53" w:rsidRDefault="00843DE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Mbuji-Mayi</w:t>
            </w:r>
          </w:p>
        </w:tc>
        <w:tc>
          <w:tcPr>
            <w:tcW w:w="1080" w:type="dxa"/>
          </w:tcPr>
          <w:p w14:paraId="21ECB3BF" w14:textId="0C6F7F25" w:rsidR="00F17F53" w:rsidRDefault="00843DE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Kinshasa</w:t>
            </w:r>
          </w:p>
        </w:tc>
        <w:tc>
          <w:tcPr>
            <w:tcW w:w="720" w:type="dxa"/>
          </w:tcPr>
          <w:p w14:paraId="10B8725E" w14:textId="28FBEF49" w:rsidR="00843DE3" w:rsidRPr="00843DE3" w:rsidRDefault="00867727" w:rsidP="00843DE3">
            <w:pPr>
              <w:spacing w:line="276" w:lineRule="auto"/>
              <w:jc w:val="center"/>
            </w:pPr>
            <w:sdt>
              <w:sdtPr>
                <w:tag w:val="goog_rdk_5"/>
                <w:id w:val="-1861652829"/>
              </w:sdtPr>
              <w:sdtEndPr/>
              <w:sdtContent>
                <w:r w:rsidR="00F17F53" w:rsidRPr="00843DE3">
                  <w:rPr>
                    <w:rFonts w:ascii="Times New Roman" w:eastAsia="Gungsuh" w:hAnsi="Times New Roman" w:cs="Times New Roman"/>
                  </w:rPr>
                  <w:t>≤ 19</w:t>
                </w:r>
              </w:sdtContent>
            </w:sdt>
          </w:p>
        </w:tc>
        <w:tc>
          <w:tcPr>
            <w:tcW w:w="810" w:type="dxa"/>
          </w:tcPr>
          <w:p w14:paraId="0F083AAC"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0-25</w:t>
            </w:r>
          </w:p>
        </w:tc>
        <w:tc>
          <w:tcPr>
            <w:tcW w:w="720" w:type="dxa"/>
          </w:tcPr>
          <w:p w14:paraId="49BF86A4"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gt;25</w:t>
            </w:r>
          </w:p>
        </w:tc>
        <w:tc>
          <w:tcPr>
            <w:tcW w:w="1260" w:type="dxa"/>
          </w:tcPr>
          <w:p w14:paraId="539D1738" w14:textId="4CD78F20"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Sec</w:t>
            </w:r>
            <w:r w:rsidR="00843DE3">
              <w:rPr>
                <w:rFonts w:ascii="Times New Roman" w:eastAsia="Times New Roman" w:hAnsi="Times New Roman" w:cs="Times New Roman"/>
              </w:rPr>
              <w:t>ondary school</w:t>
            </w:r>
          </w:p>
        </w:tc>
        <w:tc>
          <w:tcPr>
            <w:tcW w:w="1350" w:type="dxa"/>
          </w:tcPr>
          <w:p w14:paraId="4C90B0C9" w14:textId="76B87CDF" w:rsidR="00F17F53" w:rsidRDefault="00843DE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gt;Secondary School</w:t>
            </w:r>
          </w:p>
        </w:tc>
      </w:tr>
      <w:tr w:rsidR="00323E47" w14:paraId="170189F4" w14:textId="77777777" w:rsidTr="00323E47">
        <w:trPr>
          <w:trHeight w:val="293"/>
        </w:trPr>
        <w:tc>
          <w:tcPr>
            <w:tcW w:w="2689" w:type="dxa"/>
          </w:tcPr>
          <w:p w14:paraId="1A29D156" w14:textId="77777777" w:rsidR="00F17F53" w:rsidRDefault="00F17F53" w:rsidP="00267343">
            <w:pPr>
              <w:spacing w:line="276" w:lineRule="auto"/>
              <w:jc w:val="both"/>
              <w:rPr>
                <w:rFonts w:ascii="Times New Roman" w:eastAsia="Times New Roman" w:hAnsi="Times New Roman" w:cs="Times New Roman"/>
              </w:rPr>
            </w:pPr>
            <w:r>
              <w:rPr>
                <w:rFonts w:ascii="Times New Roman" w:eastAsia="Times New Roman" w:hAnsi="Times New Roman" w:cs="Times New Roman"/>
              </w:rPr>
              <w:t>Interviews with managers of health facilities</w:t>
            </w:r>
          </w:p>
        </w:tc>
        <w:tc>
          <w:tcPr>
            <w:tcW w:w="816" w:type="dxa"/>
          </w:tcPr>
          <w:p w14:paraId="5D403AC9" w14:textId="6C5054A1"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900" w:type="dxa"/>
          </w:tcPr>
          <w:p w14:paraId="5150A164" w14:textId="04B635F2"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900" w:type="dxa"/>
          </w:tcPr>
          <w:p w14:paraId="1D4C484E"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1080" w:type="dxa"/>
          </w:tcPr>
          <w:p w14:paraId="127E9D0C"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1080" w:type="dxa"/>
          </w:tcPr>
          <w:p w14:paraId="1E5B9E7E"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720" w:type="dxa"/>
          </w:tcPr>
          <w:p w14:paraId="3BDC060A"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810" w:type="dxa"/>
          </w:tcPr>
          <w:p w14:paraId="02E0854E"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20" w:type="dxa"/>
          </w:tcPr>
          <w:p w14:paraId="7A66A260"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1260" w:type="dxa"/>
          </w:tcPr>
          <w:p w14:paraId="4E70410D"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1350" w:type="dxa"/>
          </w:tcPr>
          <w:p w14:paraId="437C6A29"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6</w:t>
            </w:r>
          </w:p>
        </w:tc>
      </w:tr>
      <w:tr w:rsidR="00323E47" w14:paraId="59D7450F" w14:textId="77777777" w:rsidTr="00323E47">
        <w:trPr>
          <w:trHeight w:val="293"/>
        </w:trPr>
        <w:tc>
          <w:tcPr>
            <w:tcW w:w="2689" w:type="dxa"/>
          </w:tcPr>
          <w:p w14:paraId="31160E10" w14:textId="77777777" w:rsidR="00F17F53" w:rsidRDefault="00F17F53" w:rsidP="00267343">
            <w:pPr>
              <w:spacing w:line="276" w:lineRule="auto"/>
              <w:jc w:val="both"/>
              <w:rPr>
                <w:rFonts w:ascii="Times New Roman" w:eastAsia="Times New Roman" w:hAnsi="Times New Roman" w:cs="Times New Roman"/>
              </w:rPr>
            </w:pPr>
            <w:r>
              <w:rPr>
                <w:rFonts w:ascii="Times New Roman" w:eastAsia="Times New Roman" w:hAnsi="Times New Roman" w:cs="Times New Roman"/>
              </w:rPr>
              <w:t>Focus Group discussion</w:t>
            </w:r>
          </w:p>
        </w:tc>
        <w:tc>
          <w:tcPr>
            <w:tcW w:w="816" w:type="dxa"/>
          </w:tcPr>
          <w:p w14:paraId="464BE3E4" w14:textId="3A0B6F9B"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900" w:type="dxa"/>
          </w:tcPr>
          <w:p w14:paraId="36264D09" w14:textId="041C21DE"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900" w:type="dxa"/>
          </w:tcPr>
          <w:p w14:paraId="76662836"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1080" w:type="dxa"/>
          </w:tcPr>
          <w:p w14:paraId="48218692"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1080" w:type="dxa"/>
          </w:tcPr>
          <w:p w14:paraId="493458B1"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720" w:type="dxa"/>
          </w:tcPr>
          <w:p w14:paraId="783B6D57"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810" w:type="dxa"/>
          </w:tcPr>
          <w:p w14:paraId="1ADEAA27"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20" w:type="dxa"/>
          </w:tcPr>
          <w:p w14:paraId="6B326445"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1260" w:type="dxa"/>
          </w:tcPr>
          <w:p w14:paraId="073D9D90"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50" w:type="dxa"/>
          </w:tcPr>
          <w:p w14:paraId="61D23F67"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7</w:t>
            </w:r>
          </w:p>
        </w:tc>
      </w:tr>
      <w:tr w:rsidR="00323E47" w14:paraId="69C6651C" w14:textId="77777777" w:rsidTr="00323E47">
        <w:trPr>
          <w:trHeight w:val="293"/>
        </w:trPr>
        <w:tc>
          <w:tcPr>
            <w:tcW w:w="2689" w:type="dxa"/>
          </w:tcPr>
          <w:p w14:paraId="328126D8" w14:textId="77777777" w:rsidR="00F17F53" w:rsidRDefault="00867727" w:rsidP="00267343">
            <w:pPr>
              <w:spacing w:line="276" w:lineRule="auto"/>
              <w:jc w:val="both"/>
              <w:rPr>
                <w:rFonts w:ascii="Times New Roman" w:eastAsia="Times New Roman" w:hAnsi="Times New Roman" w:cs="Times New Roman"/>
              </w:rPr>
            </w:pPr>
            <w:sdt>
              <w:sdtPr>
                <w:tag w:val="goog_rdk_6"/>
                <w:id w:val="-634877858"/>
              </w:sdtPr>
              <w:sdtEndPr/>
              <w:sdtContent/>
            </w:sdt>
            <w:r w:rsidR="00F17F53">
              <w:rPr>
                <w:rFonts w:ascii="Times New Roman" w:eastAsia="Times New Roman" w:hAnsi="Times New Roman" w:cs="Times New Roman"/>
              </w:rPr>
              <w:t>Structured interviews</w:t>
            </w:r>
          </w:p>
        </w:tc>
        <w:tc>
          <w:tcPr>
            <w:tcW w:w="816" w:type="dxa"/>
          </w:tcPr>
          <w:p w14:paraId="0B0D8026" w14:textId="33C78E79"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54</w:t>
            </w:r>
          </w:p>
        </w:tc>
        <w:tc>
          <w:tcPr>
            <w:tcW w:w="900" w:type="dxa"/>
          </w:tcPr>
          <w:p w14:paraId="1FBBF082" w14:textId="68727C0A"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900" w:type="dxa"/>
          </w:tcPr>
          <w:p w14:paraId="08065C02"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34</w:t>
            </w:r>
          </w:p>
        </w:tc>
        <w:tc>
          <w:tcPr>
            <w:tcW w:w="1080" w:type="dxa"/>
          </w:tcPr>
          <w:p w14:paraId="770475B7"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30</w:t>
            </w:r>
          </w:p>
        </w:tc>
        <w:tc>
          <w:tcPr>
            <w:tcW w:w="1080" w:type="dxa"/>
          </w:tcPr>
          <w:p w14:paraId="0124E824"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20" w:type="dxa"/>
          </w:tcPr>
          <w:p w14:paraId="7FEA6DE3"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810" w:type="dxa"/>
          </w:tcPr>
          <w:p w14:paraId="5F86A23D"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720" w:type="dxa"/>
          </w:tcPr>
          <w:p w14:paraId="4B0ADE71"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43</w:t>
            </w:r>
          </w:p>
        </w:tc>
        <w:tc>
          <w:tcPr>
            <w:tcW w:w="1260" w:type="dxa"/>
          </w:tcPr>
          <w:p w14:paraId="7B047E8C"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1350" w:type="dxa"/>
          </w:tcPr>
          <w:p w14:paraId="7677B778" w14:textId="7777777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43</w:t>
            </w:r>
          </w:p>
        </w:tc>
      </w:tr>
      <w:tr w:rsidR="00323E47" w14:paraId="3A119090" w14:textId="77777777" w:rsidTr="00323E47">
        <w:trPr>
          <w:trHeight w:val="293"/>
        </w:trPr>
        <w:tc>
          <w:tcPr>
            <w:tcW w:w="2689" w:type="dxa"/>
          </w:tcPr>
          <w:p w14:paraId="7B21E060" w14:textId="77777777" w:rsidR="00F17F53" w:rsidRDefault="00F17F53" w:rsidP="00267343">
            <w:pPr>
              <w:spacing w:line="276" w:lineRule="auto"/>
              <w:jc w:val="both"/>
              <w:rPr>
                <w:rFonts w:ascii="Times New Roman" w:eastAsia="Times New Roman" w:hAnsi="Times New Roman" w:cs="Times New Roman"/>
              </w:rPr>
            </w:pPr>
            <w:r>
              <w:rPr>
                <w:rFonts w:ascii="Times New Roman" w:eastAsia="Times New Roman" w:hAnsi="Times New Roman" w:cs="Times New Roman"/>
              </w:rPr>
              <w:t>Mystery clients</w:t>
            </w:r>
          </w:p>
        </w:tc>
        <w:tc>
          <w:tcPr>
            <w:tcW w:w="816" w:type="dxa"/>
          </w:tcPr>
          <w:p w14:paraId="5375CEF4" w14:textId="3855BF23"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w:t>
            </w:r>
            <w:r w:rsidR="00EA60D2">
              <w:rPr>
                <w:rFonts w:ascii="Times New Roman" w:eastAsia="Times New Roman" w:hAnsi="Times New Roman" w:cs="Times New Roman"/>
              </w:rPr>
              <w:t>6</w:t>
            </w:r>
          </w:p>
        </w:tc>
        <w:tc>
          <w:tcPr>
            <w:tcW w:w="900" w:type="dxa"/>
          </w:tcPr>
          <w:p w14:paraId="5DA9B0B8" w14:textId="1FF9F697"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00" w:type="dxa"/>
          </w:tcPr>
          <w:p w14:paraId="51ED67C5" w14:textId="4C926EBE"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w:t>
            </w:r>
            <w:r w:rsidR="00EA60D2">
              <w:rPr>
                <w:rFonts w:ascii="Times New Roman" w:eastAsia="Times New Roman" w:hAnsi="Times New Roman" w:cs="Times New Roman"/>
              </w:rPr>
              <w:t>6</w:t>
            </w:r>
          </w:p>
        </w:tc>
        <w:tc>
          <w:tcPr>
            <w:tcW w:w="1080" w:type="dxa"/>
          </w:tcPr>
          <w:p w14:paraId="1BB2E41C" w14:textId="28AF3E60" w:rsidR="00F17F53" w:rsidRDefault="00EA60D2"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080" w:type="dxa"/>
          </w:tcPr>
          <w:p w14:paraId="38E5BD18" w14:textId="65F8AA10" w:rsidR="00F17F53" w:rsidRDefault="00EA60D2"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6</w:t>
            </w:r>
          </w:p>
        </w:tc>
        <w:tc>
          <w:tcPr>
            <w:tcW w:w="720" w:type="dxa"/>
          </w:tcPr>
          <w:p w14:paraId="60942107" w14:textId="64E9711F"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810" w:type="dxa"/>
          </w:tcPr>
          <w:p w14:paraId="2DC3E52F" w14:textId="2AB14267"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tcPr>
          <w:p w14:paraId="4F3BF52B" w14:textId="07683E69"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Pr>
          <w:p w14:paraId="4A395C32" w14:textId="5C6510C2"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tcPr>
          <w:p w14:paraId="1592C162" w14:textId="288D6413"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r>
      <w:tr w:rsidR="00323E47" w14:paraId="67E83431" w14:textId="77777777" w:rsidTr="00323E47">
        <w:trPr>
          <w:trHeight w:val="303"/>
        </w:trPr>
        <w:tc>
          <w:tcPr>
            <w:tcW w:w="2689" w:type="dxa"/>
          </w:tcPr>
          <w:p w14:paraId="4EE3B47C" w14:textId="77777777" w:rsidR="00F17F53" w:rsidRDefault="00F17F53" w:rsidP="00267343">
            <w:pPr>
              <w:spacing w:line="276" w:lineRule="auto"/>
              <w:jc w:val="both"/>
              <w:rPr>
                <w:rFonts w:ascii="Times New Roman" w:eastAsia="Times New Roman" w:hAnsi="Times New Roman" w:cs="Times New Roman"/>
              </w:rPr>
            </w:pPr>
            <w:r>
              <w:rPr>
                <w:rFonts w:ascii="Times New Roman" w:eastAsia="Times New Roman" w:hAnsi="Times New Roman" w:cs="Times New Roman"/>
              </w:rPr>
              <w:t>Exit Interviews</w:t>
            </w:r>
          </w:p>
        </w:tc>
        <w:tc>
          <w:tcPr>
            <w:tcW w:w="816" w:type="dxa"/>
          </w:tcPr>
          <w:p w14:paraId="056354D9" w14:textId="0FA102B4"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w:t>
            </w:r>
            <w:r w:rsidR="00EA60D2">
              <w:rPr>
                <w:rFonts w:ascii="Times New Roman" w:eastAsia="Times New Roman" w:hAnsi="Times New Roman" w:cs="Times New Roman"/>
              </w:rPr>
              <w:t>8</w:t>
            </w:r>
          </w:p>
        </w:tc>
        <w:tc>
          <w:tcPr>
            <w:tcW w:w="900" w:type="dxa"/>
          </w:tcPr>
          <w:p w14:paraId="108FE087" w14:textId="69914725"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900" w:type="dxa"/>
          </w:tcPr>
          <w:p w14:paraId="7AA54899" w14:textId="2EF17388" w:rsidR="00F17F53" w:rsidRDefault="00F17F53"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w:t>
            </w:r>
            <w:r w:rsidR="00EA60D2">
              <w:rPr>
                <w:rFonts w:ascii="Times New Roman" w:eastAsia="Times New Roman" w:hAnsi="Times New Roman" w:cs="Times New Roman"/>
              </w:rPr>
              <w:t>8</w:t>
            </w:r>
          </w:p>
        </w:tc>
        <w:tc>
          <w:tcPr>
            <w:tcW w:w="1080" w:type="dxa"/>
          </w:tcPr>
          <w:p w14:paraId="31DF0035" w14:textId="7FE9EE76" w:rsidR="00F17F53" w:rsidRDefault="00EA60D2"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080" w:type="dxa"/>
          </w:tcPr>
          <w:p w14:paraId="5317B703" w14:textId="4C6E1EB3" w:rsidR="00F17F53" w:rsidRDefault="00EA60D2"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720" w:type="dxa"/>
          </w:tcPr>
          <w:p w14:paraId="4FD4CC0D" w14:textId="7958E7C1"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810" w:type="dxa"/>
          </w:tcPr>
          <w:p w14:paraId="31A4E005" w14:textId="62F2D595"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20" w:type="dxa"/>
          </w:tcPr>
          <w:p w14:paraId="1D32FCBB" w14:textId="3B58DE87"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Pr>
          <w:p w14:paraId="48164E67" w14:textId="34BAC5B7"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350" w:type="dxa"/>
          </w:tcPr>
          <w:p w14:paraId="1ACA8F4D" w14:textId="31BBD3BA" w:rsidR="00F17F53" w:rsidRDefault="0019271D" w:rsidP="00267343">
            <w:pPr>
              <w:spacing w:line="276" w:lineRule="auto"/>
              <w:jc w:val="center"/>
              <w:rPr>
                <w:rFonts w:ascii="Times New Roman" w:eastAsia="Times New Roman" w:hAnsi="Times New Roman" w:cs="Times New Roman"/>
              </w:rPr>
            </w:pPr>
            <w:r>
              <w:rPr>
                <w:rFonts w:ascii="Times New Roman" w:eastAsia="Times New Roman" w:hAnsi="Times New Roman" w:cs="Times New Roman"/>
              </w:rPr>
              <w:t>---</w:t>
            </w:r>
          </w:p>
        </w:tc>
      </w:tr>
    </w:tbl>
    <w:bookmarkEnd w:id="3"/>
    <w:p w14:paraId="431AEB1C" w14:textId="74204067" w:rsidR="002A730B" w:rsidRDefault="00E95BB2">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To preserve anonymity, the number of </w:t>
      </w:r>
      <w:r w:rsidR="0098077F">
        <w:rPr>
          <w:rFonts w:ascii="Times New Roman" w:eastAsia="Times New Roman" w:hAnsi="Times New Roman" w:cs="Times New Roman"/>
        </w:rPr>
        <w:t>mystery clients and exit interviews</w:t>
      </w:r>
      <w:r>
        <w:rPr>
          <w:rFonts w:ascii="Times New Roman" w:eastAsia="Times New Roman" w:hAnsi="Times New Roman" w:cs="Times New Roman"/>
        </w:rPr>
        <w:t xml:space="preserve"> based on category of age and education level are not reported</w:t>
      </w:r>
      <w:r w:rsidR="00F63B6C">
        <w:rPr>
          <w:rFonts w:ascii="Times New Roman" w:eastAsia="Times New Roman" w:hAnsi="Times New Roman" w:cs="Times New Roman"/>
        </w:rPr>
        <w:t xml:space="preserve"> due to small </w:t>
      </w:r>
      <w:r w:rsidR="001939E0">
        <w:rPr>
          <w:rFonts w:ascii="Times New Roman" w:eastAsia="Times New Roman" w:hAnsi="Times New Roman" w:cs="Times New Roman"/>
        </w:rPr>
        <w:t xml:space="preserve">cell counts. </w:t>
      </w:r>
      <w:r w:rsidR="00F63B6C">
        <w:rPr>
          <w:rFonts w:ascii="Times New Roman" w:eastAsia="Times New Roman" w:hAnsi="Times New Roman" w:cs="Times New Roman"/>
        </w:rPr>
        <w:t xml:space="preserve"> </w:t>
      </w:r>
    </w:p>
    <w:sectPr w:rsidR="002A730B">
      <w:headerReference w:type="default" r:id="rId15"/>
      <w:footerReference w:type="even" r:id="rId16"/>
      <w:footerReference w:type="default" r:id="rId17"/>
      <w:footerReference w:type="first" r:id="rId18"/>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C78A3A" w14:textId="77777777" w:rsidR="00B51860" w:rsidRDefault="00B51860">
      <w:r>
        <w:separator/>
      </w:r>
    </w:p>
  </w:endnote>
  <w:endnote w:type="continuationSeparator" w:id="0">
    <w:p w14:paraId="236099A1" w14:textId="77777777" w:rsidR="00B51860" w:rsidRDefault="00B51860">
      <w:r>
        <w:continuationSeparator/>
      </w:r>
    </w:p>
  </w:endnote>
  <w:endnote w:type="continuationNotice" w:id="1">
    <w:p w14:paraId="2F0D6DC1" w14:textId="77777777" w:rsidR="00B51860" w:rsidRDefault="00B518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Body)">
    <w:altName w:val="Calibri"/>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Rockwell">
    <w:panose1 w:val="02060603020205020403"/>
    <w:charset w:val="00"/>
    <w:family w:val="roman"/>
    <w:pitch w:val="variable"/>
    <w:sig w:usb0="00000007" w:usb1="00000000" w:usb2="00000000" w:usb3="00000000" w:csb0="00000003"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1667B" w14:textId="2063564E" w:rsidR="002A730B" w:rsidRDefault="00867727">
    <w:pPr>
      <w:pBdr>
        <w:top w:val="nil"/>
        <w:left w:val="nil"/>
        <w:bottom w:val="nil"/>
        <w:right w:val="nil"/>
        <w:between w:val="nil"/>
      </w:pBdr>
      <w:tabs>
        <w:tab w:val="center" w:pos="4680"/>
        <w:tab w:val="right" w:pos="9360"/>
      </w:tabs>
      <w:jc w:val="center"/>
      <w:rPr>
        <w:color w:val="000000"/>
      </w:rPr>
    </w:pPr>
    <w:r>
      <w:rPr>
        <w:noProof/>
        <w:color w:val="000000"/>
      </w:rPr>
      <mc:AlternateContent>
        <mc:Choice Requires="wps">
          <w:drawing>
            <wp:anchor distT="0" distB="0" distL="0" distR="0" simplePos="0" relativeHeight="251659264" behindDoc="0" locked="0" layoutInCell="1" allowOverlap="1" wp14:anchorId="1DF2C242" wp14:editId="0619A4D0">
              <wp:simplePos x="635" y="635"/>
              <wp:positionH relativeFrom="page">
                <wp:align>left</wp:align>
              </wp:positionH>
              <wp:positionV relativeFrom="page">
                <wp:align>bottom</wp:align>
              </wp:positionV>
              <wp:extent cx="2087245" cy="327025"/>
              <wp:effectExtent l="0" t="0" r="8255" b="0"/>
              <wp:wrapNone/>
              <wp:docPr id="806688828"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7245" cy="327025"/>
                      </a:xfrm>
                      <a:prstGeom prst="rect">
                        <a:avLst/>
                      </a:prstGeom>
                      <a:noFill/>
                      <a:ln>
                        <a:noFill/>
                      </a:ln>
                    </wps:spPr>
                    <wps:txbx>
                      <w:txbxContent>
                        <w:p w14:paraId="2CD88C76" w14:textId="0A91604A"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DF2C242" id="_x0000_t202" coordsize="21600,21600" o:spt="202" path="m,l,21600r21600,l21600,xe">
              <v:stroke joinstyle="miter"/>
              <v:path gradientshapeok="t" o:connecttype="rect"/>
            </v:shapetype>
            <v:shape id="Text Box 2" o:spid="_x0000_s1026" type="#_x0000_t202" alt="Information Classification: General" style="position:absolute;left:0;text-align:left;margin-left:0;margin-top:0;width:164.35pt;height:25.7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" filled="f" stroked="f">
              <v:fill o:detectmouseclick="t"/>
              <v:textbox style="mso-fit-shape-to-text:t" inset="20pt,0,0,15pt">
                <w:txbxContent>
                  <w:p w14:paraId="2CD88C76" w14:textId="0A91604A"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2A730B">
      <w:rPr>
        <w:color w:val="000000"/>
      </w:rPr>
      <w:fldChar w:fldCharType="begin"/>
    </w:r>
    <w:r w:rsidR="002A730B">
      <w:rPr>
        <w:color w:val="000000"/>
      </w:rPr>
      <w:instrText>PAGE</w:instrText>
    </w:r>
    <w:r w:rsidR="002A730B">
      <w:rPr>
        <w:color w:val="000000"/>
      </w:rPr>
      <w:fldChar w:fldCharType="separate"/>
    </w:r>
    <w:r w:rsidR="002A730B">
      <w:rPr>
        <w:color w:val="000000"/>
      </w:rPr>
      <w:fldChar w:fldCharType="end"/>
    </w:r>
  </w:p>
  <w:p w14:paraId="29D53AE0" w14:textId="77777777" w:rsidR="002A730B" w:rsidRDefault="002A730B">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B1C86E" w14:textId="10F7DC30" w:rsidR="002A730B" w:rsidRDefault="00867727">
    <w:pPr>
      <w:pBdr>
        <w:top w:val="nil"/>
        <w:left w:val="nil"/>
        <w:bottom w:val="nil"/>
        <w:right w:val="nil"/>
        <w:between w:val="nil"/>
      </w:pBdr>
      <w:tabs>
        <w:tab w:val="center" w:pos="4680"/>
        <w:tab w:val="right" w:pos="9360"/>
      </w:tabs>
      <w:jc w:val="center"/>
      <w:rPr>
        <w:color w:val="000000"/>
      </w:rPr>
    </w:pPr>
    <w:r>
      <w:rPr>
        <w:noProof/>
        <w:color w:val="000000"/>
      </w:rPr>
      <mc:AlternateContent>
        <mc:Choice Requires="wps">
          <w:drawing>
            <wp:anchor distT="0" distB="0" distL="0" distR="0" simplePos="0" relativeHeight="251660288" behindDoc="0" locked="0" layoutInCell="1" allowOverlap="1" wp14:anchorId="0FC6D902" wp14:editId="6B62F5AD">
              <wp:simplePos x="635" y="635"/>
              <wp:positionH relativeFrom="page">
                <wp:align>left</wp:align>
              </wp:positionH>
              <wp:positionV relativeFrom="page">
                <wp:align>bottom</wp:align>
              </wp:positionV>
              <wp:extent cx="2087245" cy="327025"/>
              <wp:effectExtent l="0" t="0" r="8255" b="0"/>
              <wp:wrapNone/>
              <wp:docPr id="1527468991"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7245" cy="327025"/>
                      </a:xfrm>
                      <a:prstGeom prst="rect">
                        <a:avLst/>
                      </a:prstGeom>
                      <a:noFill/>
                      <a:ln>
                        <a:noFill/>
                      </a:ln>
                    </wps:spPr>
                    <wps:txbx>
                      <w:txbxContent>
                        <w:p w14:paraId="0555F613" w14:textId="4DCDDF97"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FC6D902"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35pt;height:25.7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" filled="f" stroked="f">
              <v:fill o:detectmouseclick="t"/>
              <v:textbox style="mso-fit-shape-to-text:t" inset="20pt,0,0,15pt">
                <w:txbxContent>
                  <w:p w14:paraId="0555F613" w14:textId="4DCDDF97"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2A730B">
      <w:rPr>
        <w:color w:val="000000"/>
      </w:rPr>
      <w:fldChar w:fldCharType="begin"/>
    </w:r>
    <w:r w:rsidR="002A730B">
      <w:rPr>
        <w:color w:val="000000"/>
      </w:rPr>
      <w:instrText>PAGE</w:instrText>
    </w:r>
    <w:r w:rsidR="002A730B">
      <w:rPr>
        <w:color w:val="000000"/>
      </w:rPr>
      <w:fldChar w:fldCharType="separate"/>
    </w:r>
    <w:r w:rsidR="002A730B">
      <w:rPr>
        <w:noProof/>
        <w:color w:val="000000"/>
      </w:rPr>
      <w:t>1</w:t>
    </w:r>
    <w:r w:rsidR="002A730B">
      <w:rPr>
        <w:color w:val="000000"/>
      </w:rPr>
      <w:fldChar w:fldCharType="end"/>
    </w:r>
  </w:p>
  <w:p w14:paraId="2A630166" w14:textId="77777777" w:rsidR="002A730B" w:rsidRDefault="002A730B">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76C996" w14:textId="0854ABE2" w:rsidR="00867727" w:rsidRDefault="00867727">
    <w:pPr>
      <w:pStyle w:val="Footer"/>
    </w:pPr>
    <w:r>
      <w:rPr>
        <w:noProof/>
      </w:rPr>
      <mc:AlternateContent>
        <mc:Choice Requires="wps">
          <w:drawing>
            <wp:anchor distT="0" distB="0" distL="0" distR="0" simplePos="0" relativeHeight="251658240" behindDoc="0" locked="0" layoutInCell="1" allowOverlap="1" wp14:anchorId="3352BB4B" wp14:editId="70BEAB28">
              <wp:simplePos x="635" y="635"/>
              <wp:positionH relativeFrom="page">
                <wp:align>left</wp:align>
              </wp:positionH>
              <wp:positionV relativeFrom="page">
                <wp:align>bottom</wp:align>
              </wp:positionV>
              <wp:extent cx="2087245" cy="327025"/>
              <wp:effectExtent l="0" t="0" r="8255" b="0"/>
              <wp:wrapNone/>
              <wp:docPr id="1382990088"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7245" cy="327025"/>
                      </a:xfrm>
                      <a:prstGeom prst="rect">
                        <a:avLst/>
                      </a:prstGeom>
                      <a:noFill/>
                      <a:ln>
                        <a:noFill/>
                      </a:ln>
                    </wps:spPr>
                    <wps:txbx>
                      <w:txbxContent>
                        <w:p w14:paraId="425B1B7D" w14:textId="3C3A514B"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352BB4B"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35pt;height:25.7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" filled="f" stroked="f">
              <v:fill o:detectmouseclick="t"/>
              <v:textbox style="mso-fit-shape-to-text:t" inset="20pt,0,0,15pt">
                <w:txbxContent>
                  <w:p w14:paraId="425B1B7D" w14:textId="3C3A514B"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C04" w14:textId="5535B541" w:rsidR="0022694E" w:rsidRDefault="00867727">
    <w:pPr>
      <w:pBdr>
        <w:top w:val="nil"/>
        <w:left w:val="nil"/>
        <w:bottom w:val="nil"/>
        <w:right w:val="nil"/>
        <w:between w:val="nil"/>
      </w:pBdr>
      <w:tabs>
        <w:tab w:val="center" w:pos="4680"/>
        <w:tab w:val="right" w:pos="9360"/>
      </w:tabs>
      <w:jc w:val="center"/>
      <w:rPr>
        <w:color w:val="000000"/>
      </w:rPr>
    </w:pPr>
    <w:r>
      <w:rPr>
        <w:noProof/>
        <w:color w:val="000000"/>
      </w:rPr>
      <mc:AlternateContent>
        <mc:Choice Requires="wps">
          <w:drawing>
            <wp:anchor distT="0" distB="0" distL="0" distR="0" simplePos="0" relativeHeight="251662336" behindDoc="0" locked="0" layoutInCell="1" allowOverlap="1" wp14:anchorId="08776917" wp14:editId="2FB14C25">
              <wp:simplePos x="635" y="635"/>
              <wp:positionH relativeFrom="page">
                <wp:align>left</wp:align>
              </wp:positionH>
              <wp:positionV relativeFrom="page">
                <wp:align>bottom</wp:align>
              </wp:positionV>
              <wp:extent cx="2087245" cy="327025"/>
              <wp:effectExtent l="0" t="0" r="8255" b="0"/>
              <wp:wrapNone/>
              <wp:docPr id="998223915" name="Text Box 5"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7245" cy="327025"/>
                      </a:xfrm>
                      <a:prstGeom prst="rect">
                        <a:avLst/>
                      </a:prstGeom>
                      <a:noFill/>
                      <a:ln>
                        <a:noFill/>
                      </a:ln>
                    </wps:spPr>
                    <wps:txbx>
                      <w:txbxContent>
                        <w:p w14:paraId="716622E1" w14:textId="7654F577"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8776917" id="_x0000_t202" coordsize="21600,21600" o:spt="202" path="m,l,21600r21600,l21600,xe">
              <v:stroke joinstyle="miter"/>
              <v:path gradientshapeok="t" o:connecttype="rect"/>
            </v:shapetype>
            <v:shape id="Text Box 5" o:spid="_x0000_s1029" type="#_x0000_t202" alt="Information Classification: General" style="position:absolute;left:0;text-align:left;margin-left:0;margin-top:0;width:164.35pt;height:25.75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" filled="f" stroked="f">
              <v:fill o:detectmouseclick="t"/>
              <v:textbox style="mso-fit-shape-to-text:t" inset="20pt,0,0,15pt">
                <w:txbxContent>
                  <w:p w14:paraId="716622E1" w14:textId="7654F577"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13757C">
      <w:rPr>
        <w:color w:val="000000"/>
      </w:rPr>
      <w:fldChar w:fldCharType="begin"/>
    </w:r>
    <w:r w:rsidR="0013757C">
      <w:rPr>
        <w:color w:val="000000"/>
      </w:rPr>
      <w:instrText>PAGE</w:instrText>
    </w:r>
    <w:r w:rsidR="0013757C">
      <w:rPr>
        <w:color w:val="000000"/>
      </w:rPr>
      <w:fldChar w:fldCharType="separate"/>
    </w:r>
    <w:r w:rsidR="0013757C">
      <w:rPr>
        <w:color w:val="000000"/>
      </w:rPr>
      <w:fldChar w:fldCharType="end"/>
    </w:r>
  </w:p>
  <w:p w14:paraId="00000C05" w14:textId="77777777" w:rsidR="0022694E" w:rsidRDefault="0022694E">
    <w:pPr>
      <w:pBdr>
        <w:top w:val="nil"/>
        <w:left w:val="nil"/>
        <w:bottom w:val="nil"/>
        <w:right w:val="nil"/>
        <w:between w:val="nil"/>
      </w:pBdr>
      <w:tabs>
        <w:tab w:val="center" w:pos="4680"/>
        <w:tab w:val="right" w:pos="9360"/>
      </w:tabs>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C06" w14:textId="35F865A2" w:rsidR="0022694E" w:rsidRDefault="00867727">
    <w:pPr>
      <w:pBdr>
        <w:top w:val="nil"/>
        <w:left w:val="nil"/>
        <w:bottom w:val="nil"/>
        <w:right w:val="nil"/>
        <w:between w:val="nil"/>
      </w:pBdr>
      <w:tabs>
        <w:tab w:val="center" w:pos="4680"/>
        <w:tab w:val="right" w:pos="9360"/>
      </w:tabs>
      <w:jc w:val="center"/>
      <w:rPr>
        <w:color w:val="000000"/>
      </w:rPr>
    </w:pPr>
    <w:r>
      <w:rPr>
        <w:noProof/>
        <w:color w:val="000000"/>
      </w:rPr>
      <mc:AlternateContent>
        <mc:Choice Requires="wps">
          <w:drawing>
            <wp:anchor distT="0" distB="0" distL="0" distR="0" simplePos="0" relativeHeight="251663360" behindDoc="0" locked="0" layoutInCell="1" allowOverlap="1" wp14:anchorId="155FC33B" wp14:editId="0F5D3541">
              <wp:simplePos x="635" y="635"/>
              <wp:positionH relativeFrom="page">
                <wp:align>left</wp:align>
              </wp:positionH>
              <wp:positionV relativeFrom="page">
                <wp:align>bottom</wp:align>
              </wp:positionV>
              <wp:extent cx="2087245" cy="327025"/>
              <wp:effectExtent l="0" t="0" r="8255" b="0"/>
              <wp:wrapNone/>
              <wp:docPr id="117392988" name="Text Box 6"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7245" cy="327025"/>
                      </a:xfrm>
                      <a:prstGeom prst="rect">
                        <a:avLst/>
                      </a:prstGeom>
                      <a:noFill/>
                      <a:ln>
                        <a:noFill/>
                      </a:ln>
                    </wps:spPr>
                    <wps:txbx>
                      <w:txbxContent>
                        <w:p w14:paraId="413924EC" w14:textId="484A58FC"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55FC33B" id="_x0000_t202" coordsize="21600,21600" o:spt="202" path="m,l,21600r21600,l21600,xe">
              <v:stroke joinstyle="miter"/>
              <v:path gradientshapeok="t" o:connecttype="rect"/>
            </v:shapetype>
            <v:shape id="Text Box 6" o:spid="_x0000_s1030" type="#_x0000_t202" alt="Information Classification: General" style="position:absolute;left:0;text-align:left;margin-left:0;margin-top:0;width:164.35pt;height:25.75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" filled="f" stroked="f">
              <v:fill o:detectmouseclick="t"/>
              <v:textbox style="mso-fit-shape-to-text:t" inset="20pt,0,0,15pt">
                <w:txbxContent>
                  <w:p w14:paraId="413924EC" w14:textId="484A58FC"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13757C">
      <w:rPr>
        <w:color w:val="000000"/>
      </w:rPr>
      <w:fldChar w:fldCharType="begin"/>
    </w:r>
    <w:r w:rsidR="0013757C">
      <w:rPr>
        <w:color w:val="000000"/>
      </w:rPr>
      <w:instrText>PAGE</w:instrText>
    </w:r>
    <w:r w:rsidR="0013757C">
      <w:rPr>
        <w:color w:val="000000"/>
      </w:rPr>
      <w:fldChar w:fldCharType="separate"/>
    </w:r>
    <w:r w:rsidR="00BB5BDD">
      <w:rPr>
        <w:noProof/>
        <w:color w:val="000000"/>
      </w:rPr>
      <w:t>1</w:t>
    </w:r>
    <w:r w:rsidR="0013757C">
      <w:rPr>
        <w:color w:val="000000"/>
      </w:rPr>
      <w:fldChar w:fldCharType="end"/>
    </w:r>
  </w:p>
  <w:p w14:paraId="00000C07" w14:textId="77777777" w:rsidR="0022694E" w:rsidRDefault="0022694E">
    <w:pPr>
      <w:pBdr>
        <w:top w:val="nil"/>
        <w:left w:val="nil"/>
        <w:bottom w:val="nil"/>
        <w:right w:val="nil"/>
        <w:between w:val="nil"/>
      </w:pBdr>
      <w:tabs>
        <w:tab w:val="center" w:pos="4680"/>
        <w:tab w:val="right" w:pos="9360"/>
      </w:tabs>
      <w:rPr>
        <w:color w:val="00000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2B0385" w14:textId="689E858D" w:rsidR="00867727" w:rsidRDefault="00867727">
    <w:pPr>
      <w:pStyle w:val="Footer"/>
    </w:pPr>
    <w:r>
      <w:rPr>
        <w:noProof/>
      </w:rPr>
      <mc:AlternateContent>
        <mc:Choice Requires="wps">
          <w:drawing>
            <wp:anchor distT="0" distB="0" distL="0" distR="0" simplePos="0" relativeHeight="251661312" behindDoc="0" locked="0" layoutInCell="1" allowOverlap="1" wp14:anchorId="24764EB0" wp14:editId="19374782">
              <wp:simplePos x="635" y="635"/>
              <wp:positionH relativeFrom="page">
                <wp:align>left</wp:align>
              </wp:positionH>
              <wp:positionV relativeFrom="page">
                <wp:align>bottom</wp:align>
              </wp:positionV>
              <wp:extent cx="2087245" cy="327025"/>
              <wp:effectExtent l="0" t="0" r="8255" b="0"/>
              <wp:wrapNone/>
              <wp:docPr id="1745093741" name="Text Box 4"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7245" cy="327025"/>
                      </a:xfrm>
                      <a:prstGeom prst="rect">
                        <a:avLst/>
                      </a:prstGeom>
                      <a:noFill/>
                      <a:ln>
                        <a:noFill/>
                      </a:ln>
                    </wps:spPr>
                    <wps:txbx>
                      <w:txbxContent>
                        <w:p w14:paraId="5C882F02" w14:textId="6F8049BF"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4764EB0" id="_x0000_t202" coordsize="21600,21600" o:spt="202" path="m,l,21600r21600,l21600,xe">
              <v:stroke joinstyle="miter"/>
              <v:path gradientshapeok="t" o:connecttype="rect"/>
            </v:shapetype>
            <v:shape id="Text Box 4" o:spid="_x0000_s1031" type="#_x0000_t202" alt="Information Classification: General" style="position:absolute;margin-left:0;margin-top:0;width:164.35pt;height:25.7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" filled="f" stroked="f">
              <v:fill o:detectmouseclick="t"/>
              <v:textbox style="mso-fit-shape-to-text:t" inset="20pt,0,0,15pt">
                <w:txbxContent>
                  <w:p w14:paraId="5C882F02" w14:textId="6F8049BF" w:rsidR="00867727" w:rsidRPr="00867727" w:rsidRDefault="00867727" w:rsidP="00867727">
                    <w:pPr>
                      <w:rPr>
                        <w:rFonts w:ascii="Rockwell" w:eastAsia="Rockwell" w:hAnsi="Rockwell" w:cs="Rockwell"/>
                        <w:noProof/>
                        <w:color w:val="0078D7"/>
                        <w:sz w:val="18"/>
                        <w:szCs w:val="18"/>
                      </w:rPr>
                    </w:pPr>
                    <w:r w:rsidRPr="00867727">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EDDA64" w14:textId="77777777" w:rsidR="00B51860" w:rsidRDefault="00B51860">
      <w:r>
        <w:separator/>
      </w:r>
    </w:p>
  </w:footnote>
  <w:footnote w:type="continuationSeparator" w:id="0">
    <w:p w14:paraId="4DD70918" w14:textId="77777777" w:rsidR="00B51860" w:rsidRDefault="00B51860">
      <w:r>
        <w:continuationSeparator/>
      </w:r>
    </w:p>
  </w:footnote>
  <w:footnote w:type="continuationNotice" w:id="1">
    <w:p w14:paraId="78714FE2" w14:textId="77777777" w:rsidR="00B51860" w:rsidRDefault="00B518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D78ED5" w14:textId="74642DC0" w:rsidR="002A730B" w:rsidRDefault="002A730B">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C03" w14:textId="0339044A" w:rsidR="0022694E" w:rsidRDefault="0022694E">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46994"/>
    <w:multiLevelType w:val="multilevel"/>
    <w:tmpl w:val="304C221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F814218"/>
    <w:multiLevelType w:val="hybridMultilevel"/>
    <w:tmpl w:val="76C2527E"/>
    <w:lvl w:ilvl="0" w:tplc="213E9C16">
      <w:numFmt w:val="bullet"/>
      <w:lvlText w:val="-"/>
      <w:lvlJc w:val="left"/>
      <w:pPr>
        <w:ind w:left="720" w:hanging="360"/>
      </w:pPr>
      <w:rPr>
        <w:rFonts w:ascii="Times New Roman" w:eastAsia="Times New Roman" w:hAnsi="Times New Roman" w:cs="Times New Roman" w:hint="default"/>
        <w:b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54960B1"/>
    <w:multiLevelType w:val="multilevel"/>
    <w:tmpl w:val="5F4657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1093E0D"/>
    <w:multiLevelType w:val="multilevel"/>
    <w:tmpl w:val="6B84439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45A174A8"/>
    <w:multiLevelType w:val="hybridMultilevel"/>
    <w:tmpl w:val="2BA8330E"/>
    <w:lvl w:ilvl="0" w:tplc="139CA7D8">
      <w:start w:val="1"/>
      <w:numFmt w:val="bullet"/>
      <w:lvlText w:val=""/>
      <w:lvlJc w:val="left"/>
      <w:pPr>
        <w:ind w:left="1080" w:hanging="360"/>
      </w:pPr>
      <w:rPr>
        <w:rFonts w:ascii="Symbol" w:hAnsi="Symbol"/>
      </w:rPr>
    </w:lvl>
    <w:lvl w:ilvl="1" w:tplc="8D880066">
      <w:start w:val="1"/>
      <w:numFmt w:val="bullet"/>
      <w:lvlText w:val=""/>
      <w:lvlJc w:val="left"/>
      <w:pPr>
        <w:ind w:left="1080" w:hanging="360"/>
      </w:pPr>
      <w:rPr>
        <w:rFonts w:ascii="Symbol" w:hAnsi="Symbol"/>
      </w:rPr>
    </w:lvl>
    <w:lvl w:ilvl="2" w:tplc="B51A2CF2">
      <w:start w:val="1"/>
      <w:numFmt w:val="bullet"/>
      <w:lvlText w:val=""/>
      <w:lvlJc w:val="left"/>
      <w:pPr>
        <w:ind w:left="1080" w:hanging="360"/>
      </w:pPr>
      <w:rPr>
        <w:rFonts w:ascii="Symbol" w:hAnsi="Symbol"/>
      </w:rPr>
    </w:lvl>
    <w:lvl w:ilvl="3" w:tplc="971EFFBC">
      <w:start w:val="1"/>
      <w:numFmt w:val="bullet"/>
      <w:lvlText w:val=""/>
      <w:lvlJc w:val="left"/>
      <w:pPr>
        <w:ind w:left="1080" w:hanging="360"/>
      </w:pPr>
      <w:rPr>
        <w:rFonts w:ascii="Symbol" w:hAnsi="Symbol"/>
      </w:rPr>
    </w:lvl>
    <w:lvl w:ilvl="4" w:tplc="734450CE">
      <w:start w:val="1"/>
      <w:numFmt w:val="bullet"/>
      <w:lvlText w:val=""/>
      <w:lvlJc w:val="left"/>
      <w:pPr>
        <w:ind w:left="1080" w:hanging="360"/>
      </w:pPr>
      <w:rPr>
        <w:rFonts w:ascii="Symbol" w:hAnsi="Symbol"/>
      </w:rPr>
    </w:lvl>
    <w:lvl w:ilvl="5" w:tplc="870C5618">
      <w:start w:val="1"/>
      <w:numFmt w:val="bullet"/>
      <w:lvlText w:val=""/>
      <w:lvlJc w:val="left"/>
      <w:pPr>
        <w:ind w:left="1080" w:hanging="360"/>
      </w:pPr>
      <w:rPr>
        <w:rFonts w:ascii="Symbol" w:hAnsi="Symbol"/>
      </w:rPr>
    </w:lvl>
    <w:lvl w:ilvl="6" w:tplc="3760D36C">
      <w:start w:val="1"/>
      <w:numFmt w:val="bullet"/>
      <w:lvlText w:val=""/>
      <w:lvlJc w:val="left"/>
      <w:pPr>
        <w:ind w:left="1080" w:hanging="360"/>
      </w:pPr>
      <w:rPr>
        <w:rFonts w:ascii="Symbol" w:hAnsi="Symbol"/>
      </w:rPr>
    </w:lvl>
    <w:lvl w:ilvl="7" w:tplc="5DF84D22">
      <w:start w:val="1"/>
      <w:numFmt w:val="bullet"/>
      <w:lvlText w:val=""/>
      <w:lvlJc w:val="left"/>
      <w:pPr>
        <w:ind w:left="1080" w:hanging="360"/>
      </w:pPr>
      <w:rPr>
        <w:rFonts w:ascii="Symbol" w:hAnsi="Symbol"/>
      </w:rPr>
    </w:lvl>
    <w:lvl w:ilvl="8" w:tplc="947E52E2">
      <w:start w:val="1"/>
      <w:numFmt w:val="bullet"/>
      <w:lvlText w:val=""/>
      <w:lvlJc w:val="left"/>
      <w:pPr>
        <w:ind w:left="1080" w:hanging="360"/>
      </w:pPr>
      <w:rPr>
        <w:rFonts w:ascii="Symbol" w:hAnsi="Symbol"/>
      </w:rPr>
    </w:lvl>
  </w:abstractNum>
  <w:abstractNum w:abstractNumId="5" w15:restartNumberingAfterBreak="0">
    <w:nsid w:val="4F872B78"/>
    <w:multiLevelType w:val="hybridMultilevel"/>
    <w:tmpl w:val="867EFECC"/>
    <w:lvl w:ilvl="0" w:tplc="847AA07C">
      <w:start w:val="1"/>
      <w:numFmt w:val="lowerRoman"/>
      <w:lvlText w:val="%1)"/>
      <w:lvlJc w:val="right"/>
      <w:pPr>
        <w:ind w:left="1020" w:hanging="360"/>
      </w:pPr>
    </w:lvl>
    <w:lvl w:ilvl="1" w:tplc="5186F854">
      <w:start w:val="1"/>
      <w:numFmt w:val="lowerRoman"/>
      <w:lvlText w:val="%2)"/>
      <w:lvlJc w:val="right"/>
      <w:pPr>
        <w:ind w:left="1020" w:hanging="360"/>
      </w:pPr>
    </w:lvl>
    <w:lvl w:ilvl="2" w:tplc="4BA8E4FE">
      <w:start w:val="1"/>
      <w:numFmt w:val="lowerRoman"/>
      <w:lvlText w:val="%3)"/>
      <w:lvlJc w:val="right"/>
      <w:pPr>
        <w:ind w:left="1020" w:hanging="360"/>
      </w:pPr>
    </w:lvl>
    <w:lvl w:ilvl="3" w:tplc="80860418">
      <w:start w:val="1"/>
      <w:numFmt w:val="lowerRoman"/>
      <w:lvlText w:val="%4)"/>
      <w:lvlJc w:val="right"/>
      <w:pPr>
        <w:ind w:left="1020" w:hanging="360"/>
      </w:pPr>
    </w:lvl>
    <w:lvl w:ilvl="4" w:tplc="477491CE">
      <w:start w:val="1"/>
      <w:numFmt w:val="lowerRoman"/>
      <w:lvlText w:val="%5)"/>
      <w:lvlJc w:val="right"/>
      <w:pPr>
        <w:ind w:left="1020" w:hanging="360"/>
      </w:pPr>
    </w:lvl>
    <w:lvl w:ilvl="5" w:tplc="F5BA7EAA">
      <w:start w:val="1"/>
      <w:numFmt w:val="lowerRoman"/>
      <w:lvlText w:val="%6)"/>
      <w:lvlJc w:val="right"/>
      <w:pPr>
        <w:ind w:left="1020" w:hanging="360"/>
      </w:pPr>
    </w:lvl>
    <w:lvl w:ilvl="6" w:tplc="A7C25E62">
      <w:start w:val="1"/>
      <w:numFmt w:val="lowerRoman"/>
      <w:lvlText w:val="%7)"/>
      <w:lvlJc w:val="right"/>
      <w:pPr>
        <w:ind w:left="1020" w:hanging="360"/>
      </w:pPr>
    </w:lvl>
    <w:lvl w:ilvl="7" w:tplc="4766622A">
      <w:start w:val="1"/>
      <w:numFmt w:val="lowerRoman"/>
      <w:lvlText w:val="%8)"/>
      <w:lvlJc w:val="right"/>
      <w:pPr>
        <w:ind w:left="1020" w:hanging="360"/>
      </w:pPr>
    </w:lvl>
    <w:lvl w:ilvl="8" w:tplc="67800C50">
      <w:start w:val="1"/>
      <w:numFmt w:val="lowerRoman"/>
      <w:lvlText w:val="%9)"/>
      <w:lvlJc w:val="right"/>
      <w:pPr>
        <w:ind w:left="1020" w:hanging="360"/>
      </w:pPr>
    </w:lvl>
  </w:abstractNum>
  <w:abstractNum w:abstractNumId="6" w15:restartNumberingAfterBreak="0">
    <w:nsid w:val="525A134F"/>
    <w:multiLevelType w:val="hybridMultilevel"/>
    <w:tmpl w:val="ECF866B8"/>
    <w:lvl w:ilvl="0" w:tplc="1CC2A64A">
      <w:start w:val="1"/>
      <w:numFmt w:val="bullet"/>
      <w:lvlText w:val=""/>
      <w:lvlJc w:val="left"/>
      <w:pPr>
        <w:ind w:left="1080" w:hanging="360"/>
      </w:pPr>
      <w:rPr>
        <w:rFonts w:ascii="Symbol" w:hAnsi="Symbol"/>
      </w:rPr>
    </w:lvl>
    <w:lvl w:ilvl="1" w:tplc="E7BA4DA2">
      <w:start w:val="1"/>
      <w:numFmt w:val="bullet"/>
      <w:lvlText w:val=""/>
      <w:lvlJc w:val="left"/>
      <w:pPr>
        <w:ind w:left="1080" w:hanging="360"/>
      </w:pPr>
      <w:rPr>
        <w:rFonts w:ascii="Symbol" w:hAnsi="Symbol"/>
      </w:rPr>
    </w:lvl>
    <w:lvl w:ilvl="2" w:tplc="D070E8BA">
      <w:start w:val="1"/>
      <w:numFmt w:val="bullet"/>
      <w:lvlText w:val=""/>
      <w:lvlJc w:val="left"/>
      <w:pPr>
        <w:ind w:left="1080" w:hanging="360"/>
      </w:pPr>
      <w:rPr>
        <w:rFonts w:ascii="Symbol" w:hAnsi="Symbol"/>
      </w:rPr>
    </w:lvl>
    <w:lvl w:ilvl="3" w:tplc="D952B87A">
      <w:start w:val="1"/>
      <w:numFmt w:val="bullet"/>
      <w:lvlText w:val=""/>
      <w:lvlJc w:val="left"/>
      <w:pPr>
        <w:ind w:left="1080" w:hanging="360"/>
      </w:pPr>
      <w:rPr>
        <w:rFonts w:ascii="Symbol" w:hAnsi="Symbol"/>
      </w:rPr>
    </w:lvl>
    <w:lvl w:ilvl="4" w:tplc="B9C40CBE">
      <w:start w:val="1"/>
      <w:numFmt w:val="bullet"/>
      <w:lvlText w:val=""/>
      <w:lvlJc w:val="left"/>
      <w:pPr>
        <w:ind w:left="1080" w:hanging="360"/>
      </w:pPr>
      <w:rPr>
        <w:rFonts w:ascii="Symbol" w:hAnsi="Symbol"/>
      </w:rPr>
    </w:lvl>
    <w:lvl w:ilvl="5" w:tplc="3A10D978">
      <w:start w:val="1"/>
      <w:numFmt w:val="bullet"/>
      <w:lvlText w:val=""/>
      <w:lvlJc w:val="left"/>
      <w:pPr>
        <w:ind w:left="1080" w:hanging="360"/>
      </w:pPr>
      <w:rPr>
        <w:rFonts w:ascii="Symbol" w:hAnsi="Symbol"/>
      </w:rPr>
    </w:lvl>
    <w:lvl w:ilvl="6" w:tplc="48262A1C">
      <w:start w:val="1"/>
      <w:numFmt w:val="bullet"/>
      <w:lvlText w:val=""/>
      <w:lvlJc w:val="left"/>
      <w:pPr>
        <w:ind w:left="1080" w:hanging="360"/>
      </w:pPr>
      <w:rPr>
        <w:rFonts w:ascii="Symbol" w:hAnsi="Symbol"/>
      </w:rPr>
    </w:lvl>
    <w:lvl w:ilvl="7" w:tplc="C7CC7010">
      <w:start w:val="1"/>
      <w:numFmt w:val="bullet"/>
      <w:lvlText w:val=""/>
      <w:lvlJc w:val="left"/>
      <w:pPr>
        <w:ind w:left="1080" w:hanging="360"/>
      </w:pPr>
      <w:rPr>
        <w:rFonts w:ascii="Symbol" w:hAnsi="Symbol"/>
      </w:rPr>
    </w:lvl>
    <w:lvl w:ilvl="8" w:tplc="8E1AE4E8">
      <w:start w:val="1"/>
      <w:numFmt w:val="bullet"/>
      <w:lvlText w:val=""/>
      <w:lvlJc w:val="left"/>
      <w:pPr>
        <w:ind w:left="1080" w:hanging="360"/>
      </w:pPr>
      <w:rPr>
        <w:rFonts w:ascii="Symbol" w:hAnsi="Symbol"/>
      </w:rPr>
    </w:lvl>
  </w:abstractNum>
  <w:abstractNum w:abstractNumId="7" w15:restartNumberingAfterBreak="0">
    <w:nsid w:val="53B50C01"/>
    <w:multiLevelType w:val="hybridMultilevel"/>
    <w:tmpl w:val="559814A8"/>
    <w:lvl w:ilvl="0" w:tplc="EAAEA522">
      <w:start w:val="1"/>
      <w:numFmt w:val="bullet"/>
      <w:lvlText w:val=""/>
      <w:lvlJc w:val="left"/>
      <w:pPr>
        <w:ind w:left="1080" w:hanging="360"/>
      </w:pPr>
      <w:rPr>
        <w:rFonts w:ascii="Symbol" w:hAnsi="Symbol"/>
      </w:rPr>
    </w:lvl>
    <w:lvl w:ilvl="1" w:tplc="96A82E82">
      <w:start w:val="1"/>
      <w:numFmt w:val="bullet"/>
      <w:lvlText w:val=""/>
      <w:lvlJc w:val="left"/>
      <w:pPr>
        <w:ind w:left="1080" w:hanging="360"/>
      </w:pPr>
      <w:rPr>
        <w:rFonts w:ascii="Symbol" w:hAnsi="Symbol"/>
      </w:rPr>
    </w:lvl>
    <w:lvl w:ilvl="2" w:tplc="7F4C2B42">
      <w:start w:val="1"/>
      <w:numFmt w:val="bullet"/>
      <w:lvlText w:val=""/>
      <w:lvlJc w:val="left"/>
      <w:pPr>
        <w:ind w:left="1080" w:hanging="360"/>
      </w:pPr>
      <w:rPr>
        <w:rFonts w:ascii="Symbol" w:hAnsi="Symbol"/>
      </w:rPr>
    </w:lvl>
    <w:lvl w:ilvl="3" w:tplc="E1260502">
      <w:start w:val="1"/>
      <w:numFmt w:val="bullet"/>
      <w:lvlText w:val=""/>
      <w:lvlJc w:val="left"/>
      <w:pPr>
        <w:ind w:left="1080" w:hanging="360"/>
      </w:pPr>
      <w:rPr>
        <w:rFonts w:ascii="Symbol" w:hAnsi="Symbol"/>
      </w:rPr>
    </w:lvl>
    <w:lvl w:ilvl="4" w:tplc="6C740B2C">
      <w:start w:val="1"/>
      <w:numFmt w:val="bullet"/>
      <w:lvlText w:val=""/>
      <w:lvlJc w:val="left"/>
      <w:pPr>
        <w:ind w:left="1080" w:hanging="360"/>
      </w:pPr>
      <w:rPr>
        <w:rFonts w:ascii="Symbol" w:hAnsi="Symbol"/>
      </w:rPr>
    </w:lvl>
    <w:lvl w:ilvl="5" w:tplc="1CDCAB58">
      <w:start w:val="1"/>
      <w:numFmt w:val="bullet"/>
      <w:lvlText w:val=""/>
      <w:lvlJc w:val="left"/>
      <w:pPr>
        <w:ind w:left="1080" w:hanging="360"/>
      </w:pPr>
      <w:rPr>
        <w:rFonts w:ascii="Symbol" w:hAnsi="Symbol"/>
      </w:rPr>
    </w:lvl>
    <w:lvl w:ilvl="6" w:tplc="D35630E0">
      <w:start w:val="1"/>
      <w:numFmt w:val="bullet"/>
      <w:lvlText w:val=""/>
      <w:lvlJc w:val="left"/>
      <w:pPr>
        <w:ind w:left="1080" w:hanging="360"/>
      </w:pPr>
      <w:rPr>
        <w:rFonts w:ascii="Symbol" w:hAnsi="Symbol"/>
      </w:rPr>
    </w:lvl>
    <w:lvl w:ilvl="7" w:tplc="92680270">
      <w:start w:val="1"/>
      <w:numFmt w:val="bullet"/>
      <w:lvlText w:val=""/>
      <w:lvlJc w:val="left"/>
      <w:pPr>
        <w:ind w:left="1080" w:hanging="360"/>
      </w:pPr>
      <w:rPr>
        <w:rFonts w:ascii="Symbol" w:hAnsi="Symbol"/>
      </w:rPr>
    </w:lvl>
    <w:lvl w:ilvl="8" w:tplc="E8D00448">
      <w:start w:val="1"/>
      <w:numFmt w:val="bullet"/>
      <w:lvlText w:val=""/>
      <w:lvlJc w:val="left"/>
      <w:pPr>
        <w:ind w:left="1080" w:hanging="360"/>
      </w:pPr>
      <w:rPr>
        <w:rFonts w:ascii="Symbol" w:hAnsi="Symbol"/>
      </w:rPr>
    </w:lvl>
  </w:abstractNum>
  <w:abstractNum w:abstractNumId="8" w15:restartNumberingAfterBreak="0">
    <w:nsid w:val="65CB6984"/>
    <w:multiLevelType w:val="hybridMultilevel"/>
    <w:tmpl w:val="0AA23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9C4EAE"/>
    <w:multiLevelType w:val="multilevel"/>
    <w:tmpl w:val="5970898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83996635">
    <w:abstractNumId w:val="0"/>
  </w:num>
  <w:num w:numId="2" w16cid:durableId="1243175789">
    <w:abstractNumId w:val="3"/>
  </w:num>
  <w:num w:numId="3" w16cid:durableId="638615374">
    <w:abstractNumId w:val="2"/>
  </w:num>
  <w:num w:numId="4" w16cid:durableId="2087727389">
    <w:abstractNumId w:val="9"/>
  </w:num>
  <w:num w:numId="5" w16cid:durableId="844898935">
    <w:abstractNumId w:val="5"/>
  </w:num>
  <w:num w:numId="6" w16cid:durableId="212616459">
    <w:abstractNumId w:val="4"/>
  </w:num>
  <w:num w:numId="7" w16cid:durableId="1300956154">
    <w:abstractNumId w:val="7"/>
  </w:num>
  <w:num w:numId="8" w16cid:durableId="516970849">
    <w:abstractNumId w:val="6"/>
  </w:num>
  <w:num w:numId="9" w16cid:durableId="174657693">
    <w:abstractNumId w:val="1"/>
  </w:num>
  <w:num w:numId="10" w16cid:durableId="11852846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694E"/>
    <w:rsid w:val="00003D08"/>
    <w:rsid w:val="0000505E"/>
    <w:rsid w:val="00005BA1"/>
    <w:rsid w:val="00006579"/>
    <w:rsid w:val="00007D26"/>
    <w:rsid w:val="00012024"/>
    <w:rsid w:val="00015935"/>
    <w:rsid w:val="00015E46"/>
    <w:rsid w:val="00017AD6"/>
    <w:rsid w:val="00017D99"/>
    <w:rsid w:val="000259A5"/>
    <w:rsid w:val="00025B1D"/>
    <w:rsid w:val="00026A65"/>
    <w:rsid w:val="0003158A"/>
    <w:rsid w:val="0003313E"/>
    <w:rsid w:val="0003459C"/>
    <w:rsid w:val="00036115"/>
    <w:rsid w:val="000429B7"/>
    <w:rsid w:val="0004443D"/>
    <w:rsid w:val="00045FC1"/>
    <w:rsid w:val="000467A6"/>
    <w:rsid w:val="00050ED3"/>
    <w:rsid w:val="00052C96"/>
    <w:rsid w:val="00052ED9"/>
    <w:rsid w:val="00055EDE"/>
    <w:rsid w:val="00056008"/>
    <w:rsid w:val="000575A7"/>
    <w:rsid w:val="0006121D"/>
    <w:rsid w:val="0006336E"/>
    <w:rsid w:val="00065232"/>
    <w:rsid w:val="000653DB"/>
    <w:rsid w:val="00065AC5"/>
    <w:rsid w:val="00065ADC"/>
    <w:rsid w:val="00065F52"/>
    <w:rsid w:val="0006645B"/>
    <w:rsid w:val="00067FDB"/>
    <w:rsid w:val="00070E2E"/>
    <w:rsid w:val="00071B0C"/>
    <w:rsid w:val="000726F8"/>
    <w:rsid w:val="000741FC"/>
    <w:rsid w:val="00074F6F"/>
    <w:rsid w:val="000756B1"/>
    <w:rsid w:val="0007640D"/>
    <w:rsid w:val="000774F4"/>
    <w:rsid w:val="00080FC8"/>
    <w:rsid w:val="00081253"/>
    <w:rsid w:val="000825E8"/>
    <w:rsid w:val="00083DB7"/>
    <w:rsid w:val="0008466D"/>
    <w:rsid w:val="00084A52"/>
    <w:rsid w:val="00087787"/>
    <w:rsid w:val="000906A3"/>
    <w:rsid w:val="000928CA"/>
    <w:rsid w:val="00092F78"/>
    <w:rsid w:val="00093324"/>
    <w:rsid w:val="00096D42"/>
    <w:rsid w:val="000976C5"/>
    <w:rsid w:val="000A0B48"/>
    <w:rsid w:val="000A1A1E"/>
    <w:rsid w:val="000A4E5B"/>
    <w:rsid w:val="000A5BA6"/>
    <w:rsid w:val="000A5EEF"/>
    <w:rsid w:val="000A7500"/>
    <w:rsid w:val="000B0B4E"/>
    <w:rsid w:val="000B0C1A"/>
    <w:rsid w:val="000B0DEE"/>
    <w:rsid w:val="000B183F"/>
    <w:rsid w:val="000B3BF7"/>
    <w:rsid w:val="000B6DC8"/>
    <w:rsid w:val="000B75C3"/>
    <w:rsid w:val="000C0DD1"/>
    <w:rsid w:val="000C426F"/>
    <w:rsid w:val="000C4B5F"/>
    <w:rsid w:val="000C4BB8"/>
    <w:rsid w:val="000C51AE"/>
    <w:rsid w:val="000C60BC"/>
    <w:rsid w:val="000C705C"/>
    <w:rsid w:val="000D41C7"/>
    <w:rsid w:val="000D45D1"/>
    <w:rsid w:val="000D55DC"/>
    <w:rsid w:val="000D5FD8"/>
    <w:rsid w:val="000D6C8A"/>
    <w:rsid w:val="000D7B31"/>
    <w:rsid w:val="000E0417"/>
    <w:rsid w:val="000E05C6"/>
    <w:rsid w:val="000E3518"/>
    <w:rsid w:val="000E3799"/>
    <w:rsid w:val="000E3CBB"/>
    <w:rsid w:val="000E6448"/>
    <w:rsid w:val="000E65FD"/>
    <w:rsid w:val="000E6E4A"/>
    <w:rsid w:val="000E7935"/>
    <w:rsid w:val="000E7D73"/>
    <w:rsid w:val="000F0520"/>
    <w:rsid w:val="000F05A5"/>
    <w:rsid w:val="000F0811"/>
    <w:rsid w:val="000F2067"/>
    <w:rsid w:val="000F2D74"/>
    <w:rsid w:val="000F545B"/>
    <w:rsid w:val="000F6019"/>
    <w:rsid w:val="000F6E28"/>
    <w:rsid w:val="000F70C6"/>
    <w:rsid w:val="000F7D1F"/>
    <w:rsid w:val="00100452"/>
    <w:rsid w:val="00100BD0"/>
    <w:rsid w:val="00102D80"/>
    <w:rsid w:val="0010403E"/>
    <w:rsid w:val="0010537A"/>
    <w:rsid w:val="00105948"/>
    <w:rsid w:val="001059B4"/>
    <w:rsid w:val="0010685E"/>
    <w:rsid w:val="00111177"/>
    <w:rsid w:val="00111A27"/>
    <w:rsid w:val="00111BCA"/>
    <w:rsid w:val="001149F5"/>
    <w:rsid w:val="00116B5A"/>
    <w:rsid w:val="00120687"/>
    <w:rsid w:val="001220AD"/>
    <w:rsid w:val="001233BA"/>
    <w:rsid w:val="001235E1"/>
    <w:rsid w:val="00123FAD"/>
    <w:rsid w:val="0012447C"/>
    <w:rsid w:val="00124A2F"/>
    <w:rsid w:val="00124F46"/>
    <w:rsid w:val="00127511"/>
    <w:rsid w:val="00127E6C"/>
    <w:rsid w:val="001312F2"/>
    <w:rsid w:val="00131707"/>
    <w:rsid w:val="0013218E"/>
    <w:rsid w:val="0013237A"/>
    <w:rsid w:val="001325C8"/>
    <w:rsid w:val="0013262F"/>
    <w:rsid w:val="00133E0D"/>
    <w:rsid w:val="0013401C"/>
    <w:rsid w:val="00134F99"/>
    <w:rsid w:val="00136A5E"/>
    <w:rsid w:val="0013757C"/>
    <w:rsid w:val="00141B5F"/>
    <w:rsid w:val="00141DC0"/>
    <w:rsid w:val="001428CC"/>
    <w:rsid w:val="00143799"/>
    <w:rsid w:val="00146DA8"/>
    <w:rsid w:val="0015074E"/>
    <w:rsid w:val="00153873"/>
    <w:rsid w:val="00154637"/>
    <w:rsid w:val="00154714"/>
    <w:rsid w:val="00155DDC"/>
    <w:rsid w:val="00157DD4"/>
    <w:rsid w:val="001612ED"/>
    <w:rsid w:val="00165FDF"/>
    <w:rsid w:val="001661AA"/>
    <w:rsid w:val="00170927"/>
    <w:rsid w:val="00172B6B"/>
    <w:rsid w:val="00175832"/>
    <w:rsid w:val="00176FBB"/>
    <w:rsid w:val="00180823"/>
    <w:rsid w:val="00182115"/>
    <w:rsid w:val="00182492"/>
    <w:rsid w:val="00186FE2"/>
    <w:rsid w:val="00187C5E"/>
    <w:rsid w:val="001900CD"/>
    <w:rsid w:val="00191A60"/>
    <w:rsid w:val="00191DA2"/>
    <w:rsid w:val="001920AB"/>
    <w:rsid w:val="0019271D"/>
    <w:rsid w:val="00192C6F"/>
    <w:rsid w:val="001939E0"/>
    <w:rsid w:val="00196D13"/>
    <w:rsid w:val="001979F8"/>
    <w:rsid w:val="001A03F9"/>
    <w:rsid w:val="001A1759"/>
    <w:rsid w:val="001A2FD0"/>
    <w:rsid w:val="001A3B1D"/>
    <w:rsid w:val="001A5688"/>
    <w:rsid w:val="001A56D8"/>
    <w:rsid w:val="001A771F"/>
    <w:rsid w:val="001B1421"/>
    <w:rsid w:val="001B2524"/>
    <w:rsid w:val="001B2E84"/>
    <w:rsid w:val="001B3E06"/>
    <w:rsid w:val="001B5E8D"/>
    <w:rsid w:val="001B6487"/>
    <w:rsid w:val="001C0DA3"/>
    <w:rsid w:val="001C1689"/>
    <w:rsid w:val="001C40A3"/>
    <w:rsid w:val="001C44B5"/>
    <w:rsid w:val="001C4F92"/>
    <w:rsid w:val="001C5746"/>
    <w:rsid w:val="001C6DBF"/>
    <w:rsid w:val="001D159E"/>
    <w:rsid w:val="001D18BC"/>
    <w:rsid w:val="001D2A83"/>
    <w:rsid w:val="001D4737"/>
    <w:rsid w:val="001D6BA9"/>
    <w:rsid w:val="001D6C15"/>
    <w:rsid w:val="001D765D"/>
    <w:rsid w:val="001D7D3D"/>
    <w:rsid w:val="001E0229"/>
    <w:rsid w:val="001E0DCA"/>
    <w:rsid w:val="001E145D"/>
    <w:rsid w:val="001E18A2"/>
    <w:rsid w:val="001E3E9F"/>
    <w:rsid w:val="001E4113"/>
    <w:rsid w:val="001F337E"/>
    <w:rsid w:val="001F3F0D"/>
    <w:rsid w:val="001F432A"/>
    <w:rsid w:val="001F4A07"/>
    <w:rsid w:val="001F6BDB"/>
    <w:rsid w:val="0020193A"/>
    <w:rsid w:val="00201B04"/>
    <w:rsid w:val="00201D1E"/>
    <w:rsid w:val="00205CD9"/>
    <w:rsid w:val="002067B4"/>
    <w:rsid w:val="00206917"/>
    <w:rsid w:val="00212EFF"/>
    <w:rsid w:val="0021388B"/>
    <w:rsid w:val="00213BC8"/>
    <w:rsid w:val="00213F76"/>
    <w:rsid w:val="0021410F"/>
    <w:rsid w:val="002142B8"/>
    <w:rsid w:val="002150BB"/>
    <w:rsid w:val="002205F6"/>
    <w:rsid w:val="00220F78"/>
    <w:rsid w:val="0022270E"/>
    <w:rsid w:val="00225CBA"/>
    <w:rsid w:val="0022694E"/>
    <w:rsid w:val="0023206C"/>
    <w:rsid w:val="00232499"/>
    <w:rsid w:val="002328C4"/>
    <w:rsid w:val="002329E1"/>
    <w:rsid w:val="00232D46"/>
    <w:rsid w:val="00233936"/>
    <w:rsid w:val="00233E2C"/>
    <w:rsid w:val="002356B8"/>
    <w:rsid w:val="00236B1F"/>
    <w:rsid w:val="00241290"/>
    <w:rsid w:val="002425FD"/>
    <w:rsid w:val="00242639"/>
    <w:rsid w:val="0024320B"/>
    <w:rsid w:val="002436FA"/>
    <w:rsid w:val="00245385"/>
    <w:rsid w:val="00245746"/>
    <w:rsid w:val="0024686D"/>
    <w:rsid w:val="002476D2"/>
    <w:rsid w:val="00250CE2"/>
    <w:rsid w:val="00252AF7"/>
    <w:rsid w:val="00252E40"/>
    <w:rsid w:val="0025438F"/>
    <w:rsid w:val="002546EA"/>
    <w:rsid w:val="00257760"/>
    <w:rsid w:val="00257980"/>
    <w:rsid w:val="00261B2E"/>
    <w:rsid w:val="00261FCB"/>
    <w:rsid w:val="002620DF"/>
    <w:rsid w:val="002626CF"/>
    <w:rsid w:val="002662C5"/>
    <w:rsid w:val="00267343"/>
    <w:rsid w:val="0026787F"/>
    <w:rsid w:val="00267ACD"/>
    <w:rsid w:val="00274606"/>
    <w:rsid w:val="00276EE2"/>
    <w:rsid w:val="00280329"/>
    <w:rsid w:val="00280833"/>
    <w:rsid w:val="002811B9"/>
    <w:rsid w:val="0028258F"/>
    <w:rsid w:val="00284D1D"/>
    <w:rsid w:val="002856A3"/>
    <w:rsid w:val="002860E9"/>
    <w:rsid w:val="0028628E"/>
    <w:rsid w:val="00286676"/>
    <w:rsid w:val="00286D77"/>
    <w:rsid w:val="00287A6B"/>
    <w:rsid w:val="00287A96"/>
    <w:rsid w:val="00291157"/>
    <w:rsid w:val="002914BB"/>
    <w:rsid w:val="00291820"/>
    <w:rsid w:val="002932AF"/>
    <w:rsid w:val="00293C9E"/>
    <w:rsid w:val="00294611"/>
    <w:rsid w:val="0029507F"/>
    <w:rsid w:val="0029551D"/>
    <w:rsid w:val="00295A85"/>
    <w:rsid w:val="00297519"/>
    <w:rsid w:val="002A0753"/>
    <w:rsid w:val="002A1B8F"/>
    <w:rsid w:val="002A3458"/>
    <w:rsid w:val="002A484D"/>
    <w:rsid w:val="002A5EC6"/>
    <w:rsid w:val="002A730B"/>
    <w:rsid w:val="002B02F6"/>
    <w:rsid w:val="002B1753"/>
    <w:rsid w:val="002B2279"/>
    <w:rsid w:val="002B4E6B"/>
    <w:rsid w:val="002B54EB"/>
    <w:rsid w:val="002B6B3A"/>
    <w:rsid w:val="002C0856"/>
    <w:rsid w:val="002C2E3B"/>
    <w:rsid w:val="002C4900"/>
    <w:rsid w:val="002C4926"/>
    <w:rsid w:val="002D15E3"/>
    <w:rsid w:val="002D42CF"/>
    <w:rsid w:val="002D6DC1"/>
    <w:rsid w:val="002D7D43"/>
    <w:rsid w:val="002E0E79"/>
    <w:rsid w:val="002E3B24"/>
    <w:rsid w:val="002E6E8F"/>
    <w:rsid w:val="002E7CA4"/>
    <w:rsid w:val="002F0071"/>
    <w:rsid w:val="002F18BC"/>
    <w:rsid w:val="002F1BFD"/>
    <w:rsid w:val="002F2FE8"/>
    <w:rsid w:val="002F5CCA"/>
    <w:rsid w:val="002F6212"/>
    <w:rsid w:val="002F672A"/>
    <w:rsid w:val="00301171"/>
    <w:rsid w:val="00301C08"/>
    <w:rsid w:val="00302138"/>
    <w:rsid w:val="00302299"/>
    <w:rsid w:val="00303E8D"/>
    <w:rsid w:val="00305DD5"/>
    <w:rsid w:val="00311A81"/>
    <w:rsid w:val="00312CF9"/>
    <w:rsid w:val="0031390F"/>
    <w:rsid w:val="00316239"/>
    <w:rsid w:val="00316348"/>
    <w:rsid w:val="003165DE"/>
    <w:rsid w:val="0031661F"/>
    <w:rsid w:val="003200E8"/>
    <w:rsid w:val="00321124"/>
    <w:rsid w:val="00321312"/>
    <w:rsid w:val="00323E47"/>
    <w:rsid w:val="00324840"/>
    <w:rsid w:val="00324D14"/>
    <w:rsid w:val="00324F96"/>
    <w:rsid w:val="003258C7"/>
    <w:rsid w:val="00326AE9"/>
    <w:rsid w:val="00332F1D"/>
    <w:rsid w:val="003346BA"/>
    <w:rsid w:val="00335CEB"/>
    <w:rsid w:val="00335E9A"/>
    <w:rsid w:val="003367B1"/>
    <w:rsid w:val="00337A77"/>
    <w:rsid w:val="003403E5"/>
    <w:rsid w:val="0034286B"/>
    <w:rsid w:val="00342D51"/>
    <w:rsid w:val="0034345A"/>
    <w:rsid w:val="00343D04"/>
    <w:rsid w:val="0034457E"/>
    <w:rsid w:val="00344FE2"/>
    <w:rsid w:val="00351DCB"/>
    <w:rsid w:val="00353994"/>
    <w:rsid w:val="00354979"/>
    <w:rsid w:val="003551B9"/>
    <w:rsid w:val="00361299"/>
    <w:rsid w:val="00361581"/>
    <w:rsid w:val="003621A4"/>
    <w:rsid w:val="003623BA"/>
    <w:rsid w:val="00367369"/>
    <w:rsid w:val="00370969"/>
    <w:rsid w:val="00374161"/>
    <w:rsid w:val="003748DC"/>
    <w:rsid w:val="003768A5"/>
    <w:rsid w:val="00377917"/>
    <w:rsid w:val="00380251"/>
    <w:rsid w:val="00380F32"/>
    <w:rsid w:val="00381E50"/>
    <w:rsid w:val="0038321D"/>
    <w:rsid w:val="00384D83"/>
    <w:rsid w:val="003862F5"/>
    <w:rsid w:val="00390B83"/>
    <w:rsid w:val="003931D9"/>
    <w:rsid w:val="003935E5"/>
    <w:rsid w:val="003942F0"/>
    <w:rsid w:val="003952A6"/>
    <w:rsid w:val="003958D2"/>
    <w:rsid w:val="003A414B"/>
    <w:rsid w:val="003A45C7"/>
    <w:rsid w:val="003A6AE9"/>
    <w:rsid w:val="003B062B"/>
    <w:rsid w:val="003B0F51"/>
    <w:rsid w:val="003B0F74"/>
    <w:rsid w:val="003B36CC"/>
    <w:rsid w:val="003B605B"/>
    <w:rsid w:val="003B6331"/>
    <w:rsid w:val="003B66CB"/>
    <w:rsid w:val="003B748B"/>
    <w:rsid w:val="003B7EFE"/>
    <w:rsid w:val="003C1C0F"/>
    <w:rsid w:val="003C29B1"/>
    <w:rsid w:val="003C3672"/>
    <w:rsid w:val="003C468E"/>
    <w:rsid w:val="003C4C96"/>
    <w:rsid w:val="003C4F9A"/>
    <w:rsid w:val="003C53A2"/>
    <w:rsid w:val="003C5D34"/>
    <w:rsid w:val="003C67A3"/>
    <w:rsid w:val="003C6A20"/>
    <w:rsid w:val="003D0C15"/>
    <w:rsid w:val="003D1D2C"/>
    <w:rsid w:val="003D2EB4"/>
    <w:rsid w:val="003D548F"/>
    <w:rsid w:val="003D5C5F"/>
    <w:rsid w:val="003E2D79"/>
    <w:rsid w:val="003E32A4"/>
    <w:rsid w:val="003E53EB"/>
    <w:rsid w:val="003E62CF"/>
    <w:rsid w:val="003E65B6"/>
    <w:rsid w:val="003E7B4F"/>
    <w:rsid w:val="003E7F4C"/>
    <w:rsid w:val="003F0477"/>
    <w:rsid w:val="003F2EDD"/>
    <w:rsid w:val="003F4A87"/>
    <w:rsid w:val="003F5512"/>
    <w:rsid w:val="003F5BB6"/>
    <w:rsid w:val="0040019A"/>
    <w:rsid w:val="004005C7"/>
    <w:rsid w:val="00402C96"/>
    <w:rsid w:val="00405CED"/>
    <w:rsid w:val="004062A7"/>
    <w:rsid w:val="00406DB2"/>
    <w:rsid w:val="00407B25"/>
    <w:rsid w:val="00410484"/>
    <w:rsid w:val="004109E6"/>
    <w:rsid w:val="00410C65"/>
    <w:rsid w:val="004114FF"/>
    <w:rsid w:val="00412845"/>
    <w:rsid w:val="004145D7"/>
    <w:rsid w:val="004167E6"/>
    <w:rsid w:val="0041684F"/>
    <w:rsid w:val="00416DC0"/>
    <w:rsid w:val="004230DC"/>
    <w:rsid w:val="0042362E"/>
    <w:rsid w:val="00425313"/>
    <w:rsid w:val="00425930"/>
    <w:rsid w:val="00426660"/>
    <w:rsid w:val="004275D6"/>
    <w:rsid w:val="00427BB6"/>
    <w:rsid w:val="00430F04"/>
    <w:rsid w:val="004326BD"/>
    <w:rsid w:val="004343C9"/>
    <w:rsid w:val="00434770"/>
    <w:rsid w:val="0043531D"/>
    <w:rsid w:val="0043675F"/>
    <w:rsid w:val="00436A41"/>
    <w:rsid w:val="0043798C"/>
    <w:rsid w:val="004429DC"/>
    <w:rsid w:val="00442E3C"/>
    <w:rsid w:val="004454AC"/>
    <w:rsid w:val="00445965"/>
    <w:rsid w:val="00445BAD"/>
    <w:rsid w:val="00450C28"/>
    <w:rsid w:val="00451210"/>
    <w:rsid w:val="00451D5A"/>
    <w:rsid w:val="00454ACB"/>
    <w:rsid w:val="0045735F"/>
    <w:rsid w:val="004624C1"/>
    <w:rsid w:val="00462A05"/>
    <w:rsid w:val="00463149"/>
    <w:rsid w:val="00465585"/>
    <w:rsid w:val="00466AFF"/>
    <w:rsid w:val="00467C2F"/>
    <w:rsid w:val="00470486"/>
    <w:rsid w:val="00470542"/>
    <w:rsid w:val="00470C23"/>
    <w:rsid w:val="004718AF"/>
    <w:rsid w:val="0047397A"/>
    <w:rsid w:val="00475486"/>
    <w:rsid w:val="00480E76"/>
    <w:rsid w:val="004818D1"/>
    <w:rsid w:val="00483C66"/>
    <w:rsid w:val="004840BE"/>
    <w:rsid w:val="00485B3A"/>
    <w:rsid w:val="00487F96"/>
    <w:rsid w:val="0049036F"/>
    <w:rsid w:val="00495CD9"/>
    <w:rsid w:val="00495FEF"/>
    <w:rsid w:val="004964DA"/>
    <w:rsid w:val="00496BEE"/>
    <w:rsid w:val="004A0EB7"/>
    <w:rsid w:val="004A13FF"/>
    <w:rsid w:val="004A207B"/>
    <w:rsid w:val="004A439C"/>
    <w:rsid w:val="004A4C67"/>
    <w:rsid w:val="004A7150"/>
    <w:rsid w:val="004B0AD8"/>
    <w:rsid w:val="004B544F"/>
    <w:rsid w:val="004B60B3"/>
    <w:rsid w:val="004B7615"/>
    <w:rsid w:val="004C0043"/>
    <w:rsid w:val="004C1DFB"/>
    <w:rsid w:val="004C2934"/>
    <w:rsid w:val="004C293A"/>
    <w:rsid w:val="004C4BEE"/>
    <w:rsid w:val="004C6223"/>
    <w:rsid w:val="004D055D"/>
    <w:rsid w:val="004D1D97"/>
    <w:rsid w:val="004D3DE1"/>
    <w:rsid w:val="004D3F3A"/>
    <w:rsid w:val="004D53B8"/>
    <w:rsid w:val="004D5A7D"/>
    <w:rsid w:val="004D71A8"/>
    <w:rsid w:val="004D75EF"/>
    <w:rsid w:val="004D7E39"/>
    <w:rsid w:val="004E0985"/>
    <w:rsid w:val="004E0AA9"/>
    <w:rsid w:val="004E0D06"/>
    <w:rsid w:val="004E2A60"/>
    <w:rsid w:val="004E3147"/>
    <w:rsid w:val="004E3AF3"/>
    <w:rsid w:val="004E4070"/>
    <w:rsid w:val="004F0CC3"/>
    <w:rsid w:val="004F1E42"/>
    <w:rsid w:val="004F6AB4"/>
    <w:rsid w:val="005000FC"/>
    <w:rsid w:val="005027D9"/>
    <w:rsid w:val="0050441C"/>
    <w:rsid w:val="0050618A"/>
    <w:rsid w:val="005063A0"/>
    <w:rsid w:val="005064FE"/>
    <w:rsid w:val="00506DF1"/>
    <w:rsid w:val="00513604"/>
    <w:rsid w:val="00515F2F"/>
    <w:rsid w:val="00517333"/>
    <w:rsid w:val="00521099"/>
    <w:rsid w:val="005225DD"/>
    <w:rsid w:val="005261E5"/>
    <w:rsid w:val="00530A08"/>
    <w:rsid w:val="00531CA3"/>
    <w:rsid w:val="00531CB6"/>
    <w:rsid w:val="0053213E"/>
    <w:rsid w:val="00532407"/>
    <w:rsid w:val="005331F7"/>
    <w:rsid w:val="0053389D"/>
    <w:rsid w:val="00534790"/>
    <w:rsid w:val="00534BBF"/>
    <w:rsid w:val="0053660A"/>
    <w:rsid w:val="005378E3"/>
    <w:rsid w:val="00543FCC"/>
    <w:rsid w:val="00544011"/>
    <w:rsid w:val="00546EBF"/>
    <w:rsid w:val="00546FF0"/>
    <w:rsid w:val="005473D3"/>
    <w:rsid w:val="00550AD3"/>
    <w:rsid w:val="00553F8D"/>
    <w:rsid w:val="00556E04"/>
    <w:rsid w:val="005615FF"/>
    <w:rsid w:val="005622FB"/>
    <w:rsid w:val="005647D2"/>
    <w:rsid w:val="00564B5B"/>
    <w:rsid w:val="00566846"/>
    <w:rsid w:val="005673E6"/>
    <w:rsid w:val="00573706"/>
    <w:rsid w:val="005742F8"/>
    <w:rsid w:val="00576BD3"/>
    <w:rsid w:val="00580284"/>
    <w:rsid w:val="0058295C"/>
    <w:rsid w:val="00583CDA"/>
    <w:rsid w:val="00584547"/>
    <w:rsid w:val="00584E8F"/>
    <w:rsid w:val="0058595D"/>
    <w:rsid w:val="00585C7B"/>
    <w:rsid w:val="0059036E"/>
    <w:rsid w:val="00590E92"/>
    <w:rsid w:val="00594A2D"/>
    <w:rsid w:val="00597C87"/>
    <w:rsid w:val="005A4814"/>
    <w:rsid w:val="005A4B33"/>
    <w:rsid w:val="005A5687"/>
    <w:rsid w:val="005A57B5"/>
    <w:rsid w:val="005A5B12"/>
    <w:rsid w:val="005B0700"/>
    <w:rsid w:val="005B144B"/>
    <w:rsid w:val="005B5B14"/>
    <w:rsid w:val="005B5BDA"/>
    <w:rsid w:val="005B5CD0"/>
    <w:rsid w:val="005C011B"/>
    <w:rsid w:val="005C0B74"/>
    <w:rsid w:val="005C259D"/>
    <w:rsid w:val="005C3530"/>
    <w:rsid w:val="005C4663"/>
    <w:rsid w:val="005C492E"/>
    <w:rsid w:val="005C66A6"/>
    <w:rsid w:val="005C6A11"/>
    <w:rsid w:val="005D38E4"/>
    <w:rsid w:val="005D4C52"/>
    <w:rsid w:val="005D57B4"/>
    <w:rsid w:val="005D74AA"/>
    <w:rsid w:val="005E138D"/>
    <w:rsid w:val="005E260D"/>
    <w:rsid w:val="005E3043"/>
    <w:rsid w:val="005E59E6"/>
    <w:rsid w:val="005E635D"/>
    <w:rsid w:val="005E6D2A"/>
    <w:rsid w:val="005E7E1E"/>
    <w:rsid w:val="005F0B1E"/>
    <w:rsid w:val="005F3FB1"/>
    <w:rsid w:val="005F409B"/>
    <w:rsid w:val="005F4660"/>
    <w:rsid w:val="005F5B9E"/>
    <w:rsid w:val="005F6427"/>
    <w:rsid w:val="005F6B77"/>
    <w:rsid w:val="005F6CF4"/>
    <w:rsid w:val="005F6DCF"/>
    <w:rsid w:val="005F7685"/>
    <w:rsid w:val="005F77A9"/>
    <w:rsid w:val="005F7B53"/>
    <w:rsid w:val="005F7DC4"/>
    <w:rsid w:val="00602157"/>
    <w:rsid w:val="00602EAE"/>
    <w:rsid w:val="00606138"/>
    <w:rsid w:val="00613373"/>
    <w:rsid w:val="006135A0"/>
    <w:rsid w:val="00614511"/>
    <w:rsid w:val="00615F4E"/>
    <w:rsid w:val="00616A06"/>
    <w:rsid w:val="00616B30"/>
    <w:rsid w:val="0061724B"/>
    <w:rsid w:val="0062224A"/>
    <w:rsid w:val="0062456C"/>
    <w:rsid w:val="0062473B"/>
    <w:rsid w:val="00626422"/>
    <w:rsid w:val="00627CFA"/>
    <w:rsid w:val="0063328E"/>
    <w:rsid w:val="006410B8"/>
    <w:rsid w:val="0064227C"/>
    <w:rsid w:val="00642DF6"/>
    <w:rsid w:val="006454DC"/>
    <w:rsid w:val="00646812"/>
    <w:rsid w:val="00650146"/>
    <w:rsid w:val="0065016D"/>
    <w:rsid w:val="00653E6E"/>
    <w:rsid w:val="00654485"/>
    <w:rsid w:val="00655E6B"/>
    <w:rsid w:val="006563BA"/>
    <w:rsid w:val="00656E02"/>
    <w:rsid w:val="00656F78"/>
    <w:rsid w:val="006571FC"/>
    <w:rsid w:val="00662703"/>
    <w:rsid w:val="00663A1B"/>
    <w:rsid w:val="00663AED"/>
    <w:rsid w:val="00664BB7"/>
    <w:rsid w:val="006662D5"/>
    <w:rsid w:val="00666C79"/>
    <w:rsid w:val="00667AC0"/>
    <w:rsid w:val="006709C9"/>
    <w:rsid w:val="006731D2"/>
    <w:rsid w:val="00673ED5"/>
    <w:rsid w:val="00674999"/>
    <w:rsid w:val="00674F4C"/>
    <w:rsid w:val="0067570E"/>
    <w:rsid w:val="0067578B"/>
    <w:rsid w:val="0068163E"/>
    <w:rsid w:val="006824DA"/>
    <w:rsid w:val="006904F1"/>
    <w:rsid w:val="00691325"/>
    <w:rsid w:val="00691A30"/>
    <w:rsid w:val="00694828"/>
    <w:rsid w:val="006948B4"/>
    <w:rsid w:val="00697486"/>
    <w:rsid w:val="006A05EE"/>
    <w:rsid w:val="006A12B6"/>
    <w:rsid w:val="006A14CC"/>
    <w:rsid w:val="006A4820"/>
    <w:rsid w:val="006A686D"/>
    <w:rsid w:val="006A7F87"/>
    <w:rsid w:val="006A7FEA"/>
    <w:rsid w:val="006B2C14"/>
    <w:rsid w:val="006B36BE"/>
    <w:rsid w:val="006B3885"/>
    <w:rsid w:val="006C016C"/>
    <w:rsid w:val="006C1A9B"/>
    <w:rsid w:val="006C362E"/>
    <w:rsid w:val="006D00FA"/>
    <w:rsid w:val="006D1E6C"/>
    <w:rsid w:val="006D2AA7"/>
    <w:rsid w:val="006D3486"/>
    <w:rsid w:val="006D413A"/>
    <w:rsid w:val="006D4EE5"/>
    <w:rsid w:val="006D5CAD"/>
    <w:rsid w:val="006E293E"/>
    <w:rsid w:val="006E4254"/>
    <w:rsid w:val="006E48CD"/>
    <w:rsid w:val="006E57A9"/>
    <w:rsid w:val="006E7714"/>
    <w:rsid w:val="006F133A"/>
    <w:rsid w:val="006F2A3E"/>
    <w:rsid w:val="006F2C2D"/>
    <w:rsid w:val="006F4502"/>
    <w:rsid w:val="006F5CA8"/>
    <w:rsid w:val="006F63F4"/>
    <w:rsid w:val="00700D5D"/>
    <w:rsid w:val="00703E63"/>
    <w:rsid w:val="00705529"/>
    <w:rsid w:val="0070643E"/>
    <w:rsid w:val="0070759E"/>
    <w:rsid w:val="00707AB6"/>
    <w:rsid w:val="0071125D"/>
    <w:rsid w:val="00711FA6"/>
    <w:rsid w:val="007145B5"/>
    <w:rsid w:val="007150D4"/>
    <w:rsid w:val="00715AB9"/>
    <w:rsid w:val="00715FD7"/>
    <w:rsid w:val="007200E6"/>
    <w:rsid w:val="00720230"/>
    <w:rsid w:val="00720415"/>
    <w:rsid w:val="00723AA2"/>
    <w:rsid w:val="00726DD3"/>
    <w:rsid w:val="00730CB7"/>
    <w:rsid w:val="007315C1"/>
    <w:rsid w:val="0073210B"/>
    <w:rsid w:val="007339EE"/>
    <w:rsid w:val="0073718B"/>
    <w:rsid w:val="00742D97"/>
    <w:rsid w:val="00744C72"/>
    <w:rsid w:val="00745234"/>
    <w:rsid w:val="00745672"/>
    <w:rsid w:val="00746DA0"/>
    <w:rsid w:val="00747E36"/>
    <w:rsid w:val="00751702"/>
    <w:rsid w:val="00753C61"/>
    <w:rsid w:val="00755B12"/>
    <w:rsid w:val="00757860"/>
    <w:rsid w:val="00760F60"/>
    <w:rsid w:val="007610C6"/>
    <w:rsid w:val="00761DF8"/>
    <w:rsid w:val="00766A5A"/>
    <w:rsid w:val="007671DD"/>
    <w:rsid w:val="007703FA"/>
    <w:rsid w:val="00770731"/>
    <w:rsid w:val="007719E1"/>
    <w:rsid w:val="0077493C"/>
    <w:rsid w:val="00776FED"/>
    <w:rsid w:val="00777DA2"/>
    <w:rsid w:val="0078007E"/>
    <w:rsid w:val="007807AE"/>
    <w:rsid w:val="00780CA0"/>
    <w:rsid w:val="007860C1"/>
    <w:rsid w:val="007873BB"/>
    <w:rsid w:val="0079159A"/>
    <w:rsid w:val="007925B3"/>
    <w:rsid w:val="00793631"/>
    <w:rsid w:val="00795385"/>
    <w:rsid w:val="00795EF1"/>
    <w:rsid w:val="0079754F"/>
    <w:rsid w:val="007A00C4"/>
    <w:rsid w:val="007A16E2"/>
    <w:rsid w:val="007A1CE9"/>
    <w:rsid w:val="007A5404"/>
    <w:rsid w:val="007A5D38"/>
    <w:rsid w:val="007A5FDA"/>
    <w:rsid w:val="007A7191"/>
    <w:rsid w:val="007A793E"/>
    <w:rsid w:val="007B016B"/>
    <w:rsid w:val="007B042E"/>
    <w:rsid w:val="007B0E50"/>
    <w:rsid w:val="007B1E02"/>
    <w:rsid w:val="007B2A84"/>
    <w:rsid w:val="007B388F"/>
    <w:rsid w:val="007B4DE3"/>
    <w:rsid w:val="007B56A0"/>
    <w:rsid w:val="007B644D"/>
    <w:rsid w:val="007B6EF3"/>
    <w:rsid w:val="007B7268"/>
    <w:rsid w:val="007C2D79"/>
    <w:rsid w:val="007C428B"/>
    <w:rsid w:val="007C4661"/>
    <w:rsid w:val="007C54BA"/>
    <w:rsid w:val="007C74EA"/>
    <w:rsid w:val="007D1D2A"/>
    <w:rsid w:val="007D2114"/>
    <w:rsid w:val="007D285B"/>
    <w:rsid w:val="007D552B"/>
    <w:rsid w:val="007D57E2"/>
    <w:rsid w:val="007D718E"/>
    <w:rsid w:val="007E2463"/>
    <w:rsid w:val="007E5B32"/>
    <w:rsid w:val="007E5BCD"/>
    <w:rsid w:val="007F2996"/>
    <w:rsid w:val="007F3FBC"/>
    <w:rsid w:val="007F4552"/>
    <w:rsid w:val="007F4807"/>
    <w:rsid w:val="007F5589"/>
    <w:rsid w:val="007F68BE"/>
    <w:rsid w:val="00803080"/>
    <w:rsid w:val="00805901"/>
    <w:rsid w:val="00810A69"/>
    <w:rsid w:val="00810EB9"/>
    <w:rsid w:val="00813809"/>
    <w:rsid w:val="00814CB9"/>
    <w:rsid w:val="00821AA3"/>
    <w:rsid w:val="008233F0"/>
    <w:rsid w:val="00823A84"/>
    <w:rsid w:val="00823EB7"/>
    <w:rsid w:val="0082537C"/>
    <w:rsid w:val="00825DA6"/>
    <w:rsid w:val="00831A9A"/>
    <w:rsid w:val="008344D2"/>
    <w:rsid w:val="008350B4"/>
    <w:rsid w:val="00837FF1"/>
    <w:rsid w:val="008416B7"/>
    <w:rsid w:val="00841738"/>
    <w:rsid w:val="00843DE3"/>
    <w:rsid w:val="008462C4"/>
    <w:rsid w:val="00846C9C"/>
    <w:rsid w:val="008500E3"/>
    <w:rsid w:val="008511F2"/>
    <w:rsid w:val="00854843"/>
    <w:rsid w:val="0085501C"/>
    <w:rsid w:val="00857107"/>
    <w:rsid w:val="008571B1"/>
    <w:rsid w:val="00860367"/>
    <w:rsid w:val="00860F3F"/>
    <w:rsid w:val="00861201"/>
    <w:rsid w:val="0086174F"/>
    <w:rsid w:val="00863494"/>
    <w:rsid w:val="00864F5A"/>
    <w:rsid w:val="00867727"/>
    <w:rsid w:val="0087158E"/>
    <w:rsid w:val="0087402C"/>
    <w:rsid w:val="0087434D"/>
    <w:rsid w:val="008751DA"/>
    <w:rsid w:val="00875B62"/>
    <w:rsid w:val="008768C6"/>
    <w:rsid w:val="008768EA"/>
    <w:rsid w:val="00876C1F"/>
    <w:rsid w:val="008776EF"/>
    <w:rsid w:val="00882502"/>
    <w:rsid w:val="00882BC4"/>
    <w:rsid w:val="00883ECF"/>
    <w:rsid w:val="00884120"/>
    <w:rsid w:val="00884515"/>
    <w:rsid w:val="00887975"/>
    <w:rsid w:val="00890EEB"/>
    <w:rsid w:val="008965F7"/>
    <w:rsid w:val="0089708F"/>
    <w:rsid w:val="008A1010"/>
    <w:rsid w:val="008A1EBE"/>
    <w:rsid w:val="008A2E87"/>
    <w:rsid w:val="008A3FF6"/>
    <w:rsid w:val="008A4675"/>
    <w:rsid w:val="008A776D"/>
    <w:rsid w:val="008B0620"/>
    <w:rsid w:val="008B22AA"/>
    <w:rsid w:val="008B2D0F"/>
    <w:rsid w:val="008B2FC2"/>
    <w:rsid w:val="008B4F0F"/>
    <w:rsid w:val="008B59AA"/>
    <w:rsid w:val="008C0AFB"/>
    <w:rsid w:val="008C34D6"/>
    <w:rsid w:val="008C4445"/>
    <w:rsid w:val="008C57E1"/>
    <w:rsid w:val="008C595C"/>
    <w:rsid w:val="008C66FE"/>
    <w:rsid w:val="008C7C73"/>
    <w:rsid w:val="008D0AE4"/>
    <w:rsid w:val="008D0B9D"/>
    <w:rsid w:val="008D2C2D"/>
    <w:rsid w:val="008D33A1"/>
    <w:rsid w:val="008D4B18"/>
    <w:rsid w:val="008E0C4F"/>
    <w:rsid w:val="008E43D6"/>
    <w:rsid w:val="008E53C1"/>
    <w:rsid w:val="008E61FB"/>
    <w:rsid w:val="008E67A0"/>
    <w:rsid w:val="008F12E9"/>
    <w:rsid w:val="008F2368"/>
    <w:rsid w:val="008F3827"/>
    <w:rsid w:val="008F66FA"/>
    <w:rsid w:val="008F7F0A"/>
    <w:rsid w:val="00902C45"/>
    <w:rsid w:val="00904E6E"/>
    <w:rsid w:val="00911F6C"/>
    <w:rsid w:val="0091372C"/>
    <w:rsid w:val="00913D35"/>
    <w:rsid w:val="0091408C"/>
    <w:rsid w:val="00914C2F"/>
    <w:rsid w:val="00914F30"/>
    <w:rsid w:val="00920411"/>
    <w:rsid w:val="009238AD"/>
    <w:rsid w:val="00923B5D"/>
    <w:rsid w:val="00924C51"/>
    <w:rsid w:val="00926770"/>
    <w:rsid w:val="00933E81"/>
    <w:rsid w:val="00934353"/>
    <w:rsid w:val="00934698"/>
    <w:rsid w:val="009346CC"/>
    <w:rsid w:val="0093490A"/>
    <w:rsid w:val="00935142"/>
    <w:rsid w:val="009369CC"/>
    <w:rsid w:val="00942A38"/>
    <w:rsid w:val="00944747"/>
    <w:rsid w:val="00944887"/>
    <w:rsid w:val="00946A2C"/>
    <w:rsid w:val="00947639"/>
    <w:rsid w:val="00947B92"/>
    <w:rsid w:val="00947EB9"/>
    <w:rsid w:val="00950F9C"/>
    <w:rsid w:val="009521B4"/>
    <w:rsid w:val="009535BA"/>
    <w:rsid w:val="0095398D"/>
    <w:rsid w:val="009545A4"/>
    <w:rsid w:val="0095550D"/>
    <w:rsid w:val="009624C8"/>
    <w:rsid w:val="0096335E"/>
    <w:rsid w:val="0097007D"/>
    <w:rsid w:val="00970657"/>
    <w:rsid w:val="0097363F"/>
    <w:rsid w:val="00973B07"/>
    <w:rsid w:val="00974977"/>
    <w:rsid w:val="0097545B"/>
    <w:rsid w:val="0098077F"/>
    <w:rsid w:val="00981D91"/>
    <w:rsid w:val="009844CF"/>
    <w:rsid w:val="009851FE"/>
    <w:rsid w:val="00985899"/>
    <w:rsid w:val="00991C8F"/>
    <w:rsid w:val="00994671"/>
    <w:rsid w:val="00994FE3"/>
    <w:rsid w:val="0099677B"/>
    <w:rsid w:val="00996CB6"/>
    <w:rsid w:val="009A038B"/>
    <w:rsid w:val="009A0523"/>
    <w:rsid w:val="009A0F56"/>
    <w:rsid w:val="009A446E"/>
    <w:rsid w:val="009A59D7"/>
    <w:rsid w:val="009A6D87"/>
    <w:rsid w:val="009A7761"/>
    <w:rsid w:val="009B07A3"/>
    <w:rsid w:val="009B09A7"/>
    <w:rsid w:val="009B391F"/>
    <w:rsid w:val="009B5944"/>
    <w:rsid w:val="009B64D1"/>
    <w:rsid w:val="009B7F13"/>
    <w:rsid w:val="009C0336"/>
    <w:rsid w:val="009C382A"/>
    <w:rsid w:val="009C389C"/>
    <w:rsid w:val="009C3CC3"/>
    <w:rsid w:val="009C4A33"/>
    <w:rsid w:val="009C617A"/>
    <w:rsid w:val="009C62F7"/>
    <w:rsid w:val="009C70F6"/>
    <w:rsid w:val="009C7CF6"/>
    <w:rsid w:val="009D0F65"/>
    <w:rsid w:val="009D4FC3"/>
    <w:rsid w:val="009D5D01"/>
    <w:rsid w:val="009D5D4C"/>
    <w:rsid w:val="009E440E"/>
    <w:rsid w:val="009F05F3"/>
    <w:rsid w:val="00A017CC"/>
    <w:rsid w:val="00A0276B"/>
    <w:rsid w:val="00A02C51"/>
    <w:rsid w:val="00A02EDC"/>
    <w:rsid w:val="00A034A5"/>
    <w:rsid w:val="00A037C5"/>
    <w:rsid w:val="00A03E7D"/>
    <w:rsid w:val="00A05750"/>
    <w:rsid w:val="00A05DA5"/>
    <w:rsid w:val="00A103AD"/>
    <w:rsid w:val="00A105CA"/>
    <w:rsid w:val="00A108D1"/>
    <w:rsid w:val="00A13DB3"/>
    <w:rsid w:val="00A14B09"/>
    <w:rsid w:val="00A1501F"/>
    <w:rsid w:val="00A21DDA"/>
    <w:rsid w:val="00A2377D"/>
    <w:rsid w:val="00A27502"/>
    <w:rsid w:val="00A309D9"/>
    <w:rsid w:val="00A32305"/>
    <w:rsid w:val="00A33A6E"/>
    <w:rsid w:val="00A35028"/>
    <w:rsid w:val="00A369A4"/>
    <w:rsid w:val="00A36E78"/>
    <w:rsid w:val="00A400D9"/>
    <w:rsid w:val="00A41150"/>
    <w:rsid w:val="00A46839"/>
    <w:rsid w:val="00A46B09"/>
    <w:rsid w:val="00A503C5"/>
    <w:rsid w:val="00A50D86"/>
    <w:rsid w:val="00A52E09"/>
    <w:rsid w:val="00A5638E"/>
    <w:rsid w:val="00A60D41"/>
    <w:rsid w:val="00A60ECA"/>
    <w:rsid w:val="00A61865"/>
    <w:rsid w:val="00A61F0E"/>
    <w:rsid w:val="00A624A3"/>
    <w:rsid w:val="00A6272A"/>
    <w:rsid w:val="00A63AF3"/>
    <w:rsid w:val="00A64B2C"/>
    <w:rsid w:val="00A671F9"/>
    <w:rsid w:val="00A73E0E"/>
    <w:rsid w:val="00A74225"/>
    <w:rsid w:val="00A81121"/>
    <w:rsid w:val="00A81171"/>
    <w:rsid w:val="00A81314"/>
    <w:rsid w:val="00A845E3"/>
    <w:rsid w:val="00A84DF0"/>
    <w:rsid w:val="00A90A88"/>
    <w:rsid w:val="00A95971"/>
    <w:rsid w:val="00A9597C"/>
    <w:rsid w:val="00A97032"/>
    <w:rsid w:val="00AA162D"/>
    <w:rsid w:val="00AA1AEB"/>
    <w:rsid w:val="00AA1E6A"/>
    <w:rsid w:val="00AA1ECB"/>
    <w:rsid w:val="00AA3512"/>
    <w:rsid w:val="00AA4182"/>
    <w:rsid w:val="00AA4FAF"/>
    <w:rsid w:val="00AA75B3"/>
    <w:rsid w:val="00AA7E88"/>
    <w:rsid w:val="00AB1CFA"/>
    <w:rsid w:val="00AB2D6B"/>
    <w:rsid w:val="00AB355B"/>
    <w:rsid w:val="00AB4E28"/>
    <w:rsid w:val="00AB619B"/>
    <w:rsid w:val="00AB7F7B"/>
    <w:rsid w:val="00AC2468"/>
    <w:rsid w:val="00AC7E97"/>
    <w:rsid w:val="00AD0038"/>
    <w:rsid w:val="00AD0446"/>
    <w:rsid w:val="00AD4652"/>
    <w:rsid w:val="00AD5C46"/>
    <w:rsid w:val="00AD619F"/>
    <w:rsid w:val="00AD6AF6"/>
    <w:rsid w:val="00AD7B4E"/>
    <w:rsid w:val="00AE21C7"/>
    <w:rsid w:val="00AE2B88"/>
    <w:rsid w:val="00AE4A58"/>
    <w:rsid w:val="00AE6FA1"/>
    <w:rsid w:val="00AE7936"/>
    <w:rsid w:val="00AF03E7"/>
    <w:rsid w:val="00AF1141"/>
    <w:rsid w:val="00AF1D30"/>
    <w:rsid w:val="00AF456E"/>
    <w:rsid w:val="00AF4B93"/>
    <w:rsid w:val="00AF6C20"/>
    <w:rsid w:val="00AF6CD6"/>
    <w:rsid w:val="00AF6FBE"/>
    <w:rsid w:val="00AF78F4"/>
    <w:rsid w:val="00B00554"/>
    <w:rsid w:val="00B0070C"/>
    <w:rsid w:val="00B00DEE"/>
    <w:rsid w:val="00B01E26"/>
    <w:rsid w:val="00B02D69"/>
    <w:rsid w:val="00B03BF0"/>
    <w:rsid w:val="00B05B49"/>
    <w:rsid w:val="00B0715C"/>
    <w:rsid w:val="00B10B1E"/>
    <w:rsid w:val="00B11416"/>
    <w:rsid w:val="00B12D36"/>
    <w:rsid w:val="00B149C6"/>
    <w:rsid w:val="00B17067"/>
    <w:rsid w:val="00B2296C"/>
    <w:rsid w:val="00B22BF8"/>
    <w:rsid w:val="00B24C16"/>
    <w:rsid w:val="00B24D37"/>
    <w:rsid w:val="00B254B5"/>
    <w:rsid w:val="00B26F33"/>
    <w:rsid w:val="00B347EB"/>
    <w:rsid w:val="00B348D1"/>
    <w:rsid w:val="00B35164"/>
    <w:rsid w:val="00B40BAD"/>
    <w:rsid w:val="00B42C98"/>
    <w:rsid w:val="00B456AA"/>
    <w:rsid w:val="00B46477"/>
    <w:rsid w:val="00B47537"/>
    <w:rsid w:val="00B51860"/>
    <w:rsid w:val="00B54B01"/>
    <w:rsid w:val="00B563B8"/>
    <w:rsid w:val="00B5757F"/>
    <w:rsid w:val="00B61C55"/>
    <w:rsid w:val="00B64724"/>
    <w:rsid w:val="00B659B2"/>
    <w:rsid w:val="00B65E13"/>
    <w:rsid w:val="00B6610A"/>
    <w:rsid w:val="00B66BFB"/>
    <w:rsid w:val="00B66F08"/>
    <w:rsid w:val="00B670C7"/>
    <w:rsid w:val="00B702A3"/>
    <w:rsid w:val="00B70851"/>
    <w:rsid w:val="00B70E8E"/>
    <w:rsid w:val="00B7150C"/>
    <w:rsid w:val="00B76C5B"/>
    <w:rsid w:val="00B76C6E"/>
    <w:rsid w:val="00B82110"/>
    <w:rsid w:val="00B82C36"/>
    <w:rsid w:val="00B835B2"/>
    <w:rsid w:val="00B83FB2"/>
    <w:rsid w:val="00B84153"/>
    <w:rsid w:val="00B85519"/>
    <w:rsid w:val="00B85674"/>
    <w:rsid w:val="00B86BB3"/>
    <w:rsid w:val="00B92091"/>
    <w:rsid w:val="00B97B2A"/>
    <w:rsid w:val="00BA2144"/>
    <w:rsid w:val="00BA4275"/>
    <w:rsid w:val="00BA57D8"/>
    <w:rsid w:val="00BA5CDA"/>
    <w:rsid w:val="00BB21FE"/>
    <w:rsid w:val="00BB4303"/>
    <w:rsid w:val="00BB5567"/>
    <w:rsid w:val="00BB5BDD"/>
    <w:rsid w:val="00BC145E"/>
    <w:rsid w:val="00BC635B"/>
    <w:rsid w:val="00BC6AF7"/>
    <w:rsid w:val="00BC7F7E"/>
    <w:rsid w:val="00BD1C4C"/>
    <w:rsid w:val="00BD2A2C"/>
    <w:rsid w:val="00BD34F0"/>
    <w:rsid w:val="00BD424C"/>
    <w:rsid w:val="00BD42D8"/>
    <w:rsid w:val="00BD4AAF"/>
    <w:rsid w:val="00BD70C7"/>
    <w:rsid w:val="00BD7428"/>
    <w:rsid w:val="00BE0A19"/>
    <w:rsid w:val="00BE13BD"/>
    <w:rsid w:val="00BE29E6"/>
    <w:rsid w:val="00BE402F"/>
    <w:rsid w:val="00BE45DF"/>
    <w:rsid w:val="00BE61D5"/>
    <w:rsid w:val="00BE714B"/>
    <w:rsid w:val="00BF0B99"/>
    <w:rsid w:val="00BF2431"/>
    <w:rsid w:val="00BF2841"/>
    <w:rsid w:val="00BF3B80"/>
    <w:rsid w:val="00BF40F7"/>
    <w:rsid w:val="00BF7623"/>
    <w:rsid w:val="00C0295A"/>
    <w:rsid w:val="00C02984"/>
    <w:rsid w:val="00C03532"/>
    <w:rsid w:val="00C04BD7"/>
    <w:rsid w:val="00C051C0"/>
    <w:rsid w:val="00C057F3"/>
    <w:rsid w:val="00C06989"/>
    <w:rsid w:val="00C11940"/>
    <w:rsid w:val="00C11BD9"/>
    <w:rsid w:val="00C12346"/>
    <w:rsid w:val="00C146E0"/>
    <w:rsid w:val="00C14A5F"/>
    <w:rsid w:val="00C22571"/>
    <w:rsid w:val="00C23C3F"/>
    <w:rsid w:val="00C242BE"/>
    <w:rsid w:val="00C30102"/>
    <w:rsid w:val="00C308E4"/>
    <w:rsid w:val="00C323E0"/>
    <w:rsid w:val="00C324FA"/>
    <w:rsid w:val="00C32EB5"/>
    <w:rsid w:val="00C33394"/>
    <w:rsid w:val="00C34475"/>
    <w:rsid w:val="00C347F6"/>
    <w:rsid w:val="00C34943"/>
    <w:rsid w:val="00C35A52"/>
    <w:rsid w:val="00C36D24"/>
    <w:rsid w:val="00C3729F"/>
    <w:rsid w:val="00C37D13"/>
    <w:rsid w:val="00C37F87"/>
    <w:rsid w:val="00C41669"/>
    <w:rsid w:val="00C43E34"/>
    <w:rsid w:val="00C44393"/>
    <w:rsid w:val="00C45AB8"/>
    <w:rsid w:val="00C46F0D"/>
    <w:rsid w:val="00C479F6"/>
    <w:rsid w:val="00C50438"/>
    <w:rsid w:val="00C51B6B"/>
    <w:rsid w:val="00C51F15"/>
    <w:rsid w:val="00C53788"/>
    <w:rsid w:val="00C54564"/>
    <w:rsid w:val="00C560C5"/>
    <w:rsid w:val="00C61C51"/>
    <w:rsid w:val="00C6343E"/>
    <w:rsid w:val="00C65451"/>
    <w:rsid w:val="00C65FD8"/>
    <w:rsid w:val="00C66338"/>
    <w:rsid w:val="00C66E18"/>
    <w:rsid w:val="00C746FD"/>
    <w:rsid w:val="00C74B34"/>
    <w:rsid w:val="00C755AC"/>
    <w:rsid w:val="00C760F2"/>
    <w:rsid w:val="00C77A4F"/>
    <w:rsid w:val="00C77C3F"/>
    <w:rsid w:val="00C77EF3"/>
    <w:rsid w:val="00C8082C"/>
    <w:rsid w:val="00C868CF"/>
    <w:rsid w:val="00C90F26"/>
    <w:rsid w:val="00C918E5"/>
    <w:rsid w:val="00C924D7"/>
    <w:rsid w:val="00C92C97"/>
    <w:rsid w:val="00C92ECF"/>
    <w:rsid w:val="00C94B7C"/>
    <w:rsid w:val="00C964DD"/>
    <w:rsid w:val="00C97409"/>
    <w:rsid w:val="00CA07DB"/>
    <w:rsid w:val="00CA395B"/>
    <w:rsid w:val="00CA49E9"/>
    <w:rsid w:val="00CA54B8"/>
    <w:rsid w:val="00CA54EF"/>
    <w:rsid w:val="00CA5B83"/>
    <w:rsid w:val="00CA6500"/>
    <w:rsid w:val="00CA6E51"/>
    <w:rsid w:val="00CB259F"/>
    <w:rsid w:val="00CB2D04"/>
    <w:rsid w:val="00CB344C"/>
    <w:rsid w:val="00CB5673"/>
    <w:rsid w:val="00CB6096"/>
    <w:rsid w:val="00CB6784"/>
    <w:rsid w:val="00CB79FA"/>
    <w:rsid w:val="00CC0084"/>
    <w:rsid w:val="00CC03C6"/>
    <w:rsid w:val="00CC4294"/>
    <w:rsid w:val="00CC52FA"/>
    <w:rsid w:val="00CC5962"/>
    <w:rsid w:val="00CC725C"/>
    <w:rsid w:val="00CC7633"/>
    <w:rsid w:val="00CD2684"/>
    <w:rsid w:val="00CD2CEF"/>
    <w:rsid w:val="00CD3B7B"/>
    <w:rsid w:val="00CD7812"/>
    <w:rsid w:val="00CE021D"/>
    <w:rsid w:val="00CE2A75"/>
    <w:rsid w:val="00CE2D32"/>
    <w:rsid w:val="00CE325F"/>
    <w:rsid w:val="00CE5634"/>
    <w:rsid w:val="00CE6756"/>
    <w:rsid w:val="00CF1485"/>
    <w:rsid w:val="00CF165B"/>
    <w:rsid w:val="00CF5590"/>
    <w:rsid w:val="00CF5592"/>
    <w:rsid w:val="00CF5661"/>
    <w:rsid w:val="00CF5CE6"/>
    <w:rsid w:val="00CF66D6"/>
    <w:rsid w:val="00CF6C15"/>
    <w:rsid w:val="00CF74E2"/>
    <w:rsid w:val="00D01660"/>
    <w:rsid w:val="00D019C6"/>
    <w:rsid w:val="00D02DE1"/>
    <w:rsid w:val="00D034C1"/>
    <w:rsid w:val="00D03524"/>
    <w:rsid w:val="00D0514D"/>
    <w:rsid w:val="00D05D69"/>
    <w:rsid w:val="00D10036"/>
    <w:rsid w:val="00D10352"/>
    <w:rsid w:val="00D105AD"/>
    <w:rsid w:val="00D12605"/>
    <w:rsid w:val="00D1467E"/>
    <w:rsid w:val="00D1603E"/>
    <w:rsid w:val="00D17FB3"/>
    <w:rsid w:val="00D20DE2"/>
    <w:rsid w:val="00D22840"/>
    <w:rsid w:val="00D239AF"/>
    <w:rsid w:val="00D24339"/>
    <w:rsid w:val="00D32824"/>
    <w:rsid w:val="00D344BB"/>
    <w:rsid w:val="00D3524D"/>
    <w:rsid w:val="00D37A4D"/>
    <w:rsid w:val="00D41858"/>
    <w:rsid w:val="00D43F2E"/>
    <w:rsid w:val="00D44EE5"/>
    <w:rsid w:val="00D47543"/>
    <w:rsid w:val="00D51150"/>
    <w:rsid w:val="00D52AF9"/>
    <w:rsid w:val="00D61BF9"/>
    <w:rsid w:val="00D628CC"/>
    <w:rsid w:val="00D64BBF"/>
    <w:rsid w:val="00D66E21"/>
    <w:rsid w:val="00D73D2C"/>
    <w:rsid w:val="00D75136"/>
    <w:rsid w:val="00D753EA"/>
    <w:rsid w:val="00D7573C"/>
    <w:rsid w:val="00D758EF"/>
    <w:rsid w:val="00D80139"/>
    <w:rsid w:val="00D80785"/>
    <w:rsid w:val="00D839A3"/>
    <w:rsid w:val="00D8460A"/>
    <w:rsid w:val="00D878A7"/>
    <w:rsid w:val="00D9135C"/>
    <w:rsid w:val="00D9136F"/>
    <w:rsid w:val="00D92B49"/>
    <w:rsid w:val="00D93F95"/>
    <w:rsid w:val="00D954AC"/>
    <w:rsid w:val="00D95B3C"/>
    <w:rsid w:val="00D95F05"/>
    <w:rsid w:val="00D962AA"/>
    <w:rsid w:val="00D964F0"/>
    <w:rsid w:val="00D96DF4"/>
    <w:rsid w:val="00DA0339"/>
    <w:rsid w:val="00DA0E29"/>
    <w:rsid w:val="00DA21B9"/>
    <w:rsid w:val="00DA2BA0"/>
    <w:rsid w:val="00DA3ACB"/>
    <w:rsid w:val="00DA7FC0"/>
    <w:rsid w:val="00DB509A"/>
    <w:rsid w:val="00DB7E0C"/>
    <w:rsid w:val="00DC0D8F"/>
    <w:rsid w:val="00DC4796"/>
    <w:rsid w:val="00DC7384"/>
    <w:rsid w:val="00DC7CE8"/>
    <w:rsid w:val="00DD0013"/>
    <w:rsid w:val="00DD0E57"/>
    <w:rsid w:val="00DD191C"/>
    <w:rsid w:val="00DD1C1F"/>
    <w:rsid w:val="00DD2130"/>
    <w:rsid w:val="00DD318D"/>
    <w:rsid w:val="00DD422B"/>
    <w:rsid w:val="00DD4430"/>
    <w:rsid w:val="00DD4558"/>
    <w:rsid w:val="00DD4B60"/>
    <w:rsid w:val="00DD534B"/>
    <w:rsid w:val="00DD637C"/>
    <w:rsid w:val="00DD6B4F"/>
    <w:rsid w:val="00DE0214"/>
    <w:rsid w:val="00DE2AE9"/>
    <w:rsid w:val="00DE4679"/>
    <w:rsid w:val="00DE712D"/>
    <w:rsid w:val="00DF18C3"/>
    <w:rsid w:val="00DF19C6"/>
    <w:rsid w:val="00DF21A8"/>
    <w:rsid w:val="00DF2BBC"/>
    <w:rsid w:val="00DF2C74"/>
    <w:rsid w:val="00DF4F93"/>
    <w:rsid w:val="00DF5381"/>
    <w:rsid w:val="00DF5911"/>
    <w:rsid w:val="00DF63FC"/>
    <w:rsid w:val="00DF75D5"/>
    <w:rsid w:val="00E00EE7"/>
    <w:rsid w:val="00E0517C"/>
    <w:rsid w:val="00E06A7E"/>
    <w:rsid w:val="00E07431"/>
    <w:rsid w:val="00E1070D"/>
    <w:rsid w:val="00E11992"/>
    <w:rsid w:val="00E122D9"/>
    <w:rsid w:val="00E1304C"/>
    <w:rsid w:val="00E1330D"/>
    <w:rsid w:val="00E14FD0"/>
    <w:rsid w:val="00E15203"/>
    <w:rsid w:val="00E203A0"/>
    <w:rsid w:val="00E206BF"/>
    <w:rsid w:val="00E209F0"/>
    <w:rsid w:val="00E2196D"/>
    <w:rsid w:val="00E23769"/>
    <w:rsid w:val="00E25C6A"/>
    <w:rsid w:val="00E33C02"/>
    <w:rsid w:val="00E35A2D"/>
    <w:rsid w:val="00E405E8"/>
    <w:rsid w:val="00E415DC"/>
    <w:rsid w:val="00E42E63"/>
    <w:rsid w:val="00E44A9F"/>
    <w:rsid w:val="00E46FDB"/>
    <w:rsid w:val="00E47A8B"/>
    <w:rsid w:val="00E50322"/>
    <w:rsid w:val="00E51301"/>
    <w:rsid w:val="00E52F85"/>
    <w:rsid w:val="00E5598C"/>
    <w:rsid w:val="00E55D17"/>
    <w:rsid w:val="00E55E27"/>
    <w:rsid w:val="00E55E78"/>
    <w:rsid w:val="00E55E8B"/>
    <w:rsid w:val="00E56994"/>
    <w:rsid w:val="00E5718D"/>
    <w:rsid w:val="00E57C5D"/>
    <w:rsid w:val="00E60823"/>
    <w:rsid w:val="00E616E9"/>
    <w:rsid w:val="00E61B1C"/>
    <w:rsid w:val="00E62D2B"/>
    <w:rsid w:val="00E64954"/>
    <w:rsid w:val="00E713B1"/>
    <w:rsid w:val="00E7259C"/>
    <w:rsid w:val="00E73F9A"/>
    <w:rsid w:val="00E74B45"/>
    <w:rsid w:val="00E76BBB"/>
    <w:rsid w:val="00E77F78"/>
    <w:rsid w:val="00E82D8A"/>
    <w:rsid w:val="00E83D40"/>
    <w:rsid w:val="00E84879"/>
    <w:rsid w:val="00E8614F"/>
    <w:rsid w:val="00E87F4F"/>
    <w:rsid w:val="00E90126"/>
    <w:rsid w:val="00E916AE"/>
    <w:rsid w:val="00E9230B"/>
    <w:rsid w:val="00E93124"/>
    <w:rsid w:val="00E94388"/>
    <w:rsid w:val="00E94F12"/>
    <w:rsid w:val="00E9564E"/>
    <w:rsid w:val="00E95703"/>
    <w:rsid w:val="00E95BB2"/>
    <w:rsid w:val="00EA3C05"/>
    <w:rsid w:val="00EA3CC0"/>
    <w:rsid w:val="00EA46E1"/>
    <w:rsid w:val="00EA5CD1"/>
    <w:rsid w:val="00EA60D2"/>
    <w:rsid w:val="00EA7D20"/>
    <w:rsid w:val="00EB0CF3"/>
    <w:rsid w:val="00EB1E13"/>
    <w:rsid w:val="00EB3F09"/>
    <w:rsid w:val="00EB5C91"/>
    <w:rsid w:val="00EB6B8D"/>
    <w:rsid w:val="00EC05C5"/>
    <w:rsid w:val="00EC1E94"/>
    <w:rsid w:val="00EC2B37"/>
    <w:rsid w:val="00EC2C03"/>
    <w:rsid w:val="00EC3C90"/>
    <w:rsid w:val="00EC465D"/>
    <w:rsid w:val="00ED0D42"/>
    <w:rsid w:val="00ED1BC4"/>
    <w:rsid w:val="00ED33F4"/>
    <w:rsid w:val="00ED408B"/>
    <w:rsid w:val="00EE000E"/>
    <w:rsid w:val="00EE0ECF"/>
    <w:rsid w:val="00EE117E"/>
    <w:rsid w:val="00EE13CE"/>
    <w:rsid w:val="00EE4C15"/>
    <w:rsid w:val="00EE4F1D"/>
    <w:rsid w:val="00EE63D6"/>
    <w:rsid w:val="00EF114C"/>
    <w:rsid w:val="00EF27CD"/>
    <w:rsid w:val="00EF2CBD"/>
    <w:rsid w:val="00EF6241"/>
    <w:rsid w:val="00EF6A0A"/>
    <w:rsid w:val="00F013CC"/>
    <w:rsid w:val="00F06156"/>
    <w:rsid w:val="00F0751C"/>
    <w:rsid w:val="00F07A7A"/>
    <w:rsid w:val="00F13E44"/>
    <w:rsid w:val="00F1413A"/>
    <w:rsid w:val="00F142CD"/>
    <w:rsid w:val="00F14D03"/>
    <w:rsid w:val="00F169DB"/>
    <w:rsid w:val="00F17423"/>
    <w:rsid w:val="00F1751A"/>
    <w:rsid w:val="00F17609"/>
    <w:rsid w:val="00F17F53"/>
    <w:rsid w:val="00F20002"/>
    <w:rsid w:val="00F206EF"/>
    <w:rsid w:val="00F21300"/>
    <w:rsid w:val="00F22990"/>
    <w:rsid w:val="00F22DBC"/>
    <w:rsid w:val="00F22F23"/>
    <w:rsid w:val="00F22FE6"/>
    <w:rsid w:val="00F238FA"/>
    <w:rsid w:val="00F23ADA"/>
    <w:rsid w:val="00F24CFA"/>
    <w:rsid w:val="00F269EC"/>
    <w:rsid w:val="00F27976"/>
    <w:rsid w:val="00F30D37"/>
    <w:rsid w:val="00F3125F"/>
    <w:rsid w:val="00F3188C"/>
    <w:rsid w:val="00F32593"/>
    <w:rsid w:val="00F35959"/>
    <w:rsid w:val="00F42B77"/>
    <w:rsid w:val="00F4346D"/>
    <w:rsid w:val="00F435E8"/>
    <w:rsid w:val="00F440CD"/>
    <w:rsid w:val="00F44EC3"/>
    <w:rsid w:val="00F44F33"/>
    <w:rsid w:val="00F45BB2"/>
    <w:rsid w:val="00F46792"/>
    <w:rsid w:val="00F47B76"/>
    <w:rsid w:val="00F50946"/>
    <w:rsid w:val="00F535D6"/>
    <w:rsid w:val="00F5719E"/>
    <w:rsid w:val="00F608E9"/>
    <w:rsid w:val="00F61687"/>
    <w:rsid w:val="00F63B6C"/>
    <w:rsid w:val="00F65C40"/>
    <w:rsid w:val="00F66B87"/>
    <w:rsid w:val="00F67201"/>
    <w:rsid w:val="00F71B55"/>
    <w:rsid w:val="00F742DA"/>
    <w:rsid w:val="00F742E0"/>
    <w:rsid w:val="00F765DA"/>
    <w:rsid w:val="00F76969"/>
    <w:rsid w:val="00F81B5B"/>
    <w:rsid w:val="00F8264A"/>
    <w:rsid w:val="00F84174"/>
    <w:rsid w:val="00F84924"/>
    <w:rsid w:val="00F84EAA"/>
    <w:rsid w:val="00F87074"/>
    <w:rsid w:val="00F87880"/>
    <w:rsid w:val="00F878F4"/>
    <w:rsid w:val="00F900F4"/>
    <w:rsid w:val="00F9039D"/>
    <w:rsid w:val="00F9259F"/>
    <w:rsid w:val="00F95818"/>
    <w:rsid w:val="00F96C04"/>
    <w:rsid w:val="00F97293"/>
    <w:rsid w:val="00F97E6E"/>
    <w:rsid w:val="00FA1335"/>
    <w:rsid w:val="00FA1DDB"/>
    <w:rsid w:val="00FA4E4E"/>
    <w:rsid w:val="00FB0627"/>
    <w:rsid w:val="00FC16D0"/>
    <w:rsid w:val="00FC179E"/>
    <w:rsid w:val="00FC1ADF"/>
    <w:rsid w:val="00FC2F56"/>
    <w:rsid w:val="00FC467F"/>
    <w:rsid w:val="00FC7AA3"/>
    <w:rsid w:val="00FD3674"/>
    <w:rsid w:val="00FD7F9F"/>
    <w:rsid w:val="00FE1714"/>
    <w:rsid w:val="00FE17F1"/>
    <w:rsid w:val="00FE1A25"/>
    <w:rsid w:val="00FE315D"/>
    <w:rsid w:val="00FE3733"/>
    <w:rsid w:val="00FE383A"/>
    <w:rsid w:val="00FE54D8"/>
    <w:rsid w:val="00FE63F3"/>
    <w:rsid w:val="00FF087C"/>
    <w:rsid w:val="00FF1503"/>
    <w:rsid w:val="00FF2DB8"/>
    <w:rsid w:val="00FF4429"/>
    <w:rsid w:val="00FF5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4CB81D"/>
  <w15:docId w15:val="{C883E22D-FFDA-48CA-93FE-59AAD2075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62F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
    </w:rPr>
  </w:style>
  <w:style w:type="paragraph" w:styleId="Heading2">
    <w:name w:val="heading 2"/>
    <w:basedOn w:val="Normal"/>
    <w:next w:val="Normal"/>
    <w:link w:val="Heading2Char"/>
    <w:uiPriority w:val="9"/>
    <w:semiHidden/>
    <w:unhideWhenUsed/>
    <w:qFormat/>
    <w:rsid w:val="00FE62F0"/>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FE62F0"/>
    <w:rPr>
      <w:rFonts w:asciiTheme="majorHAnsi" w:eastAsiaTheme="majorEastAsia" w:hAnsiTheme="majorHAnsi" w:cstheme="majorBidi"/>
      <w:color w:val="2F5496" w:themeColor="accent1" w:themeShade="BF"/>
      <w:sz w:val="32"/>
      <w:szCs w:val="32"/>
      <w:lang w:val="en"/>
    </w:rPr>
  </w:style>
  <w:style w:type="character" w:customStyle="1" w:styleId="Heading2Char">
    <w:name w:val="Heading 2 Char"/>
    <w:basedOn w:val="DefaultParagraphFont"/>
    <w:link w:val="Heading2"/>
    <w:uiPriority w:val="9"/>
    <w:rsid w:val="00FE62F0"/>
    <w:rPr>
      <w:rFonts w:asciiTheme="majorHAnsi" w:eastAsiaTheme="majorEastAsia" w:hAnsiTheme="majorHAnsi" w:cstheme="majorBidi"/>
      <w:color w:val="2F5496" w:themeColor="accent1" w:themeShade="BF"/>
      <w:sz w:val="26"/>
      <w:szCs w:val="26"/>
      <w:lang w:val="en"/>
    </w:rPr>
  </w:style>
  <w:style w:type="paragraph" w:styleId="Footer">
    <w:name w:val="footer"/>
    <w:basedOn w:val="Normal"/>
    <w:link w:val="FooterChar"/>
    <w:uiPriority w:val="99"/>
    <w:unhideWhenUsed/>
    <w:rsid w:val="00D753C0"/>
    <w:pPr>
      <w:tabs>
        <w:tab w:val="center" w:pos="4680"/>
        <w:tab w:val="right" w:pos="9360"/>
      </w:tabs>
    </w:pPr>
  </w:style>
  <w:style w:type="character" w:customStyle="1" w:styleId="FooterChar">
    <w:name w:val="Footer Char"/>
    <w:basedOn w:val="DefaultParagraphFont"/>
    <w:link w:val="Footer"/>
    <w:uiPriority w:val="99"/>
    <w:rsid w:val="00D753C0"/>
  </w:style>
  <w:style w:type="character" w:styleId="PageNumber">
    <w:name w:val="page number"/>
    <w:basedOn w:val="DefaultParagraphFont"/>
    <w:uiPriority w:val="99"/>
    <w:semiHidden/>
    <w:unhideWhenUsed/>
    <w:rsid w:val="00D753C0"/>
  </w:style>
  <w:style w:type="table" w:styleId="TableGrid">
    <w:name w:val="Table Grid"/>
    <w:basedOn w:val="TableNormal"/>
    <w:uiPriority w:val="39"/>
    <w:rsid w:val="00590ABC"/>
    <w:rPr>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59E7"/>
    <w:rPr>
      <w:sz w:val="18"/>
      <w:szCs w:val="18"/>
    </w:rPr>
  </w:style>
  <w:style w:type="paragraph" w:styleId="CommentText">
    <w:name w:val="annotation text"/>
    <w:basedOn w:val="Normal"/>
    <w:link w:val="CommentTextChar"/>
    <w:uiPriority w:val="99"/>
    <w:unhideWhenUsed/>
    <w:rsid w:val="000159E7"/>
  </w:style>
  <w:style w:type="character" w:customStyle="1" w:styleId="CommentTextChar">
    <w:name w:val="Comment Text Char"/>
    <w:basedOn w:val="DefaultParagraphFont"/>
    <w:link w:val="CommentText"/>
    <w:uiPriority w:val="99"/>
    <w:rsid w:val="000159E7"/>
  </w:style>
  <w:style w:type="paragraph" w:styleId="CommentSubject">
    <w:name w:val="annotation subject"/>
    <w:basedOn w:val="CommentText"/>
    <w:next w:val="CommentText"/>
    <w:link w:val="CommentSubjectChar"/>
    <w:uiPriority w:val="99"/>
    <w:semiHidden/>
    <w:unhideWhenUsed/>
    <w:rsid w:val="000159E7"/>
    <w:rPr>
      <w:b/>
      <w:bCs/>
      <w:sz w:val="20"/>
      <w:szCs w:val="20"/>
    </w:rPr>
  </w:style>
  <w:style w:type="character" w:customStyle="1" w:styleId="CommentSubjectChar">
    <w:name w:val="Comment Subject Char"/>
    <w:basedOn w:val="CommentTextChar"/>
    <w:link w:val="CommentSubject"/>
    <w:uiPriority w:val="99"/>
    <w:semiHidden/>
    <w:rsid w:val="000159E7"/>
    <w:rPr>
      <w:b/>
      <w:bCs/>
      <w:sz w:val="20"/>
      <w:szCs w:val="20"/>
    </w:rPr>
  </w:style>
  <w:style w:type="paragraph" w:styleId="Revision">
    <w:name w:val="Revision"/>
    <w:hidden/>
    <w:uiPriority w:val="99"/>
    <w:semiHidden/>
    <w:rsid w:val="000159E7"/>
  </w:style>
  <w:style w:type="paragraph" w:styleId="BalloonText">
    <w:name w:val="Balloon Text"/>
    <w:basedOn w:val="Normal"/>
    <w:link w:val="BalloonTextChar"/>
    <w:uiPriority w:val="99"/>
    <w:semiHidden/>
    <w:unhideWhenUsed/>
    <w:rsid w:val="000159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59E7"/>
    <w:rPr>
      <w:rFonts w:ascii="Times New Roman" w:hAnsi="Times New Roman" w:cs="Times New Roman"/>
      <w:sz w:val="18"/>
      <w:szCs w:val="18"/>
    </w:rPr>
  </w:style>
  <w:style w:type="paragraph" w:styleId="ListParagraph">
    <w:name w:val="List Paragraph"/>
    <w:basedOn w:val="Normal"/>
    <w:uiPriority w:val="34"/>
    <w:qFormat/>
    <w:rsid w:val="00D46747"/>
    <w:pPr>
      <w:ind w:left="720"/>
      <w:contextualSpacing/>
    </w:pPr>
  </w:style>
  <w:style w:type="paragraph" w:styleId="Header">
    <w:name w:val="header"/>
    <w:basedOn w:val="Normal"/>
    <w:link w:val="HeaderChar"/>
    <w:uiPriority w:val="99"/>
    <w:unhideWhenUsed/>
    <w:rsid w:val="00B55E4E"/>
    <w:pPr>
      <w:tabs>
        <w:tab w:val="center" w:pos="4680"/>
        <w:tab w:val="right" w:pos="9360"/>
      </w:tabs>
    </w:pPr>
  </w:style>
  <w:style w:type="character" w:customStyle="1" w:styleId="HeaderChar">
    <w:name w:val="Header Char"/>
    <w:basedOn w:val="DefaultParagraphFont"/>
    <w:link w:val="Header"/>
    <w:uiPriority w:val="99"/>
    <w:rsid w:val="00B55E4E"/>
  </w:style>
  <w:style w:type="table" w:customStyle="1" w:styleId="GridTable1Light1">
    <w:name w:val="Grid Table 1 Light1"/>
    <w:basedOn w:val="TableNormal"/>
    <w:next w:val="GridTable1Light"/>
    <w:uiPriority w:val="46"/>
    <w:rsid w:val="00181DD9"/>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181DD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8561F2"/>
    <w:rPr>
      <w:color w:val="000000" w:themeColor="text1"/>
      <w:lang w:val="e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FE62F0"/>
    <w:rPr>
      <w:color w:val="0563C1"/>
      <w:u w:val="single"/>
    </w:rPr>
  </w:style>
  <w:style w:type="paragraph" w:customStyle="1" w:styleId="msonormal0">
    <w:name w:val="msonormal"/>
    <w:basedOn w:val="Normal"/>
    <w:rsid w:val="00FE62F0"/>
    <w:pPr>
      <w:spacing w:before="100" w:beforeAutospacing="1" w:after="100" w:afterAutospacing="1"/>
    </w:pPr>
    <w:rPr>
      <w:rFonts w:ascii="Times New Roman" w:eastAsia="Times New Roman" w:hAnsi="Times New Roman" w:cs="Times New Roman"/>
      <w:lang w:val="en" w:eastAsia="en-GB"/>
    </w:rPr>
  </w:style>
  <w:style w:type="paragraph" w:customStyle="1" w:styleId="xl65">
    <w:name w:val="xl65"/>
    <w:basedOn w:val="Normal"/>
    <w:rsid w:val="00FE62F0"/>
    <w:pPr>
      <w:spacing w:before="100" w:beforeAutospacing="1" w:after="100" w:afterAutospacing="1"/>
    </w:pPr>
    <w:rPr>
      <w:rFonts w:ascii="Times New Roman" w:eastAsia="Times New Roman" w:hAnsi="Times New Roman" w:cs="Times New Roman"/>
      <w:b/>
      <w:bCs/>
      <w:lang w:val="en" w:eastAsia="en-GB"/>
    </w:rPr>
  </w:style>
  <w:style w:type="paragraph" w:customStyle="1" w:styleId="xl66">
    <w:name w:val="xl66"/>
    <w:basedOn w:val="Normal"/>
    <w:rsid w:val="00FE62F0"/>
    <w:pPr>
      <w:spacing w:before="100" w:beforeAutospacing="1" w:after="100" w:afterAutospacing="1"/>
      <w:jc w:val="center"/>
    </w:pPr>
    <w:rPr>
      <w:rFonts w:ascii="Times New Roman" w:eastAsia="Times New Roman" w:hAnsi="Times New Roman" w:cs="Times New Roman"/>
      <w:lang w:val="en" w:eastAsia="en-GB"/>
    </w:rPr>
  </w:style>
  <w:style w:type="paragraph" w:customStyle="1" w:styleId="xl67">
    <w:name w:val="xl67"/>
    <w:basedOn w:val="Normal"/>
    <w:rsid w:val="00FE62F0"/>
    <w:pPr>
      <w:spacing w:before="100" w:beforeAutospacing="1" w:after="100" w:afterAutospacing="1"/>
      <w:textAlignment w:val="center"/>
    </w:pPr>
    <w:rPr>
      <w:rFonts w:ascii="Times New Roman" w:eastAsia="Times New Roman" w:hAnsi="Times New Roman" w:cs="Times New Roman"/>
      <w:b/>
      <w:bCs/>
      <w:lang w:val="en" w:eastAsia="en-GB"/>
    </w:rPr>
  </w:style>
  <w:style w:type="paragraph" w:customStyle="1" w:styleId="xl68">
    <w:name w:val="xl68"/>
    <w:basedOn w:val="Normal"/>
    <w:rsid w:val="00FE62F0"/>
    <w:pPr>
      <w:spacing w:before="100" w:beforeAutospacing="1" w:after="100" w:afterAutospacing="1"/>
      <w:textAlignment w:val="center"/>
    </w:pPr>
    <w:rPr>
      <w:rFonts w:ascii="Times New Roman" w:eastAsia="Times New Roman" w:hAnsi="Times New Roman" w:cs="Times New Roman"/>
      <w:lang w:val="en" w:eastAsia="en-GB"/>
    </w:rPr>
  </w:style>
  <w:style w:type="paragraph" w:customStyle="1" w:styleId="xl69">
    <w:name w:val="xl69"/>
    <w:basedOn w:val="Normal"/>
    <w:rsid w:val="00FE62F0"/>
    <w:pPr>
      <w:spacing w:before="100" w:beforeAutospacing="1" w:after="100" w:afterAutospacing="1"/>
      <w:textAlignment w:val="top"/>
    </w:pPr>
    <w:rPr>
      <w:rFonts w:ascii="Times New Roman" w:eastAsia="Times New Roman" w:hAnsi="Times New Roman" w:cs="Times New Roman"/>
      <w:lang w:val="en" w:eastAsia="en-GB"/>
    </w:rPr>
  </w:style>
  <w:style w:type="paragraph" w:customStyle="1" w:styleId="xl70">
    <w:name w:val="xl70"/>
    <w:basedOn w:val="Normal"/>
    <w:rsid w:val="00FE62F0"/>
    <w:pPr>
      <w:spacing w:before="100" w:beforeAutospacing="1" w:after="100" w:afterAutospacing="1"/>
      <w:textAlignment w:val="center"/>
    </w:pPr>
    <w:rPr>
      <w:rFonts w:ascii="Calibri (Body)" w:eastAsia="Times New Roman" w:hAnsi="Calibri (Body)" w:cs="Times New Roman"/>
      <w:b/>
      <w:bCs/>
      <w:sz w:val="18"/>
      <w:szCs w:val="18"/>
      <w:lang w:val="en" w:eastAsia="en-GB"/>
    </w:rPr>
  </w:style>
  <w:style w:type="paragraph" w:customStyle="1" w:styleId="xl71">
    <w:name w:val="xl71"/>
    <w:basedOn w:val="Normal"/>
    <w:rsid w:val="00FE62F0"/>
    <w:pPr>
      <w:spacing w:before="100" w:beforeAutospacing="1" w:after="100" w:afterAutospacing="1"/>
      <w:jc w:val="center"/>
      <w:textAlignment w:val="center"/>
    </w:pPr>
    <w:rPr>
      <w:rFonts w:ascii="Calibri (Body)" w:eastAsia="Times New Roman" w:hAnsi="Calibri (Body)" w:cs="Times New Roman"/>
      <w:b/>
      <w:bCs/>
      <w:sz w:val="18"/>
      <w:szCs w:val="18"/>
      <w:lang w:val="en" w:eastAsia="en-GB"/>
    </w:rPr>
  </w:style>
  <w:style w:type="paragraph" w:customStyle="1" w:styleId="xl72">
    <w:name w:val="xl72"/>
    <w:basedOn w:val="Normal"/>
    <w:rsid w:val="00FE62F0"/>
    <w:pPr>
      <w:spacing w:before="100" w:beforeAutospacing="1" w:after="100" w:afterAutospacing="1"/>
      <w:jc w:val="center"/>
      <w:textAlignment w:val="center"/>
    </w:pPr>
    <w:rPr>
      <w:rFonts w:ascii="Calibri (Body)" w:eastAsia="Times New Roman" w:hAnsi="Calibri (Body)" w:cs="Times New Roman"/>
      <w:b/>
      <w:bCs/>
      <w:sz w:val="18"/>
      <w:szCs w:val="18"/>
      <w:lang w:val="en" w:eastAsia="en-GB"/>
    </w:rPr>
  </w:style>
  <w:style w:type="paragraph" w:customStyle="1" w:styleId="xl73">
    <w:name w:val="xl73"/>
    <w:basedOn w:val="Normal"/>
    <w:rsid w:val="00FE62F0"/>
    <w:pPr>
      <w:spacing w:before="100" w:beforeAutospacing="1" w:after="100" w:afterAutospacing="1"/>
      <w:textAlignment w:val="center"/>
    </w:pPr>
    <w:rPr>
      <w:rFonts w:ascii="Calibri (Body)" w:eastAsia="Times New Roman" w:hAnsi="Calibri (Body)" w:cs="Times New Roman"/>
      <w:b/>
      <w:bCs/>
      <w:color w:val="000000"/>
      <w:sz w:val="18"/>
      <w:szCs w:val="18"/>
      <w:lang w:val="en" w:eastAsia="en-GB"/>
    </w:rPr>
  </w:style>
  <w:style w:type="paragraph" w:customStyle="1" w:styleId="xl74">
    <w:name w:val="xl74"/>
    <w:basedOn w:val="Normal"/>
    <w:rsid w:val="00FE62F0"/>
    <w:pPr>
      <w:spacing w:before="100" w:beforeAutospacing="1" w:after="100" w:afterAutospacing="1"/>
      <w:jc w:val="center"/>
      <w:textAlignment w:val="center"/>
    </w:pPr>
    <w:rPr>
      <w:rFonts w:ascii="Calibri (Body)" w:eastAsia="Times New Roman" w:hAnsi="Calibri (Body)" w:cs="Times New Roman"/>
      <w:b/>
      <w:bCs/>
      <w:color w:val="000000"/>
      <w:sz w:val="18"/>
      <w:szCs w:val="18"/>
      <w:lang w:val="en" w:eastAsia="en-GB"/>
    </w:rPr>
  </w:style>
  <w:style w:type="paragraph" w:customStyle="1" w:styleId="xl75">
    <w:name w:val="xl75"/>
    <w:basedOn w:val="Normal"/>
    <w:rsid w:val="00FE62F0"/>
    <w:pPr>
      <w:spacing w:before="100" w:beforeAutospacing="1" w:after="100" w:afterAutospacing="1"/>
      <w:textAlignment w:val="center"/>
    </w:pPr>
    <w:rPr>
      <w:rFonts w:ascii="Calibri (Body)" w:eastAsia="Times New Roman" w:hAnsi="Calibri (Body)" w:cs="Times New Roman"/>
      <w:sz w:val="18"/>
      <w:szCs w:val="18"/>
      <w:lang w:val="en" w:eastAsia="en-GB"/>
    </w:rPr>
  </w:style>
  <w:style w:type="paragraph" w:customStyle="1" w:styleId="xl76">
    <w:name w:val="xl76"/>
    <w:basedOn w:val="Normal"/>
    <w:rsid w:val="00FE62F0"/>
    <w:pPr>
      <w:spacing w:before="100" w:beforeAutospacing="1" w:after="100" w:afterAutospacing="1"/>
      <w:jc w:val="center"/>
      <w:textAlignment w:val="center"/>
    </w:pPr>
    <w:rPr>
      <w:rFonts w:ascii="Calibri (Body)" w:eastAsia="Times New Roman" w:hAnsi="Calibri (Body)" w:cs="Times New Roman"/>
      <w:sz w:val="18"/>
      <w:szCs w:val="18"/>
      <w:lang w:val="en" w:eastAsia="en-GB"/>
    </w:rPr>
  </w:style>
  <w:style w:type="paragraph" w:customStyle="1" w:styleId="xl77">
    <w:name w:val="xl77"/>
    <w:basedOn w:val="Normal"/>
    <w:rsid w:val="00FE62F0"/>
    <w:pPr>
      <w:spacing w:before="100" w:beforeAutospacing="1" w:after="100" w:afterAutospacing="1"/>
      <w:textAlignment w:val="center"/>
    </w:pPr>
    <w:rPr>
      <w:rFonts w:ascii="Calibri (Body)" w:eastAsia="Times New Roman" w:hAnsi="Calibri (Body)" w:cs="Times New Roman"/>
      <w:b/>
      <w:bCs/>
      <w:sz w:val="18"/>
      <w:szCs w:val="18"/>
      <w:lang w:val="en" w:eastAsia="en-GB"/>
    </w:rPr>
  </w:style>
  <w:style w:type="paragraph" w:customStyle="1" w:styleId="xl78">
    <w:name w:val="xl78"/>
    <w:basedOn w:val="Normal"/>
    <w:rsid w:val="00FE62F0"/>
    <w:pPr>
      <w:spacing w:before="100" w:beforeAutospacing="1" w:after="100" w:afterAutospacing="1"/>
      <w:textAlignment w:val="center"/>
    </w:pPr>
    <w:rPr>
      <w:rFonts w:ascii="Calibri (Body)" w:eastAsia="Times New Roman" w:hAnsi="Calibri (Body)" w:cs="Times New Roman"/>
      <w:b/>
      <w:bCs/>
      <w:color w:val="000000"/>
      <w:sz w:val="18"/>
      <w:szCs w:val="18"/>
      <w:lang w:val="en" w:eastAsia="en-GB"/>
    </w:rPr>
  </w:style>
  <w:style w:type="paragraph" w:customStyle="1" w:styleId="xl79">
    <w:name w:val="xl79"/>
    <w:basedOn w:val="Normal"/>
    <w:rsid w:val="00FE62F0"/>
    <w:pPr>
      <w:spacing w:before="100" w:beforeAutospacing="1" w:after="100" w:afterAutospacing="1"/>
      <w:ind w:firstLineChars="200" w:firstLine="200"/>
      <w:textAlignment w:val="center"/>
    </w:pPr>
    <w:rPr>
      <w:rFonts w:ascii="Calibri (Body)" w:eastAsia="Times New Roman" w:hAnsi="Calibri (Body)" w:cs="Times New Roman"/>
      <w:sz w:val="18"/>
      <w:szCs w:val="18"/>
      <w:lang w:val="en" w:eastAsia="en-GB"/>
    </w:rPr>
  </w:style>
  <w:style w:type="paragraph" w:customStyle="1" w:styleId="xl80">
    <w:name w:val="xl80"/>
    <w:basedOn w:val="Normal"/>
    <w:rsid w:val="00FE62F0"/>
    <w:pPr>
      <w:spacing w:before="100" w:beforeAutospacing="1" w:after="100" w:afterAutospacing="1"/>
      <w:ind w:firstLineChars="200" w:firstLine="200"/>
      <w:textAlignment w:val="center"/>
    </w:pPr>
    <w:rPr>
      <w:rFonts w:ascii="Calibri (Body)" w:eastAsia="Times New Roman" w:hAnsi="Calibri (Body)" w:cs="Times New Roman"/>
      <w:color w:val="000000"/>
      <w:sz w:val="18"/>
      <w:szCs w:val="18"/>
      <w:lang w:val="en" w:eastAsia="en-GB"/>
    </w:rPr>
  </w:style>
  <w:style w:type="paragraph" w:customStyle="1" w:styleId="xl81">
    <w:name w:val="xl81"/>
    <w:basedOn w:val="Normal"/>
    <w:rsid w:val="00FE62F0"/>
    <w:pPr>
      <w:spacing w:before="100" w:beforeAutospacing="1" w:after="100" w:afterAutospacing="1"/>
      <w:jc w:val="center"/>
      <w:textAlignment w:val="center"/>
    </w:pPr>
    <w:rPr>
      <w:rFonts w:ascii="Calibri (Body)" w:eastAsia="Times New Roman" w:hAnsi="Calibri (Body)" w:cs="Times New Roman"/>
      <w:color w:val="000000"/>
      <w:sz w:val="18"/>
      <w:szCs w:val="18"/>
      <w:lang w:val="en" w:eastAsia="en-GB"/>
    </w:rPr>
  </w:style>
  <w:style w:type="paragraph" w:customStyle="1" w:styleId="xl82">
    <w:name w:val="xl82"/>
    <w:basedOn w:val="Normal"/>
    <w:rsid w:val="00FE62F0"/>
    <w:pPr>
      <w:spacing w:before="100" w:beforeAutospacing="1" w:after="100" w:afterAutospacing="1"/>
      <w:ind w:firstLineChars="200" w:firstLine="200"/>
      <w:textAlignment w:val="center"/>
    </w:pPr>
    <w:rPr>
      <w:rFonts w:ascii="Calibri (Body)" w:eastAsia="Times New Roman" w:hAnsi="Calibri (Body)" w:cs="Times New Roman"/>
      <w:b/>
      <w:bCs/>
      <w:sz w:val="18"/>
      <w:szCs w:val="18"/>
      <w:lang w:val="en" w:eastAsia="en-GB"/>
    </w:rPr>
  </w:style>
  <w:style w:type="paragraph" w:customStyle="1" w:styleId="xl83">
    <w:name w:val="xl83"/>
    <w:basedOn w:val="Normal"/>
    <w:rsid w:val="00FE62F0"/>
    <w:pPr>
      <w:spacing w:before="100" w:beforeAutospacing="1" w:after="100" w:afterAutospacing="1"/>
      <w:ind w:firstLineChars="200" w:firstLine="200"/>
      <w:textAlignment w:val="center"/>
    </w:pPr>
    <w:rPr>
      <w:rFonts w:ascii="Calibri (Body)" w:eastAsia="Times New Roman" w:hAnsi="Calibri (Body)" w:cs="Times New Roman"/>
      <w:b/>
      <w:bCs/>
      <w:color w:val="000000"/>
      <w:sz w:val="18"/>
      <w:szCs w:val="18"/>
      <w:lang w:val="en" w:eastAsia="en-GB"/>
    </w:rPr>
  </w:style>
  <w:style w:type="paragraph" w:customStyle="1" w:styleId="xl84">
    <w:name w:val="xl84"/>
    <w:basedOn w:val="Normal"/>
    <w:rsid w:val="00FE62F0"/>
    <w:pPr>
      <w:spacing w:before="100" w:beforeAutospacing="1" w:after="100" w:afterAutospacing="1"/>
    </w:pPr>
    <w:rPr>
      <w:rFonts w:ascii="Calibri (Body)" w:eastAsia="Times New Roman" w:hAnsi="Calibri (Body)" w:cs="Times New Roman"/>
      <w:sz w:val="18"/>
      <w:szCs w:val="18"/>
      <w:lang w:val="en" w:eastAsia="en-GB"/>
    </w:rPr>
  </w:style>
  <w:style w:type="paragraph" w:customStyle="1" w:styleId="xl85">
    <w:name w:val="xl85"/>
    <w:basedOn w:val="Normal"/>
    <w:rsid w:val="00FE62F0"/>
    <w:pPr>
      <w:spacing w:before="100" w:beforeAutospacing="1" w:after="100" w:afterAutospacing="1"/>
      <w:jc w:val="center"/>
      <w:textAlignment w:val="center"/>
    </w:pPr>
    <w:rPr>
      <w:rFonts w:ascii="Calibri (Body)" w:eastAsia="Times New Roman" w:hAnsi="Calibri (Body)" w:cs="Times New Roman"/>
      <w:sz w:val="18"/>
      <w:szCs w:val="18"/>
      <w:lang w:val="en" w:eastAsia="en-GB"/>
    </w:rPr>
  </w:style>
  <w:style w:type="paragraph" w:customStyle="1" w:styleId="xl86">
    <w:name w:val="xl86"/>
    <w:basedOn w:val="Normal"/>
    <w:rsid w:val="00FE62F0"/>
    <w:pPr>
      <w:spacing w:before="100" w:beforeAutospacing="1" w:after="100" w:afterAutospacing="1"/>
      <w:textAlignment w:val="center"/>
    </w:pPr>
    <w:rPr>
      <w:rFonts w:ascii="Calibri (Body)" w:eastAsia="Times New Roman" w:hAnsi="Calibri (Body)" w:cs="Times New Roman"/>
      <w:color w:val="000000"/>
      <w:sz w:val="18"/>
      <w:szCs w:val="18"/>
      <w:lang w:val="en" w:eastAsia="en-GB"/>
    </w:rPr>
  </w:style>
  <w:style w:type="paragraph" w:customStyle="1" w:styleId="xl87">
    <w:name w:val="xl87"/>
    <w:basedOn w:val="Normal"/>
    <w:rsid w:val="00FE62F0"/>
    <w:pPr>
      <w:spacing w:before="100" w:beforeAutospacing="1" w:after="100" w:afterAutospacing="1"/>
      <w:textAlignment w:val="top"/>
    </w:pPr>
    <w:rPr>
      <w:rFonts w:ascii="Calibri (Body)" w:eastAsia="Times New Roman" w:hAnsi="Calibri (Body)" w:cs="Times New Roman"/>
      <w:b/>
      <w:bCs/>
      <w:sz w:val="18"/>
      <w:szCs w:val="18"/>
      <w:lang w:val="en" w:eastAsia="en-GB"/>
    </w:rPr>
  </w:style>
  <w:style w:type="paragraph" w:customStyle="1" w:styleId="xl88">
    <w:name w:val="xl88"/>
    <w:basedOn w:val="Normal"/>
    <w:rsid w:val="00FE62F0"/>
    <w:pPr>
      <w:spacing w:before="100" w:beforeAutospacing="1" w:after="100" w:afterAutospacing="1"/>
      <w:textAlignment w:val="top"/>
    </w:pPr>
    <w:rPr>
      <w:rFonts w:ascii="Calibri (Body)" w:eastAsia="Times New Roman" w:hAnsi="Calibri (Body)" w:cs="Times New Roman"/>
      <w:b/>
      <w:bCs/>
      <w:sz w:val="18"/>
      <w:szCs w:val="18"/>
      <w:lang w:val="en" w:eastAsia="en-GB"/>
    </w:rPr>
  </w:style>
  <w:style w:type="paragraph" w:customStyle="1" w:styleId="xl89">
    <w:name w:val="xl89"/>
    <w:basedOn w:val="Normal"/>
    <w:rsid w:val="00FE62F0"/>
    <w:pPr>
      <w:spacing w:before="100" w:beforeAutospacing="1" w:after="100" w:afterAutospacing="1"/>
      <w:jc w:val="center"/>
      <w:textAlignment w:val="top"/>
    </w:pPr>
    <w:rPr>
      <w:rFonts w:ascii="Calibri (Body)" w:eastAsia="Times New Roman" w:hAnsi="Calibri (Body)" w:cs="Times New Roman"/>
      <w:sz w:val="18"/>
      <w:szCs w:val="18"/>
      <w:lang w:val="en" w:eastAsia="en-GB"/>
    </w:rPr>
  </w:style>
  <w:style w:type="paragraph" w:customStyle="1" w:styleId="xl90">
    <w:name w:val="xl90"/>
    <w:basedOn w:val="Normal"/>
    <w:rsid w:val="00FE62F0"/>
    <w:pPr>
      <w:spacing w:before="100" w:beforeAutospacing="1" w:after="100" w:afterAutospacing="1"/>
      <w:textAlignment w:val="top"/>
    </w:pPr>
    <w:rPr>
      <w:rFonts w:ascii="Calibri (Body)" w:eastAsia="Times New Roman" w:hAnsi="Calibri (Body)" w:cs="Times New Roman"/>
      <w:b/>
      <w:bCs/>
      <w:color w:val="000000"/>
      <w:sz w:val="18"/>
      <w:szCs w:val="18"/>
      <w:lang w:val="en" w:eastAsia="en-GB"/>
    </w:rPr>
  </w:style>
  <w:style w:type="paragraph" w:customStyle="1" w:styleId="xl91">
    <w:name w:val="xl91"/>
    <w:basedOn w:val="Normal"/>
    <w:rsid w:val="00FE62F0"/>
    <w:pPr>
      <w:spacing w:before="100" w:beforeAutospacing="1" w:after="100" w:afterAutospacing="1"/>
      <w:textAlignment w:val="top"/>
    </w:pPr>
    <w:rPr>
      <w:rFonts w:ascii="Calibri (Body)" w:eastAsia="Times New Roman" w:hAnsi="Calibri (Body)" w:cs="Times New Roman"/>
      <w:b/>
      <w:bCs/>
      <w:color w:val="000000"/>
      <w:sz w:val="18"/>
      <w:szCs w:val="18"/>
      <w:lang w:val="en" w:eastAsia="en-GB"/>
    </w:rPr>
  </w:style>
  <w:style w:type="paragraph" w:customStyle="1" w:styleId="xl92">
    <w:name w:val="xl92"/>
    <w:basedOn w:val="Normal"/>
    <w:rsid w:val="00FE62F0"/>
    <w:pPr>
      <w:spacing w:before="100" w:beforeAutospacing="1" w:after="100" w:afterAutospacing="1"/>
      <w:jc w:val="center"/>
      <w:textAlignment w:val="top"/>
    </w:pPr>
    <w:rPr>
      <w:rFonts w:ascii="Calibri (Body)" w:eastAsia="Times New Roman" w:hAnsi="Calibri (Body)" w:cs="Times New Roman"/>
      <w:color w:val="000000"/>
      <w:sz w:val="18"/>
      <w:szCs w:val="18"/>
      <w:lang w:val="en" w:eastAsia="en-GB"/>
    </w:rPr>
  </w:style>
  <w:style w:type="paragraph" w:styleId="NoSpacing">
    <w:name w:val="No Spacing"/>
    <w:link w:val="NoSpacingChar"/>
    <w:uiPriority w:val="1"/>
    <w:qFormat/>
    <w:rsid w:val="00FE62F0"/>
    <w:rPr>
      <w:rFonts w:eastAsiaTheme="minorEastAsia"/>
      <w:sz w:val="22"/>
      <w:szCs w:val="22"/>
      <w:lang w:val="en" w:eastAsia="fr-FR"/>
    </w:rPr>
  </w:style>
  <w:style w:type="character" w:customStyle="1" w:styleId="NoSpacingChar">
    <w:name w:val="No Spacing Char"/>
    <w:basedOn w:val="DefaultParagraphFont"/>
    <w:link w:val="NoSpacing"/>
    <w:uiPriority w:val="1"/>
    <w:rsid w:val="00FE62F0"/>
    <w:rPr>
      <w:rFonts w:eastAsiaTheme="minorEastAsia"/>
      <w:sz w:val="22"/>
      <w:szCs w:val="22"/>
      <w:lang w:val="en" w:eastAsia="fr-FR"/>
    </w:rPr>
  </w:style>
  <w:style w:type="paragraph" w:styleId="TOC1">
    <w:name w:val="toc 1"/>
    <w:basedOn w:val="Normal"/>
    <w:next w:val="Normal"/>
    <w:autoRedefine/>
    <w:uiPriority w:val="39"/>
    <w:unhideWhenUsed/>
    <w:rsid w:val="00FE62F0"/>
    <w:pPr>
      <w:spacing w:after="100" w:line="259" w:lineRule="auto"/>
    </w:pPr>
    <w:rPr>
      <w:sz w:val="22"/>
      <w:szCs w:val="22"/>
      <w:lang w:val="en"/>
    </w:rPr>
  </w:style>
  <w:style w:type="paragraph" w:styleId="TOC2">
    <w:name w:val="toc 2"/>
    <w:basedOn w:val="Normal"/>
    <w:next w:val="Normal"/>
    <w:autoRedefine/>
    <w:uiPriority w:val="39"/>
    <w:unhideWhenUsed/>
    <w:rsid w:val="00FE62F0"/>
    <w:pPr>
      <w:spacing w:after="100" w:line="259" w:lineRule="auto"/>
      <w:ind w:left="220"/>
    </w:pPr>
    <w:rPr>
      <w:sz w:val="22"/>
      <w:szCs w:val="22"/>
      <w:lang w:val="en"/>
    </w:rPr>
  </w:style>
  <w:style w:type="character" w:styleId="FollowedHyperlink">
    <w:name w:val="FollowedHyperlink"/>
    <w:basedOn w:val="DefaultParagraphFont"/>
    <w:uiPriority w:val="99"/>
    <w:semiHidden/>
    <w:unhideWhenUsed/>
    <w:rsid w:val="00281918"/>
    <w:rPr>
      <w:color w:val="954F72"/>
      <w:u w:val="single"/>
    </w:rPr>
  </w:style>
  <w:style w:type="table" w:customStyle="1" w:styleId="TableauListe6Couleur1">
    <w:name w:val="Tableau Liste 6 Couleur1"/>
    <w:basedOn w:val="TableNormal"/>
    <w:uiPriority w:val="51"/>
    <w:rsid w:val="00281918"/>
    <w:rPr>
      <w:color w:val="000000" w:themeColor="text1"/>
      <w:lang w:val="e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A5247D"/>
    <w:pPr>
      <w:jc w:val="center"/>
    </w:pPr>
    <w:rPr>
      <w:noProof/>
    </w:rPr>
  </w:style>
  <w:style w:type="character" w:customStyle="1" w:styleId="EndNoteBibliographyTitleChar">
    <w:name w:val="EndNote Bibliography Title Char"/>
    <w:basedOn w:val="DefaultParagraphFont"/>
    <w:link w:val="EndNoteBibliographyTitle"/>
    <w:rsid w:val="00A5247D"/>
    <w:rPr>
      <w:noProof/>
    </w:rPr>
  </w:style>
  <w:style w:type="paragraph" w:customStyle="1" w:styleId="EndNoteBibliography">
    <w:name w:val="EndNote Bibliography"/>
    <w:basedOn w:val="Normal"/>
    <w:link w:val="EndNoteBibliographyChar"/>
    <w:rsid w:val="00A5247D"/>
    <w:rPr>
      <w:noProof/>
    </w:rPr>
  </w:style>
  <w:style w:type="character" w:customStyle="1" w:styleId="EndNoteBibliographyChar">
    <w:name w:val="EndNote Bibliography Char"/>
    <w:basedOn w:val="DefaultParagraphFont"/>
    <w:link w:val="EndNoteBibliography"/>
    <w:rsid w:val="00A5247D"/>
    <w:rPr>
      <w:noProof/>
    </w:rPr>
  </w:style>
  <w:style w:type="character" w:customStyle="1" w:styleId="Mentionnonrsolue1">
    <w:name w:val="Mention non résolue1"/>
    <w:basedOn w:val="DefaultParagraphFont"/>
    <w:uiPriority w:val="99"/>
    <w:rsid w:val="0088478D"/>
    <w:rPr>
      <w:color w:val="605E5C"/>
      <w:shd w:val="clear" w:color="auto" w:fill="E1DFDD"/>
    </w:rPr>
  </w:style>
  <w:style w:type="character" w:customStyle="1" w:styleId="UnresolvedMention1">
    <w:name w:val="Unresolved Mention1"/>
    <w:basedOn w:val="DefaultParagraphFont"/>
    <w:uiPriority w:val="99"/>
    <w:rsid w:val="005F46C1"/>
    <w:rPr>
      <w:color w:val="605E5C"/>
      <w:shd w:val="clear" w:color="auto" w:fill="E1DFDD"/>
    </w:rPr>
  </w:style>
  <w:style w:type="character" w:customStyle="1" w:styleId="Mentionnonrsolue2">
    <w:name w:val="Mention non résolue2"/>
    <w:basedOn w:val="DefaultParagraphFont"/>
    <w:uiPriority w:val="99"/>
    <w:rsid w:val="00A37D3E"/>
    <w:rPr>
      <w:color w:val="605E5C"/>
      <w:shd w:val="clear" w:color="auto" w:fill="E1DFDD"/>
    </w:rPr>
  </w:style>
  <w:style w:type="character" w:customStyle="1" w:styleId="UnresolvedMention2">
    <w:name w:val="Unresolved Mention2"/>
    <w:basedOn w:val="DefaultParagraphFont"/>
    <w:uiPriority w:val="99"/>
    <w:rsid w:val="009952AE"/>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5">
    <w:name w:val="15"/>
    <w:basedOn w:val="TableNormal"/>
    <w:rPr>
      <w:color w:val="000000"/>
      <w:sz w:val="22"/>
      <w:szCs w:val="22"/>
    </w:rPr>
    <w:tblPr>
      <w:tblStyleRowBandSize w:val="1"/>
      <w:tblStyleColBandSize w:val="1"/>
    </w:tblPr>
  </w:style>
  <w:style w:type="table" w:customStyle="1" w:styleId="14">
    <w:name w:val="14"/>
    <w:basedOn w:val="TableNormal"/>
    <w:tblPr>
      <w:tblStyleRowBandSize w:val="1"/>
      <w:tblStyleColBandSize w:val="1"/>
      <w:tblCellMar>
        <w:left w:w="115" w:type="dxa"/>
        <w:right w:w="115" w:type="dxa"/>
      </w:tblCellMar>
    </w:tblPr>
  </w:style>
  <w:style w:type="table" w:customStyle="1" w:styleId="13">
    <w:name w:val="13"/>
    <w:basedOn w:val="TableNormal"/>
    <w:tblPr>
      <w:tblStyleRowBandSize w:val="1"/>
      <w:tblStyleColBandSize w:val="1"/>
      <w:tblCellMar>
        <w:left w:w="115" w:type="dxa"/>
        <w:right w:w="115" w:type="dxa"/>
      </w:tblCellMar>
    </w:tblPr>
  </w:style>
  <w:style w:type="table" w:customStyle="1" w:styleId="12">
    <w:name w:val="12"/>
    <w:basedOn w:val="TableNormal"/>
    <w:tblPr>
      <w:tblStyleRowBandSize w:val="1"/>
      <w:tblStyleColBandSize w:val="1"/>
      <w:tblCellMar>
        <w:left w:w="115" w:type="dxa"/>
        <w:right w:w="115" w:type="dxa"/>
      </w:tblCellMar>
    </w:tblPr>
  </w:style>
  <w:style w:type="table" w:customStyle="1" w:styleId="11">
    <w:name w:val="11"/>
    <w:basedOn w:val="TableNormal"/>
    <w:tblPr>
      <w:tblStyleRowBandSize w:val="1"/>
      <w:tblStyleColBandSize w:val="1"/>
      <w:tblCellMar>
        <w:left w:w="115" w:type="dxa"/>
        <w:right w:w="115" w:type="dxa"/>
      </w:tblCellMar>
    </w:tblPr>
  </w:style>
  <w:style w:type="table" w:customStyle="1" w:styleId="10">
    <w:name w:val="10"/>
    <w:basedOn w:val="TableNormal"/>
    <w:tblPr>
      <w:tblStyleRowBandSize w:val="1"/>
      <w:tblStyleColBandSize w:val="1"/>
      <w:tblCellMar>
        <w:left w:w="115" w:type="dxa"/>
        <w:right w:w="115" w:type="dxa"/>
      </w:tblCellMar>
    </w:tblPr>
  </w:style>
  <w:style w:type="table" w:customStyle="1" w:styleId="9">
    <w:name w:val="9"/>
    <w:basedOn w:val="TableNormal"/>
    <w:tblPr>
      <w:tblStyleRowBandSize w:val="1"/>
      <w:tblStyleColBandSize w:val="1"/>
      <w:tblCellMar>
        <w:left w:w="115" w:type="dxa"/>
        <w:right w:w="115" w:type="dxa"/>
      </w:tblCellMar>
    </w:tblPr>
  </w:style>
  <w:style w:type="table" w:customStyle="1" w:styleId="8">
    <w:name w:val="8"/>
    <w:basedOn w:val="TableNormal"/>
    <w:tblPr>
      <w:tblStyleRowBandSize w:val="1"/>
      <w:tblStyleColBandSize w:val="1"/>
      <w:tblCellMar>
        <w:left w:w="115" w:type="dxa"/>
        <w:right w:w="115"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rPr>
      <w:color w:val="000000"/>
      <w:sz w:val="22"/>
      <w:szCs w:val="22"/>
    </w:rPr>
    <w:tblPr>
      <w:tblStyleRowBandSize w:val="1"/>
      <w:tblStyleColBandSize w:val="1"/>
    </w:tblPr>
  </w:style>
  <w:style w:type="table" w:customStyle="1" w:styleId="1">
    <w:name w:val="1"/>
    <w:basedOn w:val="TableNormal"/>
    <w:rPr>
      <w:color w:val="000000"/>
      <w:sz w:val="22"/>
      <w:szCs w:val="22"/>
    </w:rPr>
    <w:tblPr>
      <w:tblStyleRowBandSize w:val="1"/>
      <w:tblStyleColBandSize w:val="1"/>
    </w:tblPr>
  </w:style>
  <w:style w:type="character" w:styleId="UnresolvedMention">
    <w:name w:val="Unresolved Mention"/>
    <w:basedOn w:val="DefaultParagraphFont"/>
    <w:uiPriority w:val="99"/>
    <w:semiHidden/>
    <w:unhideWhenUsed/>
    <w:rsid w:val="008776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801710">
      <w:bodyDiv w:val="1"/>
      <w:marLeft w:val="0"/>
      <w:marRight w:val="0"/>
      <w:marTop w:val="0"/>
      <w:marBottom w:val="0"/>
      <w:divBdr>
        <w:top w:val="none" w:sz="0" w:space="0" w:color="auto"/>
        <w:left w:val="none" w:sz="0" w:space="0" w:color="auto"/>
        <w:bottom w:val="none" w:sz="0" w:space="0" w:color="auto"/>
        <w:right w:val="none" w:sz="0" w:space="0" w:color="auto"/>
      </w:divBdr>
    </w:div>
    <w:div w:id="403455728">
      <w:bodyDiv w:val="1"/>
      <w:marLeft w:val="0"/>
      <w:marRight w:val="0"/>
      <w:marTop w:val="0"/>
      <w:marBottom w:val="0"/>
      <w:divBdr>
        <w:top w:val="none" w:sz="0" w:space="0" w:color="auto"/>
        <w:left w:val="none" w:sz="0" w:space="0" w:color="auto"/>
        <w:bottom w:val="none" w:sz="0" w:space="0" w:color="auto"/>
        <w:right w:val="none" w:sz="0" w:space="0" w:color="auto"/>
      </w:divBdr>
    </w:div>
    <w:div w:id="715007927">
      <w:bodyDiv w:val="1"/>
      <w:marLeft w:val="0"/>
      <w:marRight w:val="0"/>
      <w:marTop w:val="0"/>
      <w:marBottom w:val="0"/>
      <w:divBdr>
        <w:top w:val="none" w:sz="0" w:space="0" w:color="auto"/>
        <w:left w:val="none" w:sz="0" w:space="0" w:color="auto"/>
        <w:bottom w:val="none" w:sz="0" w:space="0" w:color="auto"/>
        <w:right w:val="none" w:sz="0" w:space="0" w:color="auto"/>
      </w:divBdr>
    </w:div>
    <w:div w:id="769744327">
      <w:bodyDiv w:val="1"/>
      <w:marLeft w:val="0"/>
      <w:marRight w:val="0"/>
      <w:marTop w:val="0"/>
      <w:marBottom w:val="0"/>
      <w:divBdr>
        <w:top w:val="none" w:sz="0" w:space="0" w:color="auto"/>
        <w:left w:val="none" w:sz="0" w:space="0" w:color="auto"/>
        <w:bottom w:val="none" w:sz="0" w:space="0" w:color="auto"/>
        <w:right w:val="none" w:sz="0" w:space="0" w:color="auto"/>
      </w:divBdr>
    </w:div>
    <w:div w:id="840394223">
      <w:bodyDiv w:val="1"/>
      <w:marLeft w:val="0"/>
      <w:marRight w:val="0"/>
      <w:marTop w:val="0"/>
      <w:marBottom w:val="0"/>
      <w:divBdr>
        <w:top w:val="none" w:sz="0" w:space="0" w:color="auto"/>
        <w:left w:val="none" w:sz="0" w:space="0" w:color="auto"/>
        <w:bottom w:val="none" w:sz="0" w:space="0" w:color="auto"/>
        <w:right w:val="none" w:sz="0" w:space="0" w:color="auto"/>
      </w:divBdr>
    </w:div>
    <w:div w:id="921912552">
      <w:bodyDiv w:val="1"/>
      <w:marLeft w:val="0"/>
      <w:marRight w:val="0"/>
      <w:marTop w:val="0"/>
      <w:marBottom w:val="0"/>
      <w:divBdr>
        <w:top w:val="none" w:sz="0" w:space="0" w:color="auto"/>
        <w:left w:val="none" w:sz="0" w:space="0" w:color="auto"/>
        <w:bottom w:val="none" w:sz="0" w:space="0" w:color="auto"/>
        <w:right w:val="none" w:sz="0" w:space="0" w:color="auto"/>
      </w:divBdr>
    </w:div>
    <w:div w:id="1035468970">
      <w:bodyDiv w:val="1"/>
      <w:marLeft w:val="0"/>
      <w:marRight w:val="0"/>
      <w:marTop w:val="0"/>
      <w:marBottom w:val="0"/>
      <w:divBdr>
        <w:top w:val="none" w:sz="0" w:space="0" w:color="auto"/>
        <w:left w:val="none" w:sz="0" w:space="0" w:color="auto"/>
        <w:bottom w:val="none" w:sz="0" w:space="0" w:color="auto"/>
        <w:right w:val="none" w:sz="0" w:space="0" w:color="auto"/>
      </w:divBdr>
    </w:div>
    <w:div w:id="1291090831">
      <w:bodyDiv w:val="1"/>
      <w:marLeft w:val="0"/>
      <w:marRight w:val="0"/>
      <w:marTop w:val="0"/>
      <w:marBottom w:val="0"/>
      <w:divBdr>
        <w:top w:val="none" w:sz="0" w:space="0" w:color="auto"/>
        <w:left w:val="none" w:sz="0" w:space="0" w:color="auto"/>
        <w:bottom w:val="none" w:sz="0" w:space="0" w:color="auto"/>
        <w:right w:val="none" w:sz="0" w:space="0" w:color="auto"/>
      </w:divBdr>
    </w:div>
    <w:div w:id="1483041794">
      <w:bodyDiv w:val="1"/>
      <w:marLeft w:val="0"/>
      <w:marRight w:val="0"/>
      <w:marTop w:val="0"/>
      <w:marBottom w:val="0"/>
      <w:divBdr>
        <w:top w:val="none" w:sz="0" w:space="0" w:color="auto"/>
        <w:left w:val="none" w:sz="0" w:space="0" w:color="auto"/>
        <w:bottom w:val="none" w:sz="0" w:space="0" w:color="auto"/>
        <w:right w:val="none" w:sz="0" w:space="0" w:color="auto"/>
      </w:divBdr>
    </w:div>
    <w:div w:id="1777602524">
      <w:bodyDiv w:val="1"/>
      <w:marLeft w:val="0"/>
      <w:marRight w:val="0"/>
      <w:marTop w:val="0"/>
      <w:marBottom w:val="0"/>
      <w:divBdr>
        <w:top w:val="none" w:sz="0" w:space="0" w:color="auto"/>
        <w:left w:val="none" w:sz="0" w:space="0" w:color="auto"/>
        <w:bottom w:val="none" w:sz="0" w:space="0" w:color="auto"/>
        <w:right w:val="none" w:sz="0" w:space="0" w:color="auto"/>
      </w:divBdr>
    </w:div>
    <w:div w:id="1956205533">
      <w:bodyDiv w:val="1"/>
      <w:marLeft w:val="0"/>
      <w:marRight w:val="0"/>
      <w:marTop w:val="0"/>
      <w:marBottom w:val="0"/>
      <w:divBdr>
        <w:top w:val="none" w:sz="0" w:space="0" w:color="auto"/>
        <w:left w:val="none" w:sz="0" w:space="0" w:color="auto"/>
        <w:bottom w:val="none" w:sz="0" w:space="0" w:color="auto"/>
        <w:right w:val="none" w:sz="0" w:space="0" w:color="auto"/>
      </w:divBdr>
    </w:div>
    <w:div w:id="20621684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oter" Target="footer6.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https://www.worldbank.org/en/country/congo/overview"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benito.kazenza@unikin.ac.cd"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oPlC/uQvb23X+jBh6gbDBxmSPQ==">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</go:docsCustomData>
</go:gDocsCustomXmlDataStorage>
</file>

<file path=customXml/itemProps1.xml><?xml version="1.0" encoding="utf-8"?>
<ds:datastoreItem xmlns:ds="http://schemas.openxmlformats.org/officeDocument/2006/customXml" ds:itemID="{E8408ECC-4D0C-437E-92A9-9F9FDB20881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28</Words>
  <Characters>8716</Characters>
  <Application>Microsoft Office Word</Application>
  <DocSecurity>0</DocSecurity>
  <Lines>72</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ra Zarei</dc:creator>
  <cp:keywords/>
  <dc:description/>
  <cp:lastModifiedBy>Jacobs, Jessica</cp:lastModifiedBy>
  <cp:revision>2</cp:revision>
  <dcterms:created xsi:type="dcterms:W3CDTF">2025-08-21T10:26:00Z</dcterms:created>
  <dcterms:modified xsi:type="dcterms:W3CDTF">2025-08-2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5-03T06:20:15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128c4cb7-3262-4ac9-baca-375e7e4fd72e</vt:lpwstr>
  </property>
  <property fmtid="{D5CDD505-2E9C-101B-9397-08002B2CF9AE}" pid="8" name="MSIP_Label_d0484126-3486-41a9-802e-7f1e2277276c_ContentBits">
    <vt:lpwstr>0</vt:lpwstr>
  </property>
  <property fmtid="{D5CDD505-2E9C-101B-9397-08002B2CF9AE}" pid="9" name="ClassificationContentMarkingFooterShapeIds">
    <vt:lpwstr>526ec108,3015183c,5b0b53bf,6804046d,3b7fb02b,6ff465c</vt:lpwstr>
  </property>
  <property fmtid="{D5CDD505-2E9C-101B-9397-08002B2CF9AE}" pid="10" name="ClassificationContentMarkingFooterFontProps">
    <vt:lpwstr>#0078d7,9,Rockwell</vt:lpwstr>
  </property>
  <property fmtid="{D5CDD505-2E9C-101B-9397-08002B2CF9AE}" pid="11" name="ClassificationContentMarkingFooterText">
    <vt:lpwstr>Information Classification: General</vt:lpwstr>
  </property>
  <property fmtid="{D5CDD505-2E9C-101B-9397-08002B2CF9AE}" pid="12" name="MSIP_Label_2bbab825-a111-45e4-86a1-18cee0005896_Enabled">
    <vt:lpwstr>true</vt:lpwstr>
  </property>
  <property fmtid="{D5CDD505-2E9C-101B-9397-08002B2CF9AE}" pid="13" name="MSIP_Label_2bbab825-a111-45e4-86a1-18cee0005896_SetDate">
    <vt:lpwstr>2025-08-21T10:26:13Z</vt:lpwstr>
  </property>
  <property fmtid="{D5CDD505-2E9C-101B-9397-08002B2CF9AE}" pid="14" name="MSIP_Label_2bbab825-a111-45e4-86a1-18cee0005896_Method">
    <vt:lpwstr>Standard</vt:lpwstr>
  </property>
  <property fmtid="{D5CDD505-2E9C-101B-9397-08002B2CF9AE}" pid="15" name="MSIP_Label_2bbab825-a111-45e4-86a1-18cee0005896_Name">
    <vt:lpwstr>2bbab825-a111-45e4-86a1-18cee0005896</vt:lpwstr>
  </property>
  <property fmtid="{D5CDD505-2E9C-101B-9397-08002B2CF9AE}" pid="16" name="MSIP_Label_2bbab825-a111-45e4-86a1-18cee0005896_SiteId">
    <vt:lpwstr>2567d566-604c-408a-8a60-55d0dc9d9d6b</vt:lpwstr>
  </property>
  <property fmtid="{D5CDD505-2E9C-101B-9397-08002B2CF9AE}" pid="17" name="MSIP_Label_2bbab825-a111-45e4-86a1-18cee0005896_ActionId">
    <vt:lpwstr>31ab97f2-7d22-4d6b-87fe-6729cf6c697e</vt:lpwstr>
  </property>
  <property fmtid="{D5CDD505-2E9C-101B-9397-08002B2CF9AE}" pid="18" name="MSIP_Label_2bbab825-a111-45e4-86a1-18cee0005896_ContentBits">
    <vt:lpwstr>2</vt:lpwstr>
  </property>
  <property fmtid="{D5CDD505-2E9C-101B-9397-08002B2CF9AE}" pid="19" name="MSIP_Label_2bbab825-a111-45e4-86a1-18cee0005896_Tag">
    <vt:lpwstr>10, 3, 0, 1</vt:lpwstr>
  </property>
</Properties>
</file>